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24799" w14:textId="484079A0" w:rsidR="00C932ED" w:rsidRPr="00C932ED" w:rsidRDefault="00C932ED" w:rsidP="00C932ED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C932ED">
        <w:rPr>
          <w:rFonts w:ascii="Times New Roman" w:hAnsi="Times New Roman" w:cs="Times New Roman"/>
          <w:b/>
          <w:bCs/>
          <w:sz w:val="24"/>
          <w:szCs w:val="24"/>
        </w:rPr>
        <w:t>The expression of ARGs was extracted</w:t>
      </w:r>
    </w:p>
    <w:p w14:paraId="5681817C" w14:textId="6C86B82D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limma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)          </w:t>
      </w:r>
    </w:p>
    <w:p w14:paraId="41516822" w14:textId="07549A60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expFil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="mRNA.txt"        </w:t>
      </w:r>
    </w:p>
    <w:p w14:paraId="6B14C461" w14:textId="53B30A73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geneFil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="gene.txt"      </w:t>
      </w:r>
    </w:p>
    <w:p w14:paraId="16BEA9E3" w14:textId="476A227A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"")    </w:t>
      </w:r>
    </w:p>
    <w:p w14:paraId="3BC945AB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expFil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F)</w:t>
      </w:r>
    </w:p>
    <w:p w14:paraId="33827C0D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(rt)</w:t>
      </w:r>
    </w:p>
    <w:p w14:paraId="2FDDCAC7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rt)=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rt[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,1]</w:t>
      </w:r>
    </w:p>
    <w:p w14:paraId="6AB8F5C7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exp=rt[,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2:ncol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(rt)]</w:t>
      </w:r>
    </w:p>
    <w:p w14:paraId="54B9CA0E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dimnam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list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exp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(exp))</w:t>
      </w:r>
    </w:p>
    <w:p w14:paraId="7689511A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data=matrix(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as.numeric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as.matrix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(exp)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),nrow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=nrow(exp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),dimnames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=dimnames)</w:t>
      </w:r>
    </w:p>
    <w:p w14:paraId="0CF9405E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data=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averep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data)</w:t>
      </w:r>
    </w:p>
    <w:p w14:paraId="51271B9B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data=data[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rowMean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data)&gt;0,]</w:t>
      </w:r>
    </w:p>
    <w:p w14:paraId="71E09C63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gene=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geneFil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, header=F, 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=F, 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"\t")</w:t>
      </w:r>
    </w:p>
    <w:p w14:paraId="50DC72E2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sameGen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intersect(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gene[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,1]), 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data))</w:t>
      </w:r>
    </w:p>
    <w:p w14:paraId="343017C0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geneExp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data[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sameGen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,]</w:t>
      </w:r>
    </w:p>
    <w:p w14:paraId="7ABA91BA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out=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ID=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geneExp</w:t>
      </w:r>
      <w:proofErr w:type="spellEnd"/>
      <w:proofErr w:type="gramStart"/>
      <w:r w:rsidRPr="00C932ED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geneExp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)</w:t>
      </w:r>
    </w:p>
    <w:p w14:paraId="62759144" w14:textId="5FB1E481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out,fil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=" 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sep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"\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t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quot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F,col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.nam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F)</w:t>
      </w:r>
    </w:p>
    <w:p w14:paraId="5352D1EB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</w:p>
    <w:p w14:paraId="2B4BF3A6" w14:textId="4D27910F" w:rsidR="00C932ED" w:rsidRDefault="00C932ED" w:rsidP="00C932ED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fferential</w:t>
      </w:r>
      <w:r w:rsidRPr="00C932ED">
        <w:rPr>
          <w:rFonts w:ascii="Times New Roman" w:hAnsi="Times New Roman" w:cs="Times New Roman"/>
          <w:b/>
          <w:bCs/>
          <w:sz w:val="24"/>
          <w:szCs w:val="24"/>
        </w:rPr>
        <w:t xml:space="preserve"> analysis</w:t>
      </w:r>
    </w:p>
    <w:p w14:paraId="056D9061" w14:textId="78FC9D0A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"") </w:t>
      </w:r>
    </w:p>
    <w:p w14:paraId="57488CDD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limma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)</w:t>
      </w:r>
    </w:p>
    <w:p w14:paraId="1550D9E6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library("impute")</w:t>
      </w:r>
    </w:p>
    <w:p w14:paraId="3ACE7FD7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geo_data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("geneMatrix.txt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sep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"\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t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header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T)</w:t>
      </w:r>
    </w:p>
    <w:p w14:paraId="1F0B243D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geo_data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geo_data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)</w:t>
      </w:r>
    </w:p>
    <w:p w14:paraId="0979F66E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geo_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)=</w:t>
      </w:r>
      <w:proofErr w:type="spellStart"/>
      <w:proofErr w:type="gramEnd"/>
      <w:r w:rsidRPr="00C932ED">
        <w:rPr>
          <w:rFonts w:ascii="Times New Roman" w:hAnsi="Times New Roman" w:cs="Times New Roman"/>
          <w:sz w:val="24"/>
          <w:szCs w:val="24"/>
        </w:rPr>
        <w:t>geo_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,1]</w:t>
      </w:r>
    </w:p>
    <w:p w14:paraId="26EF8B44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geo_exp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geo_data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[,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2:ncol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geo_data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)]</w:t>
      </w:r>
    </w:p>
    <w:p w14:paraId="4EBE771C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dimnam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&lt;-list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geo_exp</w:t>
      </w:r>
      <w:proofErr w:type="spellEnd"/>
      <w:proofErr w:type="gramStart"/>
      <w:r w:rsidRPr="00C932ED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geo_exp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))</w:t>
      </w:r>
    </w:p>
    <w:p w14:paraId="7BEC4AFB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geo_exp&lt;-matrix(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as.numeric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as.matrix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(geo_exp)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),nrow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=nrow(geo_exp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),dimnames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=dimnames)</w:t>
      </w:r>
    </w:p>
    <w:p w14:paraId="338D7147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mat=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impute.knn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geo_exp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)</w:t>
      </w:r>
    </w:p>
    <w:p w14:paraId="543F7DBE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geo_data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mat$data</w:t>
      </w:r>
      <w:proofErr w:type="spellEnd"/>
    </w:p>
    <w:p w14:paraId="22C7D0C5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geo_data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averep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geo_data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)     </w:t>
      </w:r>
    </w:p>
    <w:p w14:paraId="5A2AF77D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pdf(file="raw_box.pdf")</w:t>
      </w:r>
    </w:p>
    <w:p w14:paraId="3D655113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932ED">
        <w:rPr>
          <w:rFonts w:ascii="Times New Roman" w:hAnsi="Times New Roman" w:cs="Times New Roman"/>
          <w:sz w:val="24"/>
          <w:szCs w:val="24"/>
        </w:rPr>
        <w:t>boxplot(</w:t>
      </w:r>
      <w:proofErr w:type="spellStart"/>
      <w:proofErr w:type="gramEnd"/>
      <w:r w:rsidRPr="00C932ED">
        <w:rPr>
          <w:rFonts w:ascii="Times New Roman" w:hAnsi="Times New Roman" w:cs="Times New Roman"/>
          <w:sz w:val="24"/>
          <w:szCs w:val="24"/>
        </w:rPr>
        <w:t>geo_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data,col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 = "green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xaxt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n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outlin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 = F)</w:t>
      </w:r>
    </w:p>
    <w:p w14:paraId="72E4177F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)</w:t>
      </w:r>
    </w:p>
    <w:p w14:paraId="33665BEC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geo_data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normalizeBetweenArray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geo_data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))</w:t>
      </w:r>
    </w:p>
    <w:p w14:paraId="78E13F14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pdf(file="normal_box.pdf")</w:t>
      </w:r>
    </w:p>
    <w:p w14:paraId="743DD401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932ED">
        <w:rPr>
          <w:rFonts w:ascii="Times New Roman" w:hAnsi="Times New Roman" w:cs="Times New Roman"/>
          <w:sz w:val="24"/>
          <w:szCs w:val="24"/>
        </w:rPr>
        <w:t>boxplot(</w:t>
      </w:r>
      <w:proofErr w:type="spellStart"/>
      <w:proofErr w:type="gramEnd"/>
      <w:r w:rsidRPr="00C932ED">
        <w:rPr>
          <w:rFonts w:ascii="Times New Roman" w:hAnsi="Times New Roman" w:cs="Times New Roman"/>
          <w:sz w:val="24"/>
          <w:szCs w:val="24"/>
        </w:rPr>
        <w:t>geo_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data,col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 = "red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xaxt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n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outlin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 = F)</w:t>
      </w:r>
    </w:p>
    <w:p w14:paraId="02FB2061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)</w:t>
      </w:r>
    </w:p>
    <w:p w14:paraId="1D3FA477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 xml:space="preserve">#geo_data=log2(geo_data)            </w:t>
      </w:r>
    </w:p>
    <w:p w14:paraId="0FB78BAA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class &lt;- c(rep("normal",3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),rep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("treatment",3))    </w:t>
      </w:r>
    </w:p>
    <w:p w14:paraId="30716A91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 xml:space="preserve">design &lt;- 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model.matrix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(~0+factor(class))</w:t>
      </w:r>
    </w:p>
    <w:p w14:paraId="0A11F939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design) &lt;- c("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normal","treatment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")</w:t>
      </w:r>
    </w:p>
    <w:p w14:paraId="0B97F345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lastRenderedPageBreak/>
        <w:t xml:space="preserve">fit &lt;- 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lmFit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geo_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data,design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)</w:t>
      </w:r>
    </w:p>
    <w:p w14:paraId="5F5C4D0B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cont.matrix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makeContrast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treatment-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normal,levels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design)</w:t>
      </w:r>
    </w:p>
    <w:p w14:paraId="12B86093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 xml:space="preserve">fit1 &lt;- 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contrasts.fit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fit, 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cont.matrix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)</w:t>
      </w:r>
    </w:p>
    <w:p w14:paraId="10B233EA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 xml:space="preserve">fit1 &lt;- 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eBay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fit1)</w:t>
      </w:r>
    </w:p>
    <w:p w14:paraId="212112CB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allgen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topTabl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fit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1,adjust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fdr</w:t>
      </w:r>
      <w:proofErr w:type="spellEnd"/>
      <w:proofErr w:type="gramStart"/>
      <w:r w:rsidRPr="00C932ED">
        <w:rPr>
          <w:rFonts w:ascii="Times New Roman" w:hAnsi="Times New Roman" w:cs="Times New Roman"/>
          <w:sz w:val="24"/>
          <w:szCs w:val="24"/>
        </w:rPr>
        <w:t>',number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=100000)</w:t>
      </w:r>
    </w:p>
    <w:p w14:paraId="0CDABBE2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allgen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,"allgene.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xls</w:t>
      </w:r>
      <w:proofErr w:type="spellEnd"/>
      <w:proofErr w:type="gramStart"/>
      <w:r w:rsidRPr="00C932E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sep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"\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t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quot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F)</w:t>
      </w:r>
    </w:p>
    <w:p w14:paraId="3E66812D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normaldata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&lt;-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allgen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[order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allgene$logFC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),]</w:t>
      </w:r>
    </w:p>
    <w:p w14:paraId="7D767E66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normaldata1&lt;-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Gene=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normaldata</w:t>
      </w:r>
      <w:proofErr w:type="spellEnd"/>
      <w:proofErr w:type="gramStart"/>
      <w:r w:rsidRPr="00C932ED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normaldata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)</w:t>
      </w:r>
    </w:p>
    <w:p w14:paraId="45DC1434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932ED">
        <w:rPr>
          <w:rFonts w:ascii="Times New Roman" w:hAnsi="Times New Roman" w:cs="Times New Roman"/>
          <w:sz w:val="24"/>
          <w:szCs w:val="24"/>
        </w:rPr>
        <w:t>write.table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(normaldata,"normaldata.txt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sep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="\t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quote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F,col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.names=F)</w:t>
      </w:r>
    </w:p>
    <w:p w14:paraId="25242824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diffgen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allgen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[with(</w:t>
      </w:r>
      <w:proofErr w:type="spellStart"/>
      <w:proofErr w:type="gramEnd"/>
      <w:r w:rsidRPr="00C932ED">
        <w:rPr>
          <w:rFonts w:ascii="Times New Roman" w:hAnsi="Times New Roman" w:cs="Times New Roman"/>
          <w:sz w:val="24"/>
          <w:szCs w:val="24"/>
        </w:rPr>
        <w:t>allgen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, (abs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logFC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)&gt;=1 &amp; 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P.Valu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 &lt; 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0.05 )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, ]</w:t>
      </w:r>
      <w:proofErr w:type="gramEnd"/>
    </w:p>
    <w:p w14:paraId="7724A44C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diffgen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,"diffgene.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xls</w:t>
      </w:r>
      <w:proofErr w:type="spellEnd"/>
      <w:proofErr w:type="gramStart"/>
      <w:r w:rsidRPr="00C932E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sep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"\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t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quot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F)</w:t>
      </w:r>
    </w:p>
    <w:p w14:paraId="05D220E7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Upgen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allgen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[with(</w:t>
      </w:r>
      <w:proofErr w:type="spellStart"/>
      <w:proofErr w:type="gramEnd"/>
      <w:r w:rsidRPr="00C932ED">
        <w:rPr>
          <w:rFonts w:ascii="Times New Roman" w:hAnsi="Times New Roman" w:cs="Times New Roman"/>
          <w:sz w:val="24"/>
          <w:szCs w:val="24"/>
        </w:rPr>
        <w:t>allgen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, 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logFC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&gt;=1 &amp; 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P.Valu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 &lt; 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0.05 )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, ]</w:t>
      </w:r>
      <w:proofErr w:type="gramEnd"/>
    </w:p>
    <w:p w14:paraId="6944F882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Upgen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,"upgene.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xls</w:t>
      </w:r>
      <w:proofErr w:type="spellEnd"/>
      <w:proofErr w:type="gramStart"/>
      <w:r w:rsidRPr="00C932E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sep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"\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t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quot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F)</w:t>
      </w:r>
    </w:p>
    <w:p w14:paraId="62A9F1C9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Downgen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allgen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[with(</w:t>
      </w:r>
      <w:proofErr w:type="spellStart"/>
      <w:proofErr w:type="gramEnd"/>
      <w:r w:rsidRPr="00C932ED">
        <w:rPr>
          <w:rFonts w:ascii="Times New Roman" w:hAnsi="Times New Roman" w:cs="Times New Roman"/>
          <w:sz w:val="24"/>
          <w:szCs w:val="24"/>
        </w:rPr>
        <w:t>allgen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, 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logFC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&lt;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-1) &amp; 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P.Valu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 &lt; 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0.05 )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, ]</w:t>
      </w:r>
      <w:proofErr w:type="gramEnd"/>
    </w:p>
    <w:p w14:paraId="2CAD9DD6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Downgen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,"down.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xls</w:t>
      </w:r>
      <w:proofErr w:type="spellEnd"/>
      <w:proofErr w:type="gramStart"/>
      <w:r w:rsidRPr="00C932E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sep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"\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t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quot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F)</w:t>
      </w:r>
    </w:p>
    <w:p w14:paraId="09DCF9C9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diffexp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geo_data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diffgen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),]</w:t>
      </w:r>
    </w:p>
    <w:p w14:paraId="7D675162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diffexp1=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id=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diffexp</w:t>
      </w:r>
      <w:proofErr w:type="spellEnd"/>
      <w:proofErr w:type="gramStart"/>
      <w:r w:rsidRPr="00C932ED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diffexp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)</w:t>
      </w:r>
    </w:p>
    <w:p w14:paraId="7FAA13BC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(diffexp1,"diffexp.txt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sep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="\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t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quot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F,col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.nam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F)</w:t>
      </w:r>
    </w:p>
    <w:p w14:paraId="353C470E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inputfile_vol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"vol.txt"</w:t>
      </w:r>
    </w:p>
    <w:p w14:paraId="647EA2CD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mydata&lt;-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(inputfile_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vol,header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T,row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.names=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1,check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.names=F)</w:t>
      </w:r>
    </w:p>
    <w:p w14:paraId="69386D95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 xml:space="preserve">down &lt;- 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C932ED">
        <w:rPr>
          <w:rFonts w:ascii="Times New Roman" w:hAnsi="Times New Roman" w:cs="Times New Roman"/>
          <w:sz w:val="24"/>
          <w:szCs w:val="24"/>
        </w:rPr>
        <w:t>mydata$logFC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 &lt;= -1 &amp; 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mydata$P.Valu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&lt;0.05,] </w:t>
      </w:r>
    </w:p>
    <w:p w14:paraId="34D0E889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 xml:space="preserve">up &lt;- 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C932ED">
        <w:rPr>
          <w:rFonts w:ascii="Times New Roman" w:hAnsi="Times New Roman" w:cs="Times New Roman"/>
          <w:sz w:val="24"/>
          <w:szCs w:val="24"/>
        </w:rPr>
        <w:t>mydata$logFC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 &gt;= 1 &amp; 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mydata$P.Valu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&lt;0.05,]</w:t>
      </w:r>
    </w:p>
    <w:p w14:paraId="4D75AFD4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 xml:space="preserve">no &lt;- 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mydata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mydata$logFC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 &gt; -1 &amp; 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mydata$logFC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 &lt;1),]</w:t>
      </w:r>
    </w:p>
    <w:p w14:paraId="36E72C9C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down&lt;- transform(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down,P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.Valu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-log10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down$P.Valu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))</w:t>
      </w:r>
    </w:p>
    <w:p w14:paraId="5DA73948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up&lt;- transform(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up,P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.Valu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-log10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up$P.Valu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))</w:t>
      </w:r>
    </w:p>
    <w:p w14:paraId="734D6C79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no&lt;- transform(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no,P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.Valu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-log10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no$P.Valu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))</w:t>
      </w:r>
    </w:p>
    <w:p w14:paraId="7C475EAE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pdf("vol1.pdf")</w:t>
      </w:r>
    </w:p>
    <w:p w14:paraId="59083BCF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xm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max(abs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mydata$logFC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))</w:t>
      </w:r>
    </w:p>
    <w:p w14:paraId="2BEB651E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ym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max(-log10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mydata$P.Valu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))</w:t>
      </w:r>
    </w:p>
    <w:p w14:paraId="0092FF7A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932ED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C932ED">
        <w:rPr>
          <w:rFonts w:ascii="Times New Roman" w:hAnsi="Times New Roman" w:cs="Times New Roman"/>
          <w:sz w:val="24"/>
          <w:szCs w:val="24"/>
        </w:rPr>
        <w:t>no$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logFC,no$P.Value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,xlim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 = c(-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xm,xm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ylim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c(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0,ym),col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="black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pch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16,cex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=0.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9,main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 = "Volcano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xlab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logFC</w:t>
      </w:r>
      <w:proofErr w:type="spellEnd"/>
      <w:proofErr w:type="gramStart"/>
      <w:r w:rsidRPr="00C932E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ylab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"-log10(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P.Valu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)")</w:t>
      </w:r>
    </w:p>
    <w:p w14:paraId="225F9B0D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points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up$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logFC,up$P.Value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,col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"red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pch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16,cex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=0.9)</w:t>
      </w:r>
    </w:p>
    <w:p w14:paraId="48CC1040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points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down$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logFC,down$P.Value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,col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"blue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pch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16,cex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=0.9)</w:t>
      </w:r>
    </w:p>
    <w:p w14:paraId="57983403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ablin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v=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0,lwd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=2)</w:t>
      </w:r>
    </w:p>
    <w:p w14:paraId="5C98E4F2" w14:textId="111099F8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)</w:t>
      </w:r>
    </w:p>
    <w:p w14:paraId="7094029C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pdf("vol2.pdf")</w:t>
      </w:r>
    </w:p>
    <w:p w14:paraId="79350DAF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xm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max(abs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mydata$logFC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))</w:t>
      </w:r>
    </w:p>
    <w:p w14:paraId="035AEBE3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ym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max(-log10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mydata$P.Valu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))</w:t>
      </w:r>
    </w:p>
    <w:p w14:paraId="521819F0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932ED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no$P.Value,no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$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logFC,xlim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 = c(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0,ym),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ylim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c(-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xm,xm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),col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="black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pch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16,cex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=0.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9,main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 = "Volcano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xlab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 = "-log10(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P.Valu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ylab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logFC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")</w:t>
      </w:r>
    </w:p>
    <w:p w14:paraId="01A7E80E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932ED">
        <w:rPr>
          <w:rFonts w:ascii="Times New Roman" w:hAnsi="Times New Roman" w:cs="Times New Roman"/>
          <w:sz w:val="24"/>
          <w:szCs w:val="24"/>
        </w:rPr>
        <w:t>points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up$P.Value,up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$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logFC,col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"red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pch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16,cex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=0.9)</w:t>
      </w:r>
    </w:p>
    <w:p w14:paraId="217E08BA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932ED">
        <w:rPr>
          <w:rFonts w:ascii="Times New Roman" w:hAnsi="Times New Roman" w:cs="Times New Roman"/>
          <w:sz w:val="24"/>
          <w:szCs w:val="24"/>
        </w:rPr>
        <w:t>points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down$P.Value,down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$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logFC,col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"green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pch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16,cex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=0.9)</w:t>
      </w:r>
    </w:p>
    <w:p w14:paraId="7B217E6A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lastRenderedPageBreak/>
        <w:t>ablin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h=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0,lwd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=1)</w:t>
      </w:r>
    </w:p>
    <w:p w14:paraId="4EFBB2B6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)</w:t>
      </w:r>
    </w:p>
    <w:p w14:paraId="7935F48F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inputheatmap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"diffexp.txt"</w:t>
      </w:r>
    </w:p>
    <w:p w14:paraId="56B97CEC" w14:textId="44EF779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geo_data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log2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geo_data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)  </w:t>
      </w:r>
    </w:p>
    <w:p w14:paraId="24FA53C3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pheatmap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)</w:t>
      </w:r>
    </w:p>
    <w:p w14:paraId="326C1424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data&lt;-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inputheatmap,sep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="\t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header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T,row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.names=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1,check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.names=F)</w:t>
      </w:r>
    </w:p>
    <w:p w14:paraId="774D7AAC" w14:textId="31CBB40C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#data&lt;-data[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1:nrow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(data),]  </w:t>
      </w:r>
    </w:p>
    <w:p w14:paraId="72681144" w14:textId="6EC7022E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data&lt;-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data[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1:40,]      </w:t>
      </w:r>
    </w:p>
    <w:p w14:paraId="1D6B566A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pdf("heatmap.pdf")</w:t>
      </w:r>
    </w:p>
    <w:p w14:paraId="39DEEBF6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pheatmap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data,display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_number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F,fontsize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_row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7,fontsize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_col=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10,cluster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_cols = 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T,cluster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_row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T,color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colorRampPalett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c(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"green", "black", "red"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))(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50))</w:t>
      </w:r>
    </w:p>
    <w:p w14:paraId="355266BF" w14:textId="63AB8609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)</w:t>
      </w:r>
    </w:p>
    <w:p w14:paraId="353C8069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pdf("heatmap2.pdf")</w:t>
      </w:r>
    </w:p>
    <w:p w14:paraId="6D16F982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annotation=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("group.txt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sep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"\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t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header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T,row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.nam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1)</w:t>
      </w:r>
    </w:p>
    <w:p w14:paraId="256EE75D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pheatmap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data, 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display_number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F,annotation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annotation,fontsize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_row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7,fontsize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_col=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10,color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colorRampPalett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c(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"green", "black", "red"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))(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50),</w:t>
      </w:r>
    </w:p>
    <w:p w14:paraId="2AAEAD6F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 xml:space="preserve">         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cluster_col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T,cluster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_row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 = T,)</w:t>
      </w:r>
    </w:p>
    <w:p w14:paraId="0A403C37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)</w:t>
      </w:r>
    </w:p>
    <w:p w14:paraId="5D52C8FE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</w:p>
    <w:p w14:paraId="2061B44F" w14:textId="38B030A3" w:rsidR="00C932ED" w:rsidRPr="00C932ED" w:rsidRDefault="00C932ED" w:rsidP="00C932ED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C932ED">
        <w:rPr>
          <w:rFonts w:ascii="Times New Roman" w:hAnsi="Times New Roman" w:cs="Times New Roman"/>
          <w:b/>
          <w:bCs/>
          <w:sz w:val="24"/>
          <w:szCs w:val="24"/>
        </w:rPr>
        <w:t>The expression levels of differential ARGs were extracted</w:t>
      </w:r>
    </w:p>
    <w:p w14:paraId="5F4EFA29" w14:textId="5A469DE0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limma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)           </w:t>
      </w:r>
    </w:p>
    <w:p w14:paraId="4D5BB725" w14:textId="77777777" w:rsid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expFil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="mRNA.txt"       </w:t>
      </w:r>
    </w:p>
    <w:p w14:paraId="7139F5B6" w14:textId="528DE46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geneFil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="gene.txt"      </w:t>
      </w:r>
    </w:p>
    <w:p w14:paraId="57942AFF" w14:textId="54A78D64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"")    </w:t>
      </w:r>
    </w:p>
    <w:p w14:paraId="13F8AD73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expFil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F)</w:t>
      </w:r>
    </w:p>
    <w:p w14:paraId="4622D55E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(rt)</w:t>
      </w:r>
    </w:p>
    <w:p w14:paraId="416040A7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rt)=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rt[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,1]</w:t>
      </w:r>
    </w:p>
    <w:p w14:paraId="249D27C7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exp=rt[,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2:ncol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(rt)]</w:t>
      </w:r>
    </w:p>
    <w:p w14:paraId="3C0BC05B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dimnam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list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exp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(exp))</w:t>
      </w:r>
    </w:p>
    <w:p w14:paraId="29DF2C57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data=matrix(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as.numeric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as.matrix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(exp)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),nrow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=nrow(exp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),dimnames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=dimnames)</w:t>
      </w:r>
    </w:p>
    <w:p w14:paraId="71B4D1CE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data=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averep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data)</w:t>
      </w:r>
    </w:p>
    <w:p w14:paraId="40E1C1A0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data=data[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rowMean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data)&gt;0,]</w:t>
      </w:r>
    </w:p>
    <w:p w14:paraId="5BCC7B9C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gene=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geneFil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, header=F, 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=F, 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"\t")</w:t>
      </w:r>
    </w:p>
    <w:p w14:paraId="4EAEF892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sameGen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intersect(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gene[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,1]), 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data))</w:t>
      </w:r>
    </w:p>
    <w:p w14:paraId="2982DE45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geneExp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data[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sameGen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,]</w:t>
      </w:r>
    </w:p>
    <w:p w14:paraId="2B3DC0D1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out=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ID=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geneExp</w:t>
      </w:r>
      <w:proofErr w:type="spellEnd"/>
      <w:proofErr w:type="gramStart"/>
      <w:r w:rsidRPr="00C932ED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geneExp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)</w:t>
      </w:r>
    </w:p>
    <w:p w14:paraId="7B1ADF79" w14:textId="74F3A6C5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out,fil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=" 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sep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"\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t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quot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F,col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.nam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F)</w:t>
      </w:r>
    </w:p>
    <w:p w14:paraId="50FC2515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</w:p>
    <w:p w14:paraId="228951C1" w14:textId="54BFDF44" w:rsidR="00C932ED" w:rsidRPr="00C932ED" w:rsidRDefault="00C932ED" w:rsidP="00C932ED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C932ED">
        <w:rPr>
          <w:rFonts w:ascii="Times New Roman" w:hAnsi="Times New Roman" w:cs="Times New Roman"/>
          <w:b/>
          <w:bCs/>
          <w:sz w:val="24"/>
          <w:szCs w:val="24"/>
        </w:rPr>
        <w:t>Differential ARGs were pooled with survival data</w:t>
      </w:r>
    </w:p>
    <w:p w14:paraId="09121D14" w14:textId="5FE51FC0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limma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)               </w:t>
      </w:r>
    </w:p>
    <w:p w14:paraId="16F23214" w14:textId="773C3896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lncFil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=" "      </w:t>
      </w:r>
    </w:p>
    <w:p w14:paraId="6477EA60" w14:textId="46217018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cliFil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=" "            </w:t>
      </w:r>
    </w:p>
    <w:p w14:paraId="73DED9D8" w14:textId="77777777" w:rsid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"")    </w:t>
      </w:r>
    </w:p>
    <w:p w14:paraId="5D1914F9" w14:textId="4B82CC2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lastRenderedPageBreak/>
        <w:t>rt=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lncFil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F)</w:t>
      </w:r>
    </w:p>
    <w:p w14:paraId="264669E1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(rt)</w:t>
      </w:r>
    </w:p>
    <w:p w14:paraId="765892E9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rt)=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rt[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,1]</w:t>
      </w:r>
    </w:p>
    <w:p w14:paraId="3F08DAFF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exp=rt[,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2:ncol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(rt)]</w:t>
      </w:r>
    </w:p>
    <w:p w14:paraId="51C64745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dimnam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list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(exp), 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exp))</w:t>
      </w:r>
    </w:p>
    <w:p w14:paraId="3EA90BB7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data=matrix(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(exp)), 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 xml:space="preserve">(exp), 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dimnam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dimnam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)</w:t>
      </w:r>
    </w:p>
    <w:p w14:paraId="763349AA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data=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averep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data)</w:t>
      </w:r>
    </w:p>
    <w:p w14:paraId="6D35D1F6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group=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strsplit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data),"\\-"),"[",4)</w:t>
      </w:r>
    </w:p>
    <w:p w14:paraId="44C4B00B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group=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strsplit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group,""),"[",1)</w:t>
      </w:r>
    </w:p>
    <w:p w14:paraId="48A28291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group=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gsub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"2","1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group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)</w:t>
      </w:r>
    </w:p>
    <w:p w14:paraId="1D77D616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data=data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[,group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==0]</w:t>
      </w:r>
    </w:p>
    <w:p w14:paraId="195CC291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data)=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gsub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(.*?)\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\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-(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.*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?)\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\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-(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.*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?)\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\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-(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.*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?)\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\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-.*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", "\\1\\-\\2\\-\\3", 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data))</w:t>
      </w:r>
    </w:p>
    <w:p w14:paraId="16A0ED79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data=t(data)</w:t>
      </w:r>
    </w:p>
    <w:p w14:paraId="36C308A9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data=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averep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data)</w:t>
      </w:r>
    </w:p>
    <w:p w14:paraId="6E1542CF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cli=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cliFile,header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T,sep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="\t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check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.names=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F,row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.names=1)</w:t>
      </w:r>
    </w:p>
    <w:p w14:paraId="03F24718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932ED">
        <w:rPr>
          <w:rFonts w:ascii="Times New Roman" w:hAnsi="Times New Roman" w:cs="Times New Roman"/>
          <w:sz w:val="24"/>
          <w:szCs w:val="24"/>
        </w:rPr>
        <w:t>sameSampl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intersect(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(data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row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.nam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cli))</w:t>
      </w:r>
    </w:p>
    <w:p w14:paraId="009E13C1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data=data[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sameSampl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,]</w:t>
      </w:r>
    </w:p>
    <w:p w14:paraId="4B6870C9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cli=cli[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sameSample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,]</w:t>
      </w:r>
    </w:p>
    <w:p w14:paraId="00BBA62B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out=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cli,data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)</w:t>
      </w:r>
    </w:p>
    <w:p w14:paraId="39E261B7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r w:rsidRPr="00C932ED">
        <w:rPr>
          <w:rFonts w:ascii="Times New Roman" w:hAnsi="Times New Roman" w:cs="Times New Roman"/>
          <w:sz w:val="24"/>
          <w:szCs w:val="24"/>
        </w:rPr>
        <w:t>out=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(id=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(out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),out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)</w:t>
      </w:r>
    </w:p>
    <w:p w14:paraId="3CCB75C2" w14:textId="1ACF212C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out,fil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 xml:space="preserve">=" 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sep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"\t</w:t>
      </w:r>
      <w:proofErr w:type="gramStart"/>
      <w:r w:rsidRPr="00C932ED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C932ED">
        <w:rPr>
          <w:rFonts w:ascii="Times New Roman" w:hAnsi="Times New Roman" w:cs="Times New Roman"/>
          <w:sz w:val="24"/>
          <w:szCs w:val="24"/>
        </w:rPr>
        <w:t>row</w:t>
      </w:r>
      <w:proofErr w:type="gramEnd"/>
      <w:r w:rsidRPr="00C932ED">
        <w:rPr>
          <w:rFonts w:ascii="Times New Roman" w:hAnsi="Times New Roman" w:cs="Times New Roman"/>
          <w:sz w:val="24"/>
          <w:szCs w:val="24"/>
        </w:rPr>
        <w:t>.names</w:t>
      </w:r>
      <w:proofErr w:type="spellEnd"/>
      <w:r w:rsidRPr="00C932ED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C932ED">
        <w:rPr>
          <w:rFonts w:ascii="Times New Roman" w:hAnsi="Times New Roman" w:cs="Times New Roman"/>
          <w:sz w:val="24"/>
          <w:szCs w:val="24"/>
        </w:rPr>
        <w:t>F,quote</w:t>
      </w:r>
      <w:proofErr w:type="spellEnd"/>
      <w:proofErr w:type="gramEnd"/>
      <w:r w:rsidRPr="00C932ED">
        <w:rPr>
          <w:rFonts w:ascii="Times New Roman" w:hAnsi="Times New Roman" w:cs="Times New Roman"/>
          <w:sz w:val="24"/>
          <w:szCs w:val="24"/>
        </w:rPr>
        <w:t>=F)</w:t>
      </w:r>
    </w:p>
    <w:p w14:paraId="64717555" w14:textId="77777777" w:rsidR="00C932ED" w:rsidRPr="00C932ED" w:rsidRDefault="00C932ED" w:rsidP="00C932ED">
      <w:pPr>
        <w:rPr>
          <w:rFonts w:ascii="Times New Roman" w:hAnsi="Times New Roman" w:cs="Times New Roman"/>
          <w:sz w:val="24"/>
          <w:szCs w:val="24"/>
        </w:rPr>
      </w:pPr>
    </w:p>
    <w:p w14:paraId="21CAB4F5" w14:textId="39A5CF43" w:rsidR="00EB1E23" w:rsidRPr="00EB1E23" w:rsidRDefault="00EB1E23" w:rsidP="00EB1E23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EB1E23">
        <w:rPr>
          <w:rFonts w:ascii="Times New Roman" w:hAnsi="Times New Roman" w:cs="Times New Roman"/>
          <w:b/>
          <w:bCs/>
          <w:sz w:val="24"/>
          <w:szCs w:val="24"/>
        </w:rPr>
        <w:t>Prognostic correlation with ARGs</w:t>
      </w:r>
    </w:p>
    <w:p w14:paraId="788CCFAD" w14:textId="290D0BA4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 xml:space="preserve">library(survival)               </w:t>
      </w:r>
    </w:p>
    <w:p w14:paraId="4D081FCA" w14:textId="7484654C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oxPfilter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=0.05                  </w:t>
      </w:r>
    </w:p>
    <w:p w14:paraId="4BB854E2" w14:textId="38590E4C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1E23">
        <w:rPr>
          <w:rFonts w:ascii="Times New Roman" w:hAnsi="Times New Roman" w:cs="Times New Roman"/>
          <w:sz w:val="24"/>
          <w:szCs w:val="24"/>
        </w:rPr>
        <w:t>inputFil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=" "    </w:t>
      </w:r>
    </w:p>
    <w:p w14:paraId="799D4D65" w14:textId="7CA6642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"")    </w:t>
      </w:r>
    </w:p>
    <w:p w14:paraId="22AF2018" w14:textId="165D1765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inputFil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=F, 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1)    #</w:t>
      </w:r>
    </w:p>
    <w:p w14:paraId="336EEAB2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t$futim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t$futim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/365</w:t>
      </w:r>
    </w:p>
    <w:p w14:paraId="431EA486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1E23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)</w:t>
      </w:r>
    </w:p>
    <w:p w14:paraId="099A6E24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1E23">
        <w:rPr>
          <w:rFonts w:ascii="Times New Roman" w:hAnsi="Times New Roman" w:cs="Times New Roman"/>
          <w:sz w:val="24"/>
          <w:szCs w:val="24"/>
        </w:rPr>
        <w:t>sigGenes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c("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","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fustat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")</w:t>
      </w:r>
    </w:p>
    <w:p w14:paraId="41EBB60A" w14:textId="69C50292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B1E23">
        <w:rPr>
          <w:rFonts w:ascii="Times New Roman" w:hAnsi="Times New Roman" w:cs="Times New Roman"/>
          <w:sz w:val="24"/>
          <w:szCs w:val="24"/>
        </w:rPr>
        <w:t>for(</w:t>
      </w:r>
      <w:proofErr w:type="spellStart"/>
      <w:proofErr w:type="gramEnd"/>
      <w:r w:rsidRPr="00EB1E2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rt[,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3:ncol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(rt)]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)){</w:t>
      </w:r>
      <w:proofErr w:type="gramEnd"/>
    </w:p>
    <w:p w14:paraId="0AB3790D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 xml:space="preserve">cox &lt;- 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coxph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EB1E23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fustat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) ~ rt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], data = rt)</w:t>
      </w:r>
    </w:p>
    <w:p w14:paraId="22378BEA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oxSummary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 = summary(cox)</w:t>
      </w:r>
    </w:p>
    <w:p w14:paraId="7A08A52E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oxP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oxSummary$coefficients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[,"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&gt;|z|)"]</w:t>
      </w:r>
    </w:p>
    <w:p w14:paraId="20BC323C" w14:textId="1C8D7686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>if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oxP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oxPfilter</w:t>
      </w:r>
      <w:proofErr w:type="spellEnd"/>
      <w:proofErr w:type="gramStart"/>
      <w:r w:rsidRPr="00EB1E23">
        <w:rPr>
          <w:rFonts w:ascii="Times New Roman" w:hAnsi="Times New Roman" w:cs="Times New Roman"/>
          <w:sz w:val="24"/>
          <w:szCs w:val="24"/>
        </w:rPr>
        <w:t>){</w:t>
      </w:r>
      <w:proofErr w:type="gramEnd"/>
    </w:p>
    <w:p w14:paraId="6EDFE90F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sigGenes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c(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sigGenes,i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)</w:t>
      </w:r>
    </w:p>
    <w:p w14:paraId="1EFCC64F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EB1E23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,</w:t>
      </w:r>
    </w:p>
    <w:p w14:paraId="625080DD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    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id=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,</w:t>
      </w:r>
    </w:p>
    <w:p w14:paraId="456C9905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    HR=coxSummary$conf.int[,"exp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)"],</w:t>
      </w:r>
    </w:p>
    <w:p w14:paraId="72371C85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    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HR.95L=coxSummary$conf.int[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,"lower .95"],</w:t>
      </w:r>
    </w:p>
    <w:p w14:paraId="474E1400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    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HR.95H=coxSummary$conf.int[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,"upper .95"],</w:t>
      </w:r>
    </w:p>
    <w:p w14:paraId="19621D3E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   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oxSummary$coefficients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[,"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&gt;|z|)"])</w:t>
      </w:r>
    </w:p>
    <w:p w14:paraId="640893CF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   )</w:t>
      </w:r>
    </w:p>
    <w:p w14:paraId="381B668F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lastRenderedPageBreak/>
        <w:tab/>
        <w:t>}</w:t>
      </w:r>
    </w:p>
    <w:p w14:paraId="0E3A472E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>}</w:t>
      </w:r>
    </w:p>
    <w:p w14:paraId="5AB3A128" w14:textId="2F8F29C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outTab,file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=" 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sep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"\t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ow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.names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F,quote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F)</w:t>
      </w:r>
    </w:p>
    <w:p w14:paraId="44F5CB42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1E23">
        <w:rPr>
          <w:rFonts w:ascii="Times New Roman" w:hAnsi="Times New Roman" w:cs="Times New Roman"/>
          <w:sz w:val="24"/>
          <w:szCs w:val="24"/>
        </w:rPr>
        <w:t>uniSigExp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rt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sigGenes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]</w:t>
      </w:r>
    </w:p>
    <w:p w14:paraId="248383B6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1E23">
        <w:rPr>
          <w:rFonts w:ascii="Times New Roman" w:hAnsi="Times New Roman" w:cs="Times New Roman"/>
          <w:sz w:val="24"/>
          <w:szCs w:val="24"/>
        </w:rPr>
        <w:t>uniSigExp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id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uniSigExp</w:t>
      </w:r>
      <w:proofErr w:type="spellEnd"/>
      <w:proofErr w:type="gramStart"/>
      <w:r w:rsidRPr="00EB1E23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uniSigExp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)</w:t>
      </w:r>
    </w:p>
    <w:p w14:paraId="6460A3B3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B1E23">
        <w:rPr>
          <w:rFonts w:ascii="Times New Roman" w:hAnsi="Times New Roman" w:cs="Times New Roman"/>
          <w:sz w:val="24"/>
          <w:szCs w:val="24"/>
        </w:rPr>
        <w:t>write.table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uniSigExp,file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"tcga.uniSigExp.txt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,sep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"\t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,row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.names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F,quote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F)</w:t>
      </w:r>
    </w:p>
    <w:p w14:paraId="321E16DE" w14:textId="1EAE1275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1E23">
        <w:rPr>
          <w:rFonts w:ascii="Times New Roman" w:hAnsi="Times New Roman" w:cs="Times New Roman"/>
          <w:sz w:val="24"/>
          <w:szCs w:val="24"/>
        </w:rPr>
        <w:t>bioForest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function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oxFil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null,forestFile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null,forestCol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null){</w:t>
      </w:r>
      <w:proofErr w:type="gramEnd"/>
    </w:p>
    <w:p w14:paraId="47600E7A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 xml:space="preserve">rt &lt;- 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coxFile,header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T,sep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"\t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ow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.names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1,check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.names=F)</w:t>
      </w:r>
    </w:p>
    <w:p w14:paraId="4B183144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 xml:space="preserve">gene &lt;-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rt)</w:t>
      </w:r>
    </w:p>
    <w:p w14:paraId="7A26DA76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"%.3f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,rt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$"HR")</w:t>
      </w:r>
    </w:p>
    <w:p w14:paraId="3F97DC20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hrLow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  &lt;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"%.3f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,rt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$"HR.95L")</w:t>
      </w:r>
    </w:p>
    <w:p w14:paraId="3FE489D2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hrHigh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"%.3f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,rt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$"HR.95H")</w:t>
      </w:r>
    </w:p>
    <w:p w14:paraId="3D882118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Hazard.ratio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 &lt;- paste0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,"(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hrLow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,"-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hrHigh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,")")</w:t>
      </w:r>
    </w:p>
    <w:p w14:paraId="2EC02237" w14:textId="202BAA30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pVal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EB1E23">
        <w:rPr>
          <w:rFonts w:ascii="Times New Roman" w:hAnsi="Times New Roman" w:cs="Times New Roman"/>
          <w:sz w:val="24"/>
          <w:szCs w:val="24"/>
        </w:rPr>
        <w:t>rt$pvalu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&lt;0.001, "&lt;0.001", 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"%.3f",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t$pvalu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))</w:t>
      </w:r>
    </w:p>
    <w:p w14:paraId="1BED5BB8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>height=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rt)/12.5+5</w:t>
      </w:r>
    </w:p>
    <w:p w14:paraId="7BE45D1C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pdf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file=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forestFil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, width = 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7,height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 = height)</w:t>
      </w:r>
    </w:p>
    <w:p w14:paraId="02D4EF04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 xml:space="preserve">n &lt;-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rt)</w:t>
      </w:r>
    </w:p>
    <w:p w14:paraId="3DE21909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 &lt;- n+1</w:t>
      </w:r>
    </w:p>
    <w:p w14:paraId="25E74B09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 &lt;- c(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1,nRow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)</w:t>
      </w:r>
    </w:p>
    <w:p w14:paraId="35365DCE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>layout(matrix(c(1,2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nc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2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),width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3,2.5))</w:t>
      </w:r>
    </w:p>
    <w:p w14:paraId="48AE6F33" w14:textId="17A62A7A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0,3)</w:t>
      </w:r>
    </w:p>
    <w:p w14:paraId="66ECD58F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>par(mar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4,2.5,2,1))</w:t>
      </w:r>
    </w:p>
    <w:p w14:paraId="26C9CD94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>plot(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1,xlim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xlim,ylim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ylim,type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n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,axes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F,xlab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"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ylab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"")</w:t>
      </w:r>
    </w:p>
    <w:p w14:paraId="26E07F8F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text.cex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0.8</w:t>
      </w:r>
    </w:p>
    <w:p w14:paraId="0D8A4DCB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>text(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0,n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: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1,gene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,adj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0,cex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text.cex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)</w:t>
      </w:r>
    </w:p>
    <w:p w14:paraId="0DD72B1B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text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1.5-0.5*0.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2,n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: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1,pVal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,adj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1,cex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text.cex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);text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(1.5-0.5*0.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2,n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+1,'pvalue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',cex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text.cex,font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2,adj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1)</w:t>
      </w:r>
    </w:p>
    <w:p w14:paraId="129D73CB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>text(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3,n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: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1,Hazard.ratio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,adj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1,cex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text.cex</w:t>
      </w:r>
      <w:proofErr w:type="spellEnd"/>
      <w:proofErr w:type="gramStart"/>
      <w:r w:rsidRPr="00EB1E23">
        <w:rPr>
          <w:rFonts w:ascii="Times New Roman" w:hAnsi="Times New Roman" w:cs="Times New Roman"/>
          <w:sz w:val="24"/>
          <w:szCs w:val="24"/>
        </w:rPr>
        <w:t>);text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3,n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+1,'Hazard ratio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'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ex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text.cex,font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2,adj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1,)</w:t>
      </w:r>
    </w:p>
    <w:p w14:paraId="79A20537" w14:textId="46EC3E4D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>par(mar=c(4,1,2,1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mgp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2,0.5,0))</w:t>
      </w:r>
    </w:p>
    <w:p w14:paraId="57AF1A32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 = c(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0,max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hrLow</w:t>
      </w:r>
      <w:proofErr w:type="spellEnd"/>
      <w:proofErr w:type="gramStart"/>
      <w:r w:rsidRPr="00EB1E23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as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.numeric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hrHigh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)))</w:t>
      </w:r>
    </w:p>
    <w:p w14:paraId="738CDCE2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plot(1,xlim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xlim,ylim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ylim,type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"n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,axes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F,ylab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"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,xaxs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"i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,xlab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"Hazard ratio")</w:t>
      </w:r>
    </w:p>
    <w:p w14:paraId="7E02B971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>arrows(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as.numeric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(hrLow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),n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: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1,as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.numeric(hrHigh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),n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: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1,angle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90,code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3,length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0.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05,col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"darkblue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,lwd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2.5)</w:t>
      </w:r>
    </w:p>
    <w:p w14:paraId="49912141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ablin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v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1,col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"black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lty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2,lwd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2)</w:t>
      </w:r>
    </w:p>
    <w:p w14:paraId="5FB5A888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boxcolor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) &gt; 1, 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forestCol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1], 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forestCol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2])</w:t>
      </w:r>
    </w:p>
    <w:p w14:paraId="570F5527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>points(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), n:1,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 = 15, col =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boxcolor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1.6)</w:t>
      </w:r>
    </w:p>
    <w:p w14:paraId="02429AA7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axis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1)</w:t>
      </w:r>
    </w:p>
    <w:p w14:paraId="5033B835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)</w:t>
      </w:r>
    </w:p>
    <w:p w14:paraId="7761B652" w14:textId="701EEDC8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>}</w:t>
      </w:r>
    </w:p>
    <w:p w14:paraId="7A9C6956" w14:textId="077C9D78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bioForest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EB1E23">
        <w:rPr>
          <w:rFonts w:ascii="Times New Roman" w:hAnsi="Times New Roman" w:cs="Times New Roman"/>
          <w:sz w:val="24"/>
          <w:szCs w:val="24"/>
        </w:rPr>
        <w:t>coxFil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=" 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forestFile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"forest.pdf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forestCol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c("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ed","green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"))</w:t>
      </w:r>
    </w:p>
    <w:p w14:paraId="5D820AB1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</w:p>
    <w:p w14:paraId="60E10B48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</w:p>
    <w:p w14:paraId="7FE3371A" w14:textId="2C7E10B4" w:rsidR="00C932ED" w:rsidRDefault="00EB1E23" w:rsidP="00EB1E23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EB1E23">
        <w:rPr>
          <w:rFonts w:ascii="Times New Roman" w:hAnsi="Times New Roman" w:cs="Times New Roman"/>
          <w:b/>
          <w:bCs/>
          <w:sz w:val="24"/>
          <w:szCs w:val="24"/>
        </w:rPr>
        <w:lastRenderedPageBreak/>
        <w:t>Construction of prognostic model</w:t>
      </w:r>
    </w:p>
    <w:p w14:paraId="7ED3F5DD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>library("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glmnet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")</w:t>
      </w:r>
    </w:p>
    <w:p w14:paraId="248C2E1A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>library("survival")</w:t>
      </w:r>
    </w:p>
    <w:p w14:paraId="30D15704" w14:textId="2B289FFD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oxSigFil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=" "      </w:t>
      </w:r>
    </w:p>
    <w:p w14:paraId="6A03F770" w14:textId="54EEFE3A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1E23">
        <w:rPr>
          <w:rFonts w:ascii="Times New Roman" w:hAnsi="Times New Roman" w:cs="Times New Roman"/>
          <w:sz w:val="24"/>
          <w:szCs w:val="24"/>
        </w:rPr>
        <w:t>geoFil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=" "           </w:t>
      </w:r>
    </w:p>
    <w:p w14:paraId="50A1FC1C" w14:textId="46E1155E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"")      </w:t>
      </w:r>
    </w:p>
    <w:p w14:paraId="60A38F62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oxSigFil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=F, 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1)</w:t>
      </w:r>
    </w:p>
    <w:p w14:paraId="7DC08E1F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>geo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geoFil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=F, 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1)</w:t>
      </w:r>
    </w:p>
    <w:p w14:paraId="5F192E33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1E23">
        <w:rPr>
          <w:rFonts w:ascii="Times New Roman" w:hAnsi="Times New Roman" w:cs="Times New Roman"/>
          <w:sz w:val="24"/>
          <w:szCs w:val="24"/>
        </w:rPr>
        <w:t>sameGen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intersect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rt)[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3:ncol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(rt)],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geo)[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3:ncol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(geo)])</w:t>
      </w:r>
    </w:p>
    <w:p w14:paraId="640E4CF1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>rt=rt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[,c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","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fustat</w:t>
      </w:r>
      <w:proofErr w:type="spellEnd"/>
      <w:proofErr w:type="gramStart"/>
      <w:r w:rsidRPr="00EB1E23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sameGene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)]</w:t>
      </w:r>
    </w:p>
    <w:p w14:paraId="13FEBCD2" w14:textId="43FDA478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t$futim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t$futim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&lt;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0]=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0.003</w:t>
      </w:r>
    </w:p>
    <w:p w14:paraId="0FD2D279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>x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(rt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[,c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3:ncol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(rt))])</w:t>
      </w:r>
    </w:p>
    <w:p w14:paraId="25E13158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>y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data.matrix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EB1E23">
        <w:rPr>
          <w:rFonts w:ascii="Times New Roman" w:hAnsi="Times New Roman" w:cs="Times New Roman"/>
          <w:sz w:val="24"/>
          <w:szCs w:val="24"/>
        </w:rPr>
        <w:t>rt$futim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t$fustat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))</w:t>
      </w:r>
    </w:p>
    <w:p w14:paraId="4B2EB816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>fit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glmnet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x, y, family="cox",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maxit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1000)</w:t>
      </w:r>
    </w:p>
    <w:p w14:paraId="24DD713B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>pdf("lasso.lambda.pdf")</w:t>
      </w:r>
    </w:p>
    <w:p w14:paraId="5E4DB282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B1E23">
        <w:rPr>
          <w:rFonts w:ascii="Times New Roman" w:hAnsi="Times New Roman" w:cs="Times New Roman"/>
          <w:sz w:val="24"/>
          <w:szCs w:val="24"/>
        </w:rPr>
        <w:t>plot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fit,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xvar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 = "lambda", label = TRUE)</w:t>
      </w:r>
    </w:p>
    <w:p w14:paraId="65C60967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)</w:t>
      </w:r>
    </w:p>
    <w:p w14:paraId="003D7323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vfit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cv.glmnet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(x, y, family="cox",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maxit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1000)</w:t>
      </w:r>
    </w:p>
    <w:p w14:paraId="5076BAFD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>pdf("lasso.cvfit.pdf")</w:t>
      </w:r>
    </w:p>
    <w:p w14:paraId="75F05B5E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vfit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)</w:t>
      </w:r>
    </w:p>
    <w:p w14:paraId="20EE1D1C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1E23">
        <w:rPr>
          <w:rFonts w:ascii="Times New Roman" w:hAnsi="Times New Roman" w:cs="Times New Roman"/>
          <w:sz w:val="24"/>
          <w:szCs w:val="24"/>
        </w:rPr>
        <w:t>ablin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v=log(c(cvfit$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lambda.min,cvfit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$lambda.1se)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lty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"dashed")</w:t>
      </w:r>
    </w:p>
    <w:p w14:paraId="69DF8DAA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)</w:t>
      </w:r>
    </w:p>
    <w:p w14:paraId="4637C8CA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fit, s=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vfit$lambda.min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)</w:t>
      </w:r>
    </w:p>
    <w:p w14:paraId="651EB8FC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>index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which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 !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 0)</w:t>
      </w:r>
    </w:p>
    <w:p w14:paraId="66AB7FF3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1E23">
        <w:rPr>
          <w:rFonts w:ascii="Times New Roman" w:hAnsi="Times New Roman" w:cs="Times New Roman"/>
          <w:sz w:val="24"/>
          <w:szCs w:val="24"/>
        </w:rPr>
        <w:t>actCoef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[index]</w:t>
      </w:r>
    </w:p>
    <w:p w14:paraId="5C587666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1E23">
        <w:rPr>
          <w:rFonts w:ascii="Times New Roman" w:hAnsi="Times New Roman" w:cs="Times New Roman"/>
          <w:sz w:val="24"/>
          <w:szCs w:val="24"/>
        </w:rPr>
        <w:t>lassoGen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)[index]</w:t>
      </w:r>
    </w:p>
    <w:p w14:paraId="48C32130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1E23">
        <w:rPr>
          <w:rFonts w:ascii="Times New Roman" w:hAnsi="Times New Roman" w:cs="Times New Roman"/>
          <w:sz w:val="24"/>
          <w:szCs w:val="24"/>
        </w:rPr>
        <w:t>geneCoef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Gene=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lassoGen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actCoef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)</w:t>
      </w:r>
    </w:p>
    <w:p w14:paraId="00DD0B21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geneCoef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, file="lasso.geneCoef.txt",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="\t", quote=F, 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F)</w:t>
      </w:r>
    </w:p>
    <w:p w14:paraId="2CCED028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1E23">
        <w:rPr>
          <w:rFonts w:ascii="Times New Roman" w:hAnsi="Times New Roman" w:cs="Times New Roman"/>
          <w:sz w:val="24"/>
          <w:szCs w:val="24"/>
        </w:rPr>
        <w:t>trainFinalGeneExp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rt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lassoGene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]</w:t>
      </w:r>
    </w:p>
    <w:p w14:paraId="151465E7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1E23">
        <w:rPr>
          <w:rFonts w:ascii="Times New Roman" w:hAnsi="Times New Roman" w:cs="Times New Roman"/>
          <w:sz w:val="24"/>
          <w:szCs w:val="24"/>
        </w:rPr>
        <w:t>myFun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function(x){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rossprod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(x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actCoef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)}</w:t>
      </w:r>
    </w:p>
    <w:p w14:paraId="4A95FA73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1E23">
        <w:rPr>
          <w:rFonts w:ascii="Times New Roman" w:hAnsi="Times New Roman" w:cs="Times New Roman"/>
          <w:sz w:val="24"/>
          <w:szCs w:val="24"/>
        </w:rPr>
        <w:t>trainScor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apply(trainFinalGeneExp,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1,myFun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)</w:t>
      </w:r>
    </w:p>
    <w:p w14:paraId="76B5FC12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1E23">
        <w:rPr>
          <w:rFonts w:ascii="Times New Roman" w:hAnsi="Times New Roman" w:cs="Times New Roman"/>
          <w:sz w:val="24"/>
          <w:szCs w:val="24"/>
        </w:rPr>
        <w:t>outCol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c("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","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fustat</w:t>
      </w:r>
      <w:proofErr w:type="spellEnd"/>
      <w:proofErr w:type="gramStart"/>
      <w:r w:rsidRPr="00EB1E23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lassoGene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)</w:t>
      </w:r>
    </w:p>
    <w:p w14:paraId="3E9426C4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>risk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as.vector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(ifelse(trainScore&gt;median(trainScore),"high","low"))</w:t>
      </w:r>
    </w:p>
    <w:p w14:paraId="549FFA27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1E23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rt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outCol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]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trainScore</w:t>
      </w:r>
      <w:proofErr w:type="spellEnd"/>
      <w:proofErr w:type="gramStart"/>
      <w:r w:rsidRPr="00EB1E23">
        <w:rPr>
          <w:rFonts w:ascii="Times New Roman" w:hAnsi="Times New Roman" w:cs="Times New Roman"/>
          <w:sz w:val="24"/>
          <w:szCs w:val="24"/>
        </w:rPr>
        <w:t>),risk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)</w:t>
      </w:r>
    </w:p>
    <w:p w14:paraId="184C98EA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B1E23">
        <w:rPr>
          <w:rFonts w:ascii="Times New Roman" w:hAnsi="Times New Roman" w:cs="Times New Roman"/>
          <w:sz w:val="24"/>
          <w:szCs w:val="24"/>
        </w:rPr>
        <w:t>write.table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(cbind(id=rownames(outTab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),outTab),file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"trainRisk.txt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,sep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"\t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,quote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F,row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.names=F)</w:t>
      </w:r>
    </w:p>
    <w:p w14:paraId="149EC837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geoFil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=F, 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1)</w:t>
      </w:r>
    </w:p>
    <w:p w14:paraId="2A739A48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t$futim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t$futim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/365</w:t>
      </w:r>
    </w:p>
    <w:p w14:paraId="2FF28DC1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1E23">
        <w:rPr>
          <w:rFonts w:ascii="Times New Roman" w:hAnsi="Times New Roman" w:cs="Times New Roman"/>
          <w:sz w:val="24"/>
          <w:szCs w:val="24"/>
        </w:rPr>
        <w:t>testFinalGeneExp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rt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lassoGene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]</w:t>
      </w:r>
    </w:p>
    <w:p w14:paraId="0734F78A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1E23">
        <w:rPr>
          <w:rFonts w:ascii="Times New Roman" w:hAnsi="Times New Roman" w:cs="Times New Roman"/>
          <w:sz w:val="24"/>
          <w:szCs w:val="24"/>
        </w:rPr>
        <w:t>testScor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apply(testFinalGeneExp,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1,myFun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)</w:t>
      </w:r>
    </w:p>
    <w:p w14:paraId="1609151E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1E23">
        <w:rPr>
          <w:rFonts w:ascii="Times New Roman" w:hAnsi="Times New Roman" w:cs="Times New Roman"/>
          <w:sz w:val="24"/>
          <w:szCs w:val="24"/>
        </w:rPr>
        <w:t>outCol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c("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","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fustat</w:t>
      </w:r>
      <w:proofErr w:type="spellEnd"/>
      <w:proofErr w:type="gramStart"/>
      <w:r w:rsidRPr="00EB1E23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lassoGene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)</w:t>
      </w:r>
    </w:p>
    <w:p w14:paraId="757BEB46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>risk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as.vector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(ifelse(testScore&gt;median(trainScore),"high","low"))</w:t>
      </w:r>
    </w:p>
    <w:p w14:paraId="2DFDD24B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1E23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rt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outCol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]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testScore</w:t>
      </w:r>
      <w:proofErr w:type="spellEnd"/>
      <w:proofErr w:type="gramStart"/>
      <w:r w:rsidRPr="00EB1E23">
        <w:rPr>
          <w:rFonts w:ascii="Times New Roman" w:hAnsi="Times New Roman" w:cs="Times New Roman"/>
          <w:sz w:val="24"/>
          <w:szCs w:val="24"/>
        </w:rPr>
        <w:t>),risk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)</w:t>
      </w:r>
    </w:p>
    <w:p w14:paraId="7D795671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B1E23">
        <w:rPr>
          <w:rFonts w:ascii="Times New Roman" w:hAnsi="Times New Roman" w:cs="Times New Roman"/>
          <w:sz w:val="24"/>
          <w:szCs w:val="24"/>
        </w:rPr>
        <w:t>write.table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(cbind(id=rownames(outTab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),outTab),file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"testRisk.txt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,sep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"\t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,quote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F,r</w:t>
      </w:r>
      <w:r w:rsidRPr="00EB1E23">
        <w:rPr>
          <w:rFonts w:ascii="Times New Roman" w:hAnsi="Times New Roman" w:cs="Times New Roman"/>
          <w:sz w:val="24"/>
          <w:szCs w:val="24"/>
        </w:rPr>
        <w:lastRenderedPageBreak/>
        <w:t>ow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.names=F)</w:t>
      </w:r>
    </w:p>
    <w:p w14:paraId="32F62D08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</w:p>
    <w:p w14:paraId="292A48AD" w14:textId="6346232A" w:rsidR="00EB1E23" w:rsidRDefault="00EB1E23" w:rsidP="00EB1E23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EB1E23">
        <w:rPr>
          <w:rFonts w:ascii="Times New Roman" w:hAnsi="Times New Roman" w:cs="Times New Roman"/>
          <w:b/>
          <w:bCs/>
          <w:sz w:val="24"/>
          <w:szCs w:val="24"/>
        </w:rPr>
        <w:t>Survival analysis</w:t>
      </w:r>
    </w:p>
    <w:p w14:paraId="248011CF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>library(survival)</w:t>
      </w:r>
    </w:p>
    <w:p w14:paraId="6037F914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survminer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)</w:t>
      </w:r>
    </w:p>
    <w:p w14:paraId="5E5B6E06" w14:textId="6107DCE2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"")      </w:t>
      </w:r>
    </w:p>
    <w:p w14:paraId="45D532CE" w14:textId="238C44B9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1E23">
        <w:rPr>
          <w:rFonts w:ascii="Times New Roman" w:hAnsi="Times New Roman" w:cs="Times New Roman"/>
          <w:sz w:val="24"/>
          <w:szCs w:val="24"/>
        </w:rPr>
        <w:t>bioSurvival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function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inputFil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null,outFile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null){</w:t>
      </w:r>
      <w:proofErr w:type="gramEnd"/>
    </w:p>
    <w:p w14:paraId="7E0EAAE1" w14:textId="6C6D715C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>rt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inputFil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F)</w:t>
      </w:r>
    </w:p>
    <w:p w14:paraId="13BE833C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>diff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survdiff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EB1E23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fustat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) ~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risk,data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 = rt)</w:t>
      </w:r>
    </w:p>
    <w:p w14:paraId="0EBD5444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1-pchisq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diff$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chisq,df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1)</w:t>
      </w:r>
    </w:p>
    <w:p w14:paraId="1056626A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>if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&lt;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0.001){</w:t>
      </w:r>
      <w:proofErr w:type="gramEnd"/>
    </w:p>
    <w:p w14:paraId="5D0A2857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"p&lt;0.001"</w:t>
      </w:r>
    </w:p>
    <w:p w14:paraId="69BA7568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}else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{</w:t>
      </w:r>
    </w:p>
    <w:p w14:paraId="313714E3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paste0("p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("%.03f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,pValue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))</w:t>
      </w:r>
    </w:p>
    <w:p w14:paraId="292916D7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>}</w:t>
      </w:r>
    </w:p>
    <w:p w14:paraId="3C75E81A" w14:textId="3C808FF0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 xml:space="preserve">fit &lt;- 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survfit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EB1E23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fustat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) ~ risk, data = rt)</w:t>
      </w:r>
    </w:p>
    <w:p w14:paraId="1255FAED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surPlot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ggsurvplot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fit, </w:t>
      </w:r>
    </w:p>
    <w:p w14:paraId="07880289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      data=rt,</w:t>
      </w:r>
    </w:p>
    <w:p w14:paraId="07D5EA3C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      conf.int=T,</w:t>
      </w:r>
    </w:p>
    <w:p w14:paraId="3487B692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pval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,</w:t>
      </w:r>
    </w:p>
    <w:p w14:paraId="5573D069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pval.size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6,</w:t>
      </w:r>
    </w:p>
    <w:p w14:paraId="570F3006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"Risk",</w:t>
      </w:r>
    </w:p>
    <w:p w14:paraId="7CB234E3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legend.labs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"High risk", "Low risk"),</w:t>
      </w:r>
    </w:p>
    <w:p w14:paraId="5BA3D915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"Time(years)",</w:t>
      </w:r>
    </w:p>
    <w:p w14:paraId="37CBD4C5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      break.time.by = 1,</w:t>
      </w:r>
    </w:p>
    <w:p w14:paraId="21AE50C0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      palette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"red", "blue"),</w:t>
      </w:r>
    </w:p>
    <w:p w14:paraId="375C9EA8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risk.table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TRUE,</w:t>
      </w:r>
    </w:p>
    <w:p w14:paraId="773F62C0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risk.table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.titl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"",</w:t>
      </w:r>
    </w:p>
    <w:p w14:paraId="55BC6A24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risk.table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.height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.25)</w:t>
      </w:r>
    </w:p>
    <w:p w14:paraId="3840D3CD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pdf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file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outFile,onefile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FALSE,width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6.5,height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 =5.5)</w:t>
      </w:r>
    </w:p>
    <w:p w14:paraId="2A0A2874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>print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surPlot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)</w:t>
      </w:r>
    </w:p>
    <w:p w14:paraId="62BEC0D5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)</w:t>
      </w:r>
    </w:p>
    <w:p w14:paraId="4AF88B49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>}</w:t>
      </w:r>
    </w:p>
    <w:p w14:paraId="3C045C8A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bioSurvival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EB1E23">
        <w:rPr>
          <w:rFonts w:ascii="Times New Roman" w:hAnsi="Times New Roman" w:cs="Times New Roman"/>
          <w:sz w:val="24"/>
          <w:szCs w:val="24"/>
        </w:rPr>
        <w:t>inputFil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="trainRisk.txt",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outFil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"trainSurv.pdf")</w:t>
      </w:r>
    </w:p>
    <w:p w14:paraId="0E5EFEFD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bioSurvival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EB1E23">
        <w:rPr>
          <w:rFonts w:ascii="Times New Roman" w:hAnsi="Times New Roman" w:cs="Times New Roman"/>
          <w:sz w:val="24"/>
          <w:szCs w:val="24"/>
        </w:rPr>
        <w:t>inputFil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="testRisk.txt",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outFil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"testSurv.pdf")</w:t>
      </w:r>
    </w:p>
    <w:p w14:paraId="6D68F61E" w14:textId="77777777" w:rsidR="00EB1E23" w:rsidRPr="00EB1E23" w:rsidRDefault="00EB1E23" w:rsidP="00EB1E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B6BE4D" w14:textId="77777777" w:rsidR="00EB1E23" w:rsidRPr="00EB1E23" w:rsidRDefault="00EB1E23" w:rsidP="00EB1E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BFE3F8" w14:textId="2898BB58" w:rsidR="00EB1E23" w:rsidRPr="00EB1E23" w:rsidRDefault="00EB1E23" w:rsidP="00EB1E23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EB1E23">
        <w:rPr>
          <w:rFonts w:ascii="Times New Roman" w:hAnsi="Times New Roman" w:cs="Times New Roman"/>
          <w:b/>
          <w:bCs/>
          <w:sz w:val="24"/>
          <w:szCs w:val="24"/>
        </w:rPr>
        <w:t>ROC curve</w:t>
      </w:r>
    </w:p>
    <w:p w14:paraId="51FC4370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>library(survival)</w:t>
      </w:r>
    </w:p>
    <w:p w14:paraId="55B404FD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survminer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)</w:t>
      </w:r>
    </w:p>
    <w:p w14:paraId="76304DED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timeROC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)</w:t>
      </w:r>
    </w:p>
    <w:p w14:paraId="362A6C24" w14:textId="1CA13DE3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"")     </w:t>
      </w:r>
    </w:p>
    <w:p w14:paraId="12468E78" w14:textId="5ADC2AE9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1E23">
        <w:rPr>
          <w:rFonts w:ascii="Times New Roman" w:hAnsi="Times New Roman" w:cs="Times New Roman"/>
          <w:sz w:val="24"/>
          <w:szCs w:val="24"/>
        </w:rPr>
        <w:t>bioROC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function(</w:t>
      </w:r>
      <w:proofErr w:type="spellStart"/>
      <w:proofErr w:type="gramEnd"/>
      <w:r w:rsidRPr="00EB1E23">
        <w:rPr>
          <w:rFonts w:ascii="Times New Roman" w:hAnsi="Times New Roman" w:cs="Times New Roman"/>
          <w:sz w:val="24"/>
          <w:szCs w:val="24"/>
        </w:rPr>
        <w:t>inputFil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=null,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ocFil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null){</w:t>
      </w:r>
      <w:proofErr w:type="gramEnd"/>
    </w:p>
    <w:p w14:paraId="68057735" w14:textId="38168F96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>rt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inputFil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F)</w:t>
      </w:r>
    </w:p>
    <w:p w14:paraId="34BB08A4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lastRenderedPageBreak/>
        <w:tab/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OC_rt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timeROC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T=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t$futim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, delta=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t$fustat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,</w:t>
      </w:r>
    </w:p>
    <w:p w14:paraId="064753FF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          marker=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t$riskScor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, cause=1,</w:t>
      </w:r>
    </w:p>
    <w:p w14:paraId="796E1DFF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          weighting='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aalen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',</w:t>
      </w:r>
    </w:p>
    <w:p w14:paraId="1081C0F7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          times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1,3,5), ROC=TRUE)</w:t>
      </w:r>
    </w:p>
    <w:p w14:paraId="5CD48AFC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>pdf(file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rocFile,width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5,height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5)</w:t>
      </w:r>
    </w:p>
    <w:p w14:paraId="60E4DBC8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EB1E23">
        <w:rPr>
          <w:rFonts w:ascii="Times New Roman" w:hAnsi="Times New Roman" w:cs="Times New Roman"/>
          <w:sz w:val="24"/>
          <w:szCs w:val="24"/>
        </w:rPr>
        <w:t>ROC_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rt,time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1,col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green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',title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FALSE,lwd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2)</w:t>
      </w:r>
    </w:p>
    <w:p w14:paraId="46D0799F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EB1E23">
        <w:rPr>
          <w:rFonts w:ascii="Times New Roman" w:hAnsi="Times New Roman" w:cs="Times New Roman"/>
          <w:sz w:val="24"/>
          <w:szCs w:val="24"/>
        </w:rPr>
        <w:t>ROC_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rt,time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3,col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blue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',add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TRUE,title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FALSE,lwd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2)</w:t>
      </w:r>
    </w:p>
    <w:p w14:paraId="46D6AD2A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EB1E23">
        <w:rPr>
          <w:rFonts w:ascii="Times New Roman" w:hAnsi="Times New Roman" w:cs="Times New Roman"/>
          <w:sz w:val="24"/>
          <w:szCs w:val="24"/>
        </w:rPr>
        <w:t>ROC_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rt,time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5,col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'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ed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',add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TRUE,title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FALSE,lwd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2)</w:t>
      </w:r>
    </w:p>
    <w:p w14:paraId="34BE0D62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legend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bottomright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',</w:t>
      </w:r>
    </w:p>
    <w:p w14:paraId="7A143C5E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   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paste0('AUC at 1 years: 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'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("%.03f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,ROC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_rt$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AUC[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1])),</w:t>
      </w:r>
    </w:p>
    <w:p w14:paraId="755CE532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     paste0('AUC at 3 years: 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'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("%.03f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,ROC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_rt$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AUC[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2])),</w:t>
      </w:r>
    </w:p>
    <w:p w14:paraId="07D1A388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     paste0('AUC at 5 years: 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'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("%.03f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,ROC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_rt$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AUC[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3]))),</w:t>
      </w:r>
    </w:p>
    <w:p w14:paraId="107B4F55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   col=c("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green","blue","red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lwd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2,bty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 = 'n')</w:t>
      </w:r>
    </w:p>
    <w:p w14:paraId="659F28D3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)</w:t>
      </w:r>
    </w:p>
    <w:p w14:paraId="36DAB058" w14:textId="548F5125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>}</w:t>
      </w:r>
    </w:p>
    <w:p w14:paraId="7EABE32D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bioROC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EB1E23">
        <w:rPr>
          <w:rFonts w:ascii="Times New Roman" w:hAnsi="Times New Roman" w:cs="Times New Roman"/>
          <w:sz w:val="24"/>
          <w:szCs w:val="24"/>
        </w:rPr>
        <w:t>inputFil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="trainRisk.txt",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ocFil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"train.ROC.pdf")</w:t>
      </w:r>
    </w:p>
    <w:p w14:paraId="233732EE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bioROC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EB1E23">
        <w:rPr>
          <w:rFonts w:ascii="Times New Roman" w:hAnsi="Times New Roman" w:cs="Times New Roman"/>
          <w:sz w:val="24"/>
          <w:szCs w:val="24"/>
        </w:rPr>
        <w:t>inputFil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="testRisk.txt",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ocFil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"test.ROC.pdf")</w:t>
      </w:r>
    </w:p>
    <w:p w14:paraId="17A9986C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</w:p>
    <w:p w14:paraId="60493768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</w:p>
    <w:p w14:paraId="18E5D8B5" w14:textId="5B8BBCCD" w:rsidR="00EB1E23" w:rsidRPr="00EB1E23" w:rsidRDefault="00EB1E23" w:rsidP="00EB1E23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EB1E23">
        <w:rPr>
          <w:rFonts w:ascii="Times New Roman" w:hAnsi="Times New Roman" w:cs="Times New Roman"/>
          <w:b/>
          <w:bCs/>
          <w:sz w:val="24"/>
          <w:szCs w:val="24"/>
        </w:rPr>
        <w:t>Risk curve</w:t>
      </w:r>
    </w:p>
    <w:p w14:paraId="44B76A06" w14:textId="1AD6F518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pheatmap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)       </w:t>
      </w:r>
    </w:p>
    <w:p w14:paraId="4B6B52F4" w14:textId="6BF7E872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"")     </w:t>
      </w:r>
    </w:p>
    <w:p w14:paraId="2A573B99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B1E23">
        <w:rPr>
          <w:rFonts w:ascii="Times New Roman" w:hAnsi="Times New Roman" w:cs="Times New Roman"/>
          <w:sz w:val="24"/>
          <w:szCs w:val="24"/>
        </w:rPr>
        <w:t>bioRiskPlot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function(</w:t>
      </w:r>
      <w:proofErr w:type="spellStart"/>
      <w:proofErr w:type="gramEnd"/>
      <w:r w:rsidRPr="00EB1E23">
        <w:rPr>
          <w:rFonts w:ascii="Times New Roman" w:hAnsi="Times New Roman" w:cs="Times New Roman"/>
          <w:sz w:val="24"/>
          <w:szCs w:val="24"/>
        </w:rPr>
        <w:t>inputFil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null, project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null){</w:t>
      </w:r>
      <w:proofErr w:type="gramEnd"/>
    </w:p>
    <w:p w14:paraId="6F96391E" w14:textId="6559F8A0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>rt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inputFil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=F, 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=1)     </w:t>
      </w:r>
    </w:p>
    <w:p w14:paraId="4065B2D3" w14:textId="07C1B20F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>rt=rt[order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t$riskScor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),]     </w:t>
      </w:r>
    </w:p>
    <w:p w14:paraId="188A2DCF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iskClass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rt[,"risk"]</w:t>
      </w:r>
    </w:p>
    <w:p w14:paraId="080C19EC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lowLength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length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iskClass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iskClass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="low"])</w:t>
      </w:r>
    </w:p>
    <w:p w14:paraId="534B1D4B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highLength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length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iskClass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iskClass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="high"])</w:t>
      </w:r>
    </w:p>
    <w:p w14:paraId="03AFA6AF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lowMax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max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t$riskScor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iskClass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="low"])</w:t>
      </w:r>
    </w:p>
    <w:p w14:paraId="049A324A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>line=rt[,"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"]</w:t>
      </w:r>
    </w:p>
    <w:p w14:paraId="2A87E287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>line[line&gt;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10]=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10</w:t>
      </w:r>
    </w:p>
    <w:p w14:paraId="3A0A1DE0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pdf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file=paste0(project, 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.riskScore.pdf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"), width=7, height=4)</w:t>
      </w:r>
    </w:p>
    <w:p w14:paraId="3128E322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plot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line, type="p",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20,</w:t>
      </w:r>
    </w:p>
    <w:p w14:paraId="089E5124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="Patients (increasing risk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socr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)",</w:t>
      </w:r>
    </w:p>
    <w:p w14:paraId="3C9B97FD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"Risk score",</w:t>
      </w:r>
    </w:p>
    <w:p w14:paraId="38228A72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col=c(rep("blue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lowLength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),rep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("red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highLength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) )</w:t>
      </w:r>
      <w:proofErr w:type="gramEnd"/>
    </w:p>
    <w:p w14:paraId="20260079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ablin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h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lowMax,v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lowLength,lty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2)</w:t>
      </w:r>
    </w:p>
    <w:p w14:paraId="6CECD940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legend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topleft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", 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"High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isk","Low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 Risk"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bty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"n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pch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19,col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c("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ed","blu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ex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1.2)</w:t>
      </w:r>
    </w:p>
    <w:p w14:paraId="443FF8FB" w14:textId="030E85A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)</w:t>
      </w:r>
    </w:p>
    <w:p w14:paraId="653F8907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>color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t$fustat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)</w:t>
      </w:r>
    </w:p>
    <w:p w14:paraId="5178B532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>color[color=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1]=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"red"</w:t>
      </w:r>
    </w:p>
    <w:p w14:paraId="1ECC2F56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>color[color=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0]=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"blue"</w:t>
      </w:r>
    </w:p>
    <w:p w14:paraId="1A40A680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pdf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file=paste0(project, 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.survStat.pdf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"), width=7, height=4)</w:t>
      </w:r>
    </w:p>
    <w:p w14:paraId="3D402F14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lastRenderedPageBreak/>
        <w:tab/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EB1E23">
        <w:rPr>
          <w:rFonts w:ascii="Times New Roman" w:hAnsi="Times New Roman" w:cs="Times New Roman"/>
          <w:sz w:val="24"/>
          <w:szCs w:val="24"/>
        </w:rPr>
        <w:t>rt$futim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19,</w:t>
      </w:r>
    </w:p>
    <w:p w14:paraId="625ADD0B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="Patients (increasing risk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socr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)",</w:t>
      </w:r>
    </w:p>
    <w:p w14:paraId="52DED379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"Survival time (years)",</w:t>
      </w:r>
    </w:p>
    <w:p w14:paraId="4963B90D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col=color)</w:t>
      </w:r>
    </w:p>
    <w:p w14:paraId="11BEF760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legend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topleft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", c("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Dead","Aliv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bty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"n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pch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19,col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=c("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ed","blu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ex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1.2)</w:t>
      </w:r>
    </w:p>
    <w:p w14:paraId="6624D492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ablin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v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lowLength,lty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=2)</w:t>
      </w:r>
    </w:p>
    <w:p w14:paraId="6B731B13" w14:textId="7EEC0F85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)</w:t>
      </w:r>
    </w:p>
    <w:p w14:paraId="39E29C0B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ann_colors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)</w:t>
      </w:r>
    </w:p>
    <w:p w14:paraId="45891A74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bioCol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"blue", "red")</w:t>
      </w:r>
    </w:p>
    <w:p w14:paraId="37C8A06B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>names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bioCol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)=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"low", "high")</w:t>
      </w:r>
    </w:p>
    <w:p w14:paraId="26BEFF44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ann_colors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[["Risk"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]]=</w:t>
      </w:r>
      <w:proofErr w:type="spellStart"/>
      <w:proofErr w:type="gramEnd"/>
      <w:r w:rsidRPr="00EB1E23">
        <w:rPr>
          <w:rFonts w:ascii="Times New Roman" w:hAnsi="Times New Roman" w:cs="Times New Roman"/>
          <w:sz w:val="24"/>
          <w:szCs w:val="24"/>
        </w:rPr>
        <w:t>bioCol</w:t>
      </w:r>
      <w:proofErr w:type="spellEnd"/>
    </w:p>
    <w:p w14:paraId="7E520FD3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>rt1=rt[c(3:(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rt)-2))]</w:t>
      </w:r>
    </w:p>
    <w:p w14:paraId="2D360C50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>rt1=t(rt1)</w:t>
      </w:r>
    </w:p>
    <w:p w14:paraId="0D8319E1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  <w:t>annotation=</w:t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(Risk=rt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ncol</w:t>
      </w:r>
      <w:proofErr w:type="spellEnd"/>
      <w:proofErr w:type="gramEnd"/>
      <w:r w:rsidRPr="00EB1E23">
        <w:rPr>
          <w:rFonts w:ascii="Times New Roman" w:hAnsi="Times New Roman" w:cs="Times New Roman"/>
          <w:sz w:val="24"/>
          <w:szCs w:val="24"/>
        </w:rPr>
        <w:t>(rt)])</w:t>
      </w:r>
    </w:p>
    <w:p w14:paraId="798484C8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annotation)=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rt)</w:t>
      </w:r>
    </w:p>
    <w:p w14:paraId="6BE6E7C3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pdf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file=paste0(project, 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".heatmap.pdf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"), width=7, height=4)</w:t>
      </w:r>
    </w:p>
    <w:p w14:paraId="14560E77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pheatmap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 xml:space="preserve">rt1, </w:t>
      </w:r>
    </w:p>
    <w:p w14:paraId="4475B0FD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annotation=annotation,</w:t>
      </w:r>
    </w:p>
    <w:p w14:paraId="7213B7DE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annotation_colors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ann_colors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7981B74E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luster_cols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 = FALSE,</w:t>
      </w:r>
    </w:p>
    <w:p w14:paraId="00622EB0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luster_rows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 = FALSE,</w:t>
      </w:r>
    </w:p>
    <w:p w14:paraId="51A5D972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show_colnames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 xml:space="preserve"> = F,</w:t>
      </w:r>
    </w:p>
    <w:p w14:paraId="6293DD81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scale="row",</w:t>
      </w:r>
    </w:p>
    <w:p w14:paraId="5DA58616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color =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colorRampPalett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c(rep("blue",3.5), "white", rep("red",3.5)</w:t>
      </w:r>
      <w:proofErr w:type="gramStart"/>
      <w:r w:rsidRPr="00EB1E23">
        <w:rPr>
          <w:rFonts w:ascii="Times New Roman" w:hAnsi="Times New Roman" w:cs="Times New Roman"/>
          <w:sz w:val="24"/>
          <w:szCs w:val="24"/>
        </w:rPr>
        <w:t>))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50),</w:t>
      </w:r>
    </w:p>
    <w:p w14:paraId="3215ED3C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fontsize_col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3,</w:t>
      </w:r>
    </w:p>
    <w:p w14:paraId="0E3AD836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fontsiz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7,</w:t>
      </w:r>
    </w:p>
    <w:p w14:paraId="0285590D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r w:rsidRPr="00EB1E23">
        <w:rPr>
          <w:rFonts w:ascii="Times New Roman" w:hAnsi="Times New Roman" w:cs="Times New Roman"/>
          <w:sz w:val="24"/>
          <w:szCs w:val="24"/>
        </w:rPr>
        <w:tab/>
        <w:t xml:space="preserve">     </w:t>
      </w:r>
      <w:proofErr w:type="spellStart"/>
      <w:r w:rsidRPr="00EB1E23">
        <w:rPr>
          <w:rFonts w:ascii="Times New Roman" w:hAnsi="Times New Roman" w:cs="Times New Roman"/>
          <w:sz w:val="24"/>
          <w:szCs w:val="24"/>
        </w:rPr>
        <w:t>fontsize_row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8)</w:t>
      </w:r>
    </w:p>
    <w:p w14:paraId="50B5FB7F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EB1E23">
        <w:rPr>
          <w:rFonts w:ascii="Times New Roman" w:hAnsi="Times New Roman" w:cs="Times New Roman"/>
          <w:sz w:val="24"/>
          <w:szCs w:val="24"/>
        </w:rPr>
        <w:t>)</w:t>
      </w:r>
    </w:p>
    <w:p w14:paraId="60700558" w14:textId="77777777" w:rsid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r w:rsidRPr="00EB1E23">
        <w:rPr>
          <w:rFonts w:ascii="Times New Roman" w:hAnsi="Times New Roman" w:cs="Times New Roman"/>
          <w:sz w:val="24"/>
          <w:szCs w:val="24"/>
        </w:rPr>
        <w:t>}</w:t>
      </w:r>
    </w:p>
    <w:p w14:paraId="5DCC423E" w14:textId="75BCA0C1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bioRiskPlot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EB1E23">
        <w:rPr>
          <w:rFonts w:ascii="Times New Roman" w:hAnsi="Times New Roman" w:cs="Times New Roman"/>
          <w:sz w:val="24"/>
          <w:szCs w:val="24"/>
        </w:rPr>
        <w:t>inputFil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"risk.train.txt", project="train")</w:t>
      </w:r>
    </w:p>
    <w:p w14:paraId="6E66471F" w14:textId="77777777" w:rsidR="00EB1E23" w:rsidRPr="00EB1E23" w:rsidRDefault="00EB1E23" w:rsidP="00EB1E23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bioRiskPlot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EB1E23">
        <w:rPr>
          <w:rFonts w:ascii="Times New Roman" w:hAnsi="Times New Roman" w:cs="Times New Roman"/>
          <w:sz w:val="24"/>
          <w:szCs w:val="24"/>
        </w:rPr>
        <w:t>inputFil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"risk.test.txt", project="test")</w:t>
      </w:r>
    </w:p>
    <w:p w14:paraId="5D438586" w14:textId="5921D0AE" w:rsidR="00EB1E23" w:rsidRPr="00E66179" w:rsidRDefault="00EB1E23" w:rsidP="00E66179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proofErr w:type="gramStart"/>
      <w:r w:rsidRPr="00EB1E23">
        <w:rPr>
          <w:rFonts w:ascii="Times New Roman" w:hAnsi="Times New Roman" w:cs="Times New Roman"/>
          <w:sz w:val="24"/>
          <w:szCs w:val="24"/>
        </w:rPr>
        <w:t>bioRiskPlot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EB1E23">
        <w:rPr>
          <w:rFonts w:ascii="Times New Roman" w:hAnsi="Times New Roman" w:cs="Times New Roman"/>
          <w:sz w:val="24"/>
          <w:szCs w:val="24"/>
        </w:rPr>
        <w:t>inputFile</w:t>
      </w:r>
      <w:proofErr w:type="spellEnd"/>
      <w:r w:rsidRPr="00EB1E23">
        <w:rPr>
          <w:rFonts w:ascii="Times New Roman" w:hAnsi="Times New Roman" w:cs="Times New Roman"/>
          <w:sz w:val="24"/>
          <w:szCs w:val="24"/>
        </w:rPr>
        <w:t>="risk.all.txt", project="all")</w:t>
      </w:r>
    </w:p>
    <w:p w14:paraId="1989DA2D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</w:p>
    <w:p w14:paraId="5883AFBC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</w:p>
    <w:p w14:paraId="0BFB45CF" w14:textId="25970FD4" w:rsidR="001B1963" w:rsidRPr="001B1963" w:rsidRDefault="001B1963" w:rsidP="001B1963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1B1963">
        <w:rPr>
          <w:rFonts w:ascii="Times New Roman" w:hAnsi="Times New Roman" w:cs="Times New Roman"/>
          <w:b/>
          <w:bCs/>
          <w:sz w:val="24"/>
          <w:szCs w:val="24"/>
        </w:rPr>
        <w:t>Independent prognostic analysis</w:t>
      </w:r>
    </w:p>
    <w:p w14:paraId="41B1C388" w14:textId="2F4707E4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 xml:space="preserve">library(survival)     </w:t>
      </w:r>
    </w:p>
    <w:p w14:paraId="5BA70E1F" w14:textId="3BA03D5E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 xml:space="preserve">"")     </w:t>
      </w:r>
    </w:p>
    <w:p w14:paraId="0EE347D7" w14:textId="73FD8E31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B1963">
        <w:rPr>
          <w:rFonts w:ascii="Times New Roman" w:hAnsi="Times New Roman" w:cs="Times New Roman"/>
          <w:sz w:val="24"/>
          <w:szCs w:val="24"/>
        </w:rPr>
        <w:t>bioForest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function(</w:t>
      </w:r>
      <w:proofErr w:type="spellStart"/>
      <w:proofErr w:type="gramEnd"/>
      <w:r w:rsidRPr="001B1963">
        <w:rPr>
          <w:rFonts w:ascii="Times New Roman" w:hAnsi="Times New Roman" w:cs="Times New Roman"/>
          <w:sz w:val="24"/>
          <w:szCs w:val="24"/>
        </w:rPr>
        <w:t>coxFil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=null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forestFil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=null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forestCol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null){</w:t>
      </w:r>
      <w:proofErr w:type="gramEnd"/>
    </w:p>
    <w:p w14:paraId="4047BD7A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  <w:t xml:space="preserve">rt &lt;- 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coxFil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 xml:space="preserve">=F, 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=1)</w:t>
      </w:r>
    </w:p>
    <w:p w14:paraId="1B3CB7E8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  <w:t xml:space="preserve">gene &lt;-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rt)</w:t>
      </w:r>
    </w:p>
    <w:p w14:paraId="0367F6CF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"%.3f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",rt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$"HR")</w:t>
      </w:r>
    </w:p>
    <w:p w14:paraId="4674072A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hrLow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  &lt;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"%.3f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",rt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$"HR.95L")</w:t>
      </w:r>
    </w:p>
    <w:p w14:paraId="6C43B74A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hrHigh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"%.3f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",rt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$"HR.95H")</w:t>
      </w:r>
    </w:p>
    <w:p w14:paraId="7CDB7456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lastRenderedPageBreak/>
        <w:tab/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Hazard.ratio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 &lt;- paste0(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,"(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hrLow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,"-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hrHigh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,")")</w:t>
      </w:r>
    </w:p>
    <w:p w14:paraId="7FF1992E" w14:textId="171F79CF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pVal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1B1963">
        <w:rPr>
          <w:rFonts w:ascii="Times New Roman" w:hAnsi="Times New Roman" w:cs="Times New Roman"/>
          <w:sz w:val="24"/>
          <w:szCs w:val="24"/>
        </w:rPr>
        <w:t>rt$pvalu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&lt;0.001, "&lt;0.001", 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sprintf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 xml:space="preserve">"%.3f"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rt$pvalu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))</w:t>
      </w:r>
    </w:p>
    <w:p w14:paraId="728E7976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pdf(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file=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forestFil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, width=6.6, height=4.5)</w:t>
      </w:r>
    </w:p>
    <w:p w14:paraId="5ED69887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  <w:t xml:space="preserve">n &lt;-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rt)</w:t>
      </w:r>
    </w:p>
    <w:p w14:paraId="69A66C33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 &lt;- n+1</w:t>
      </w:r>
    </w:p>
    <w:p w14:paraId="3091D5B7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 &lt;- c(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1,nRow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)</w:t>
      </w:r>
    </w:p>
    <w:p w14:paraId="59E7A972" w14:textId="697E4576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  <w:t>layout(matrix(c(1,2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nc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=2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),width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3,2.5))</w:t>
      </w:r>
    </w:p>
    <w:p w14:paraId="275C5920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0,3)</w:t>
      </w:r>
    </w:p>
    <w:p w14:paraId="1CD3EAE2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  <w:t>par(mar=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4,2.5,2,1))</w:t>
      </w:r>
    </w:p>
    <w:p w14:paraId="08E693CE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  <w:t>plot(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1,xlim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xlim,ylim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ylim,type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n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",axes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F,xlab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="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ylab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="")</w:t>
      </w:r>
    </w:p>
    <w:p w14:paraId="10C1060D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text.cex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0.8</w:t>
      </w:r>
    </w:p>
    <w:p w14:paraId="5811EDBF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  <w:t>text(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0,n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: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1,gene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,adj=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0,cex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text.cex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)</w:t>
      </w:r>
    </w:p>
    <w:p w14:paraId="42DAAE19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text(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1.5-0.5*0.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2,n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: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1,pVal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,adj=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1,cex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=text.cex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);text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(1.5-0.5*0.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2,n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+1,'pvalue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',cex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text.cex,font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2,adj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=1)</w:t>
      </w:r>
    </w:p>
    <w:p w14:paraId="6F61F229" w14:textId="448A0173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  <w:t>text(3.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1,n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: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1,Hazard.ratio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,adj=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1,cex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=text.cex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);text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3.1,n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+1,'Hazard ratio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',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cex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text.cex,font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2,adj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=1)</w:t>
      </w:r>
    </w:p>
    <w:p w14:paraId="1B93FB51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  <w:t>par(mar=c(4,1,2,1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mgp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2,0.5,0))</w:t>
      </w:r>
    </w:p>
    <w:p w14:paraId="171D25F9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 = c(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0,max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hrLow</w:t>
      </w:r>
      <w:proofErr w:type="spellEnd"/>
      <w:proofErr w:type="gramStart"/>
      <w:r w:rsidRPr="001B1963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as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.numeric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hrHigh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)))</w:t>
      </w:r>
    </w:p>
    <w:p w14:paraId="5446893D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plot(1,xlim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xlim,ylim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ylim,type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="n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",axes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F,ylab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="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",xaxs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="i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",xlab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="Hazard ratio")</w:t>
      </w:r>
    </w:p>
    <w:p w14:paraId="310BC373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  <w:t>arrows(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as.numeric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(hrLow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),n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: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1,as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.numeric(hrHigh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),n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: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1,angle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90,code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3,length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=0.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05,col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="darkblue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",lwd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=2.5)</w:t>
      </w:r>
    </w:p>
    <w:p w14:paraId="2B55E7E6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ablin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v=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1,col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="black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lty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2,lwd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=2)</w:t>
      </w:r>
    </w:p>
    <w:p w14:paraId="19AE2338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boxcolor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) &gt; 1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forestCol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forestCol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)</w:t>
      </w:r>
    </w:p>
    <w:p w14:paraId="4889EBD1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  <w:t>points(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), n:1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pch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 = 15, col =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boxcolor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1.5)</w:t>
      </w:r>
    </w:p>
    <w:p w14:paraId="6E288DE9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axis(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1)</w:t>
      </w:r>
    </w:p>
    <w:p w14:paraId="24D90D72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)</w:t>
      </w:r>
    </w:p>
    <w:p w14:paraId="1025CA37" w14:textId="7D667742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>}</w:t>
      </w:r>
    </w:p>
    <w:p w14:paraId="57C35BDF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B1963">
        <w:rPr>
          <w:rFonts w:ascii="Times New Roman" w:hAnsi="Times New Roman" w:cs="Times New Roman"/>
          <w:sz w:val="24"/>
          <w:szCs w:val="24"/>
        </w:rPr>
        <w:t>indep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function(</w:t>
      </w:r>
      <w:proofErr w:type="spellStart"/>
      <w:proofErr w:type="gramEnd"/>
      <w:r w:rsidRPr="001B1963">
        <w:rPr>
          <w:rFonts w:ascii="Times New Roman" w:hAnsi="Times New Roman" w:cs="Times New Roman"/>
          <w:sz w:val="24"/>
          <w:szCs w:val="24"/>
        </w:rPr>
        <w:t>riskFil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=null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cliFil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null, project=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null){</w:t>
      </w:r>
      <w:proofErr w:type="gramEnd"/>
    </w:p>
    <w:p w14:paraId="7CA86A40" w14:textId="5EFA210D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  <w:t>risk=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riskFil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 xml:space="preserve">=F, 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 xml:space="preserve">=1)    </w:t>
      </w:r>
    </w:p>
    <w:p w14:paraId="75CBBB5A" w14:textId="79C8A17D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  <w:t>cli=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cliFil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 xml:space="preserve">=F, 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 xml:space="preserve">=1)      </w:t>
      </w:r>
    </w:p>
    <w:p w14:paraId="23DF6EE6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sameSampl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intersect(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(cli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row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.names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risk))</w:t>
      </w:r>
    </w:p>
    <w:p w14:paraId="4DAE2321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  <w:t>risk=risk[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sameSampl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,]</w:t>
      </w:r>
    </w:p>
    <w:p w14:paraId="2C867DF5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  <w:t>cli=cli[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sameSampl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,]</w:t>
      </w:r>
    </w:p>
    <w:p w14:paraId="395F0C90" w14:textId="109AE46E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  <w:t>rt=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risk[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 xml:space="preserve">,1]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fustat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risk[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 xml:space="preserve">,2], cli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risk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[,(</w:t>
      </w:r>
      <w:proofErr w:type="spellStart"/>
      <w:proofErr w:type="gramEnd"/>
      <w:r w:rsidRPr="001B1963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risk)-1)])</w:t>
      </w:r>
    </w:p>
    <w:p w14:paraId="0E71BACB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uniCoxFil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paste0(project,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".uniCox.txt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")</w:t>
      </w:r>
    </w:p>
    <w:p w14:paraId="3C17C65A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uniCoxPdf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paste0(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project,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".uniCox.pdf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")</w:t>
      </w:r>
    </w:p>
    <w:p w14:paraId="772144E8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uniTab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)</w:t>
      </w:r>
    </w:p>
    <w:p w14:paraId="525D6CCB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for(</w:t>
      </w:r>
      <w:proofErr w:type="spellStart"/>
      <w:proofErr w:type="gramEnd"/>
      <w:r w:rsidRPr="001B196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rt[,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3:ncol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(rt)]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)){</w:t>
      </w:r>
      <w:proofErr w:type="gramEnd"/>
    </w:p>
    <w:p w14:paraId="652392F7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r w:rsidRPr="001B1963">
        <w:rPr>
          <w:rFonts w:ascii="Times New Roman" w:hAnsi="Times New Roman" w:cs="Times New Roman"/>
          <w:sz w:val="24"/>
          <w:szCs w:val="24"/>
        </w:rPr>
        <w:tab/>
        <w:t xml:space="preserve"> cox &lt;- 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coxph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1B1963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fustat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) ~ rt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], data = rt)</w:t>
      </w:r>
    </w:p>
    <w:p w14:paraId="20CA0B2A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r w:rsidRPr="001B1963">
        <w:rPr>
          <w:rFonts w:ascii="Times New Roman" w:hAnsi="Times New Roman" w:cs="Times New Roman"/>
          <w:sz w:val="24"/>
          <w:szCs w:val="24"/>
        </w:rPr>
        <w:tab/>
        <w:t xml:space="preserve">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coxSummary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 = summary(cox)</w:t>
      </w:r>
    </w:p>
    <w:p w14:paraId="021B0049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r w:rsidRPr="001B1963">
        <w:rPr>
          <w:rFonts w:ascii="Times New Roman" w:hAnsi="Times New Roman" w:cs="Times New Roman"/>
          <w:sz w:val="24"/>
          <w:szCs w:val="24"/>
        </w:rPr>
        <w:tab/>
        <w:t xml:space="preserve">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uniTab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1B1963">
        <w:rPr>
          <w:rFonts w:ascii="Times New Roman" w:hAnsi="Times New Roman" w:cs="Times New Roman"/>
          <w:sz w:val="24"/>
          <w:szCs w:val="24"/>
        </w:rPr>
        <w:t>uniTab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,</w:t>
      </w:r>
    </w:p>
    <w:p w14:paraId="60E6A292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r w:rsidRPr="001B1963">
        <w:rPr>
          <w:rFonts w:ascii="Times New Roman" w:hAnsi="Times New Roman" w:cs="Times New Roman"/>
          <w:sz w:val="24"/>
          <w:szCs w:val="24"/>
        </w:rPr>
        <w:tab/>
        <w:t xml:space="preserve">              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id=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,</w:t>
      </w:r>
    </w:p>
    <w:p w14:paraId="0AF7A1C6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r w:rsidRPr="001B1963">
        <w:rPr>
          <w:rFonts w:ascii="Times New Roman" w:hAnsi="Times New Roman" w:cs="Times New Roman"/>
          <w:sz w:val="24"/>
          <w:szCs w:val="24"/>
        </w:rPr>
        <w:tab/>
        <w:t xml:space="preserve">              HR=coxSummary$conf.int[,"exp(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)"],</w:t>
      </w:r>
    </w:p>
    <w:p w14:paraId="5905CE2B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1B1963">
        <w:rPr>
          <w:rFonts w:ascii="Times New Roman" w:hAnsi="Times New Roman" w:cs="Times New Roman"/>
          <w:sz w:val="24"/>
          <w:szCs w:val="24"/>
        </w:rPr>
        <w:tab/>
        <w:t xml:space="preserve">              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HR.95L=coxSummary$conf.int[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,"lower .95"],</w:t>
      </w:r>
    </w:p>
    <w:p w14:paraId="4EC32C06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r w:rsidRPr="001B1963">
        <w:rPr>
          <w:rFonts w:ascii="Times New Roman" w:hAnsi="Times New Roman" w:cs="Times New Roman"/>
          <w:sz w:val="24"/>
          <w:szCs w:val="24"/>
        </w:rPr>
        <w:tab/>
        <w:t xml:space="preserve">              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HR.95H=coxSummary$conf.int[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,"upper .95"],</w:t>
      </w:r>
    </w:p>
    <w:p w14:paraId="307CCB4E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r w:rsidRPr="001B1963">
        <w:rPr>
          <w:rFonts w:ascii="Times New Roman" w:hAnsi="Times New Roman" w:cs="Times New Roman"/>
          <w:sz w:val="24"/>
          <w:szCs w:val="24"/>
        </w:rPr>
        <w:tab/>
        <w:t xml:space="preserve">             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coxSummary$coefficients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[,"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&gt;|z|)"])</w:t>
      </w:r>
    </w:p>
    <w:p w14:paraId="3E90431B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r w:rsidRPr="001B1963">
        <w:rPr>
          <w:rFonts w:ascii="Times New Roman" w:hAnsi="Times New Roman" w:cs="Times New Roman"/>
          <w:sz w:val="24"/>
          <w:szCs w:val="24"/>
        </w:rPr>
        <w:tab/>
        <w:t xml:space="preserve">              )</w:t>
      </w:r>
    </w:p>
    <w:p w14:paraId="3F6B3F7F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  <w:t>}</w:t>
      </w:r>
    </w:p>
    <w:p w14:paraId="106FB911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uniTab,file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uniCoxFile,sep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="\t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row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.names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F,quote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=F)</w:t>
      </w:r>
    </w:p>
    <w:p w14:paraId="722EF120" w14:textId="517F5C7B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bioForest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1B1963">
        <w:rPr>
          <w:rFonts w:ascii="Times New Roman" w:hAnsi="Times New Roman" w:cs="Times New Roman"/>
          <w:sz w:val="24"/>
          <w:szCs w:val="24"/>
        </w:rPr>
        <w:t>coxFil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uniCoxFil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forestFil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uniCoxPdf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forestCol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"green")</w:t>
      </w:r>
    </w:p>
    <w:p w14:paraId="0DE55A54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multiCoxFil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paste0(project,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".multiCox.txt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")</w:t>
      </w:r>
    </w:p>
    <w:p w14:paraId="32C70C2D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multiCoxPdf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paste0(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project,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".multiCox.pdf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")</w:t>
      </w:r>
    </w:p>
    <w:p w14:paraId="192AF503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uniTab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uniTab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uniTab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[,"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])&lt;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1,]</w:t>
      </w:r>
    </w:p>
    <w:p w14:paraId="200645B0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  <w:t>rt1=rt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[,c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","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fustat</w:t>
      </w:r>
      <w:proofErr w:type="spellEnd"/>
      <w:proofErr w:type="gramStart"/>
      <w:r w:rsidRPr="001B1963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as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.vector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uniTab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[,"id"]))]</w:t>
      </w:r>
    </w:p>
    <w:p w14:paraId="2BAC435C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multiCox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coxph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1B1963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fustat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) 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~ .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, data = rt1)</w:t>
      </w:r>
    </w:p>
    <w:p w14:paraId="0AA0F2C6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multiCoxSum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summary(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multiCox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)</w:t>
      </w:r>
    </w:p>
    <w:p w14:paraId="5B8E3AF1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multiTab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)</w:t>
      </w:r>
    </w:p>
    <w:p w14:paraId="7A782569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multiTab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gramEnd"/>
    </w:p>
    <w:p w14:paraId="6E4022A1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  <w:t xml:space="preserve">             HR=multiCoxSum$conf.int[,"exp(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coef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)"],</w:t>
      </w:r>
    </w:p>
    <w:p w14:paraId="2D7D7380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  <w:t xml:space="preserve">             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HR.95L=multiCoxSum$conf.int[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,"lower .95"],</w:t>
      </w:r>
    </w:p>
    <w:p w14:paraId="40C4B677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  <w:t xml:space="preserve">             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HR.95H=multiCoxSum$conf.int[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,"upper .95"],</w:t>
      </w:r>
    </w:p>
    <w:p w14:paraId="5598B936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  <w:t xml:space="preserve">            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multiCoxSum$coefficients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[,"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&gt;|z|)"])</w:t>
      </w:r>
    </w:p>
    <w:p w14:paraId="5F063F7B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multiTab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id=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multiTab</w:t>
      </w:r>
      <w:proofErr w:type="spellEnd"/>
      <w:proofErr w:type="gramStart"/>
      <w:r w:rsidRPr="001B1963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multiTab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)</w:t>
      </w:r>
    </w:p>
    <w:p w14:paraId="0DBE3CFC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multiTab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, file=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multiCoxFil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=F, quote=F)</w:t>
      </w:r>
    </w:p>
    <w:p w14:paraId="56364738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bioForest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1B1963">
        <w:rPr>
          <w:rFonts w:ascii="Times New Roman" w:hAnsi="Times New Roman" w:cs="Times New Roman"/>
          <w:sz w:val="24"/>
          <w:szCs w:val="24"/>
        </w:rPr>
        <w:t>coxFil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multiCoxFil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forestFil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multiCoxPdf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forestCol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"red")</w:t>
      </w:r>
    </w:p>
    <w:p w14:paraId="7B57079B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>}</w:t>
      </w:r>
    </w:p>
    <w:p w14:paraId="5F897636" w14:textId="600B8670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indep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1B1963">
        <w:rPr>
          <w:rFonts w:ascii="Times New Roman" w:hAnsi="Times New Roman" w:cs="Times New Roman"/>
          <w:sz w:val="24"/>
          <w:szCs w:val="24"/>
        </w:rPr>
        <w:t>riskFil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=" "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cliFil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" ", project="all")</w:t>
      </w:r>
    </w:p>
    <w:p w14:paraId="3788CCAF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</w:p>
    <w:p w14:paraId="162131F7" w14:textId="77777777" w:rsidR="001B1963" w:rsidRPr="001B1963" w:rsidRDefault="001B1963" w:rsidP="001B19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99D048" w14:textId="2E8ACD29" w:rsidR="001B1963" w:rsidRPr="001B1963" w:rsidRDefault="001B1963" w:rsidP="001B1963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N</w:t>
      </w:r>
      <w:r w:rsidRPr="00445EED">
        <w:rPr>
          <w:rFonts w:ascii="Times New Roman" w:eastAsia="宋体" w:hAnsi="Times New Roman" w:cs="Times New Roman"/>
          <w:b/>
          <w:bCs/>
          <w:sz w:val="24"/>
          <w:szCs w:val="24"/>
        </w:rPr>
        <w:t>omogram</w:t>
      </w:r>
    </w:p>
    <w:p w14:paraId="7542C6FF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>library(survival)</w:t>
      </w:r>
    </w:p>
    <w:p w14:paraId="1DD91C60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regplot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)</w:t>
      </w:r>
    </w:p>
    <w:p w14:paraId="17DF36C8" w14:textId="022B368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>library(rms)</w:t>
      </w:r>
    </w:p>
    <w:p w14:paraId="694558AA" w14:textId="4E436258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B1963">
        <w:rPr>
          <w:rFonts w:ascii="Times New Roman" w:hAnsi="Times New Roman" w:cs="Times New Roman"/>
          <w:sz w:val="24"/>
          <w:szCs w:val="24"/>
        </w:rPr>
        <w:t>riskFil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=" "     </w:t>
      </w:r>
    </w:p>
    <w:p w14:paraId="246772F0" w14:textId="51AC80D5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B1963">
        <w:rPr>
          <w:rFonts w:ascii="Times New Roman" w:hAnsi="Times New Roman" w:cs="Times New Roman"/>
          <w:sz w:val="24"/>
          <w:szCs w:val="24"/>
        </w:rPr>
        <w:t>cliFil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=" "       </w:t>
      </w:r>
    </w:p>
    <w:p w14:paraId="384D059A" w14:textId="54A321E8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 xml:space="preserve">"")    </w:t>
      </w:r>
    </w:p>
    <w:p w14:paraId="178D4255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>risk=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riskFil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 xml:space="preserve">=F, 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=1)</w:t>
      </w:r>
    </w:p>
    <w:p w14:paraId="73633895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>cli=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cliFil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 xml:space="preserve">=F, 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=1)</w:t>
      </w:r>
    </w:p>
    <w:p w14:paraId="407EAB82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>cli=cli[apply(cli,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1,function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(x)any(is.na(match('unknow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',x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)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))),,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drop=F]</w:t>
      </w:r>
    </w:p>
    <w:p w14:paraId="56866BF9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B1963">
        <w:rPr>
          <w:rFonts w:ascii="Times New Roman" w:hAnsi="Times New Roman" w:cs="Times New Roman"/>
          <w:sz w:val="24"/>
          <w:szCs w:val="24"/>
        </w:rPr>
        <w:t>cli$Ag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cli$Ag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)</w:t>
      </w:r>
    </w:p>
    <w:p w14:paraId="234BF21C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B1963">
        <w:rPr>
          <w:rFonts w:ascii="Times New Roman" w:hAnsi="Times New Roman" w:cs="Times New Roman"/>
          <w:sz w:val="24"/>
          <w:szCs w:val="24"/>
        </w:rPr>
        <w:t>samSampl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intersect(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 xml:space="preserve">(risk), 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(cli))</w:t>
      </w:r>
    </w:p>
    <w:p w14:paraId="3393EBAC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>risk1=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risk[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samSampl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,,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drop=F]</w:t>
      </w:r>
    </w:p>
    <w:p w14:paraId="4CC4F49C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>cli=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cli[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samSampl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,,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drop=F]</w:t>
      </w:r>
    </w:p>
    <w:p w14:paraId="3AE8D752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risk1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[,c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fustat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", "risk")], cli)</w:t>
      </w:r>
    </w:p>
    <w:p w14:paraId="37EAD8B2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B1963">
        <w:rPr>
          <w:rFonts w:ascii="Times New Roman" w:hAnsi="Times New Roman" w:cs="Times New Roman"/>
          <w:sz w:val="24"/>
          <w:szCs w:val="24"/>
        </w:rPr>
        <w:t>res.cox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coxph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1B1963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fustat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) 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~ .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 xml:space="preserve"> , data = rt)</w:t>
      </w:r>
    </w:p>
    <w:p w14:paraId="4787E939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>nom1=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regplot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1B1963">
        <w:rPr>
          <w:rFonts w:ascii="Times New Roman" w:hAnsi="Times New Roman" w:cs="Times New Roman"/>
          <w:sz w:val="24"/>
          <w:szCs w:val="24"/>
        </w:rPr>
        <w:t>res.cox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,</w:t>
      </w:r>
    </w:p>
    <w:p w14:paraId="440B1144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 xml:space="preserve">              plots = 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"density", "boxes"),</w:t>
      </w:r>
    </w:p>
    <w:p w14:paraId="77A22435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lastRenderedPageBreak/>
        <w:t xml:space="preserve">              clickable=F,</w:t>
      </w:r>
    </w:p>
    <w:p w14:paraId="22540289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 xml:space="preserve">              title="",</w:t>
      </w:r>
    </w:p>
    <w:p w14:paraId="0BF21039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 xml:space="preserve">              points=TRUE,</w:t>
      </w:r>
    </w:p>
    <w:p w14:paraId="60651500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 xml:space="preserve">              droplines=TRUE,</w:t>
      </w:r>
    </w:p>
    <w:p w14:paraId="20E386FB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 xml:space="preserve">              observation=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rt[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2,],</w:t>
      </w:r>
    </w:p>
    <w:p w14:paraId="53BE06D3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 xml:space="preserve">              rank="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",</w:t>
      </w:r>
    </w:p>
    <w:p w14:paraId="3C18BCF8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 xml:space="preserve">             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failtim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1,3,5),</w:t>
      </w:r>
    </w:p>
    <w:p w14:paraId="1C165AA6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 xml:space="preserve">             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prfail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 = F)</w:t>
      </w:r>
    </w:p>
    <w:p w14:paraId="3EAD5044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B1963">
        <w:rPr>
          <w:rFonts w:ascii="Times New Roman" w:hAnsi="Times New Roman" w:cs="Times New Roman"/>
          <w:sz w:val="24"/>
          <w:szCs w:val="24"/>
        </w:rPr>
        <w:t>nomoRisk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predict(</w:t>
      </w:r>
      <w:proofErr w:type="spellStart"/>
      <w:proofErr w:type="gramEnd"/>
      <w:r w:rsidRPr="001B1963">
        <w:rPr>
          <w:rFonts w:ascii="Times New Roman" w:hAnsi="Times New Roman" w:cs="Times New Roman"/>
          <w:sz w:val="24"/>
          <w:szCs w:val="24"/>
        </w:rPr>
        <w:t>res.cox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, data=rt, type="risk")</w:t>
      </w:r>
    </w:p>
    <w:p w14:paraId="19ED0797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risk1, Nomogram=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nomoRisk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)</w:t>
      </w:r>
    </w:p>
    <w:p w14:paraId="3548D8E3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B1963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ID=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rt), rt)</w:t>
      </w:r>
    </w:p>
    <w:p w14:paraId="46B55CAC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, file="nomoRisk.txt"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col.names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=F, quote=F)</w:t>
      </w:r>
    </w:p>
    <w:p w14:paraId="7AED927A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B1963">
        <w:rPr>
          <w:rFonts w:ascii="Times New Roman" w:hAnsi="Times New Roman" w:cs="Times New Roman"/>
          <w:sz w:val="24"/>
          <w:szCs w:val="24"/>
        </w:rPr>
        <w:t>pdf(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file="calibration.pdf", width=5, height=5)</w:t>
      </w:r>
    </w:p>
    <w:p w14:paraId="7F965A42" w14:textId="0F8BA2B4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 xml:space="preserve">f &lt;- 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cph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1B1963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fustat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) ~ Nomogram, x=T, y=T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T, data=rt, time.inc=1)</w:t>
      </w:r>
    </w:p>
    <w:p w14:paraId="4611A2FE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B1963">
        <w:rPr>
          <w:rFonts w:ascii="Times New Roman" w:hAnsi="Times New Roman" w:cs="Times New Roman"/>
          <w:sz w:val="24"/>
          <w:szCs w:val="24"/>
        </w:rPr>
        <w:t>cal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calibrate(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 xml:space="preserve">f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cmethod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"KM", method="boot", u=1, m=(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rt)/3), B=1000)</w:t>
      </w:r>
    </w:p>
    <w:p w14:paraId="2DA6BE6B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B1963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1B1963">
        <w:rPr>
          <w:rFonts w:ascii="Times New Roman" w:hAnsi="Times New Roman" w:cs="Times New Roman"/>
          <w:sz w:val="24"/>
          <w:szCs w:val="24"/>
        </w:rPr>
        <w:t>cal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 xml:space="preserve">0,1)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0,1),</w:t>
      </w:r>
    </w:p>
    <w:p w14:paraId="70E3E808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  <w:t xml:space="preserve">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="Nomogram-predicted OS (%)"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="Observed OS (%)"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lwd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1.5, col="green", sub=F)</w:t>
      </w:r>
    </w:p>
    <w:p w14:paraId="08E4E8D6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 xml:space="preserve">f &lt;- 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cph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1B1963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fustat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) ~ Nomogram, x=T, y=T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T, data=rt, time.inc=3)</w:t>
      </w:r>
    </w:p>
    <w:p w14:paraId="50C50546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B1963">
        <w:rPr>
          <w:rFonts w:ascii="Times New Roman" w:hAnsi="Times New Roman" w:cs="Times New Roman"/>
          <w:sz w:val="24"/>
          <w:szCs w:val="24"/>
        </w:rPr>
        <w:t>cal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calibrate(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 xml:space="preserve">f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cmethod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"KM", method="boot", u=3, m=(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rt)/3), B=1000)</w:t>
      </w:r>
    </w:p>
    <w:p w14:paraId="31683CBA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B1963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1B1963">
        <w:rPr>
          <w:rFonts w:ascii="Times New Roman" w:hAnsi="Times New Roman" w:cs="Times New Roman"/>
          <w:sz w:val="24"/>
          <w:szCs w:val="24"/>
        </w:rPr>
        <w:t>cal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 xml:space="preserve">0,1)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 xml:space="preserve">0,1)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=""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=""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lwd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1.5, col="blue", sub=F, add=T)</w:t>
      </w:r>
    </w:p>
    <w:p w14:paraId="03E90834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 xml:space="preserve">f &lt;- </w:t>
      </w: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cph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1B1963">
        <w:rPr>
          <w:rFonts w:ascii="Times New Roman" w:hAnsi="Times New Roman" w:cs="Times New Roman"/>
          <w:sz w:val="24"/>
          <w:szCs w:val="24"/>
        </w:rPr>
        <w:t>futime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fustat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) ~ Nomogram, x=T, y=T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surv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T, data=rt, time.inc=5)</w:t>
      </w:r>
    </w:p>
    <w:p w14:paraId="1DEC744E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B1963">
        <w:rPr>
          <w:rFonts w:ascii="Times New Roman" w:hAnsi="Times New Roman" w:cs="Times New Roman"/>
          <w:sz w:val="24"/>
          <w:szCs w:val="24"/>
        </w:rPr>
        <w:t>cal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calibrate(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 xml:space="preserve">f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cmethod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"KM", method="boot", u=5, m=(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rt)/3), B=1000)</w:t>
      </w:r>
    </w:p>
    <w:p w14:paraId="13369DC5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B1963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proofErr w:type="gramEnd"/>
      <w:r w:rsidRPr="001B1963">
        <w:rPr>
          <w:rFonts w:ascii="Times New Roman" w:hAnsi="Times New Roman" w:cs="Times New Roman"/>
          <w:sz w:val="24"/>
          <w:szCs w:val="24"/>
        </w:rPr>
        <w:t>cal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 xml:space="preserve">0,1)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ylim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 xml:space="preserve">0,1)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=""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="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 xml:space="preserve">", 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lwd</w:t>
      </w:r>
      <w:proofErr w:type="spellEnd"/>
      <w:proofErr w:type="gramEnd"/>
      <w:r w:rsidRPr="001B1963">
        <w:rPr>
          <w:rFonts w:ascii="Times New Roman" w:hAnsi="Times New Roman" w:cs="Times New Roman"/>
          <w:sz w:val="24"/>
          <w:szCs w:val="24"/>
        </w:rPr>
        <w:t>=1.5, col="red", sub=F, add=T)</w:t>
      </w:r>
    </w:p>
    <w:p w14:paraId="314F4258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B1963">
        <w:rPr>
          <w:rFonts w:ascii="Times New Roman" w:hAnsi="Times New Roman" w:cs="Times New Roman"/>
          <w:sz w:val="24"/>
          <w:szCs w:val="24"/>
        </w:rPr>
        <w:t>legend(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'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bottomright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', </w:t>
      </w:r>
      <w:proofErr w:type="gramStart"/>
      <w:r w:rsidRPr="001B1963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'1-year', '3-year', '5-year'),</w:t>
      </w:r>
    </w:p>
    <w:p w14:paraId="48B0F127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r w:rsidRPr="001B1963">
        <w:rPr>
          <w:rFonts w:ascii="Times New Roman" w:hAnsi="Times New Roman" w:cs="Times New Roman"/>
          <w:sz w:val="24"/>
          <w:szCs w:val="24"/>
        </w:rPr>
        <w:tab/>
        <w:t xml:space="preserve">   col=c("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green","blue","red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")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lwd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=1.5, </w:t>
      </w:r>
      <w:proofErr w:type="spellStart"/>
      <w:r w:rsidRPr="001B1963">
        <w:rPr>
          <w:rFonts w:ascii="Times New Roman" w:hAnsi="Times New Roman" w:cs="Times New Roman"/>
          <w:sz w:val="24"/>
          <w:szCs w:val="24"/>
        </w:rPr>
        <w:t>bty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 xml:space="preserve"> = 'n')</w:t>
      </w:r>
    </w:p>
    <w:p w14:paraId="47202E13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B1963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1B1963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1B1963">
        <w:rPr>
          <w:rFonts w:ascii="Times New Roman" w:hAnsi="Times New Roman" w:cs="Times New Roman"/>
          <w:sz w:val="24"/>
          <w:szCs w:val="24"/>
        </w:rPr>
        <w:t>)</w:t>
      </w:r>
    </w:p>
    <w:p w14:paraId="0B5B6C77" w14:textId="77777777" w:rsidR="001B1963" w:rsidRPr="001B1963" w:rsidRDefault="001B1963" w:rsidP="001B1963">
      <w:pPr>
        <w:rPr>
          <w:rFonts w:ascii="Times New Roman" w:hAnsi="Times New Roman" w:cs="Times New Roman" w:hint="eastAsia"/>
          <w:sz w:val="24"/>
          <w:szCs w:val="24"/>
        </w:rPr>
      </w:pPr>
    </w:p>
    <w:p w14:paraId="4D5CC59B" w14:textId="77777777" w:rsidR="001B1963" w:rsidRPr="001B1963" w:rsidRDefault="001B1963" w:rsidP="001B1963">
      <w:pPr>
        <w:rPr>
          <w:rFonts w:ascii="Times New Roman" w:hAnsi="Times New Roman" w:cs="Times New Roman"/>
          <w:sz w:val="24"/>
          <w:szCs w:val="24"/>
        </w:rPr>
      </w:pPr>
    </w:p>
    <w:p w14:paraId="7FE498F1" w14:textId="61534973" w:rsidR="001B1963" w:rsidRDefault="00686C7A" w:rsidP="001B1963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686C7A">
        <w:rPr>
          <w:rFonts w:ascii="Times New Roman" w:hAnsi="Times New Roman" w:cs="Times New Roman"/>
          <w:b/>
          <w:bCs/>
          <w:sz w:val="24"/>
          <w:szCs w:val="24"/>
        </w:rPr>
        <w:t>Tumor microenvironment</w:t>
      </w:r>
    </w:p>
    <w:p w14:paraId="22752851" w14:textId="77777777" w:rsidR="00686C7A" w:rsidRPr="001C34D0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1C34D0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1C34D0">
        <w:rPr>
          <w:rFonts w:ascii="Times New Roman" w:hAnsi="Times New Roman" w:cs="Times New Roman"/>
          <w:sz w:val="24"/>
          <w:szCs w:val="24"/>
        </w:rPr>
        <w:t>limma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>)</w:t>
      </w:r>
    </w:p>
    <w:p w14:paraId="039871CA" w14:textId="77777777" w:rsidR="00686C7A" w:rsidRPr="001C34D0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1C34D0">
        <w:rPr>
          <w:rFonts w:ascii="Times New Roman" w:hAnsi="Times New Roman" w:cs="Times New Roman"/>
          <w:sz w:val="24"/>
          <w:szCs w:val="24"/>
        </w:rPr>
        <w:t>library(estimate)</w:t>
      </w:r>
    </w:p>
    <w:p w14:paraId="0A51F501" w14:textId="3B150AC9" w:rsidR="00686C7A" w:rsidRPr="001C34D0" w:rsidRDefault="00686C7A" w:rsidP="00686C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C34D0">
        <w:rPr>
          <w:rFonts w:ascii="Times New Roman" w:hAnsi="Times New Roman" w:cs="Times New Roman"/>
          <w:sz w:val="24"/>
          <w:szCs w:val="24"/>
        </w:rPr>
        <w:t>inputFile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 xml:space="preserve">=" "      </w:t>
      </w:r>
    </w:p>
    <w:p w14:paraId="0530D7B2" w14:textId="5B6CF98D" w:rsidR="00686C7A" w:rsidRPr="001C34D0" w:rsidRDefault="00686C7A" w:rsidP="00686C7A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C34D0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1C34D0">
        <w:rPr>
          <w:rFonts w:ascii="Times New Roman" w:hAnsi="Times New Roman" w:cs="Times New Roman"/>
          <w:sz w:val="24"/>
          <w:szCs w:val="24"/>
        </w:rPr>
        <w:t xml:space="preserve">"D ")    </w:t>
      </w:r>
    </w:p>
    <w:p w14:paraId="03C9514A" w14:textId="77777777" w:rsidR="00686C7A" w:rsidRPr="001C34D0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1C34D0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1C34D0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1C34D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C34D0">
        <w:rPr>
          <w:rFonts w:ascii="Times New Roman" w:hAnsi="Times New Roman" w:cs="Times New Roman"/>
          <w:sz w:val="24"/>
          <w:szCs w:val="24"/>
        </w:rPr>
        <w:t>inputFile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1C34D0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1C34D0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1C34D0">
        <w:rPr>
          <w:rFonts w:ascii="Times New Roman" w:hAnsi="Times New Roman" w:cs="Times New Roman"/>
          <w:sz w:val="24"/>
          <w:szCs w:val="24"/>
        </w:rPr>
        <w:t>=F)</w:t>
      </w:r>
    </w:p>
    <w:p w14:paraId="5D4023BA" w14:textId="77777777" w:rsidR="00686C7A" w:rsidRPr="001C34D0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1C34D0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1C34D0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proofErr w:type="gramEnd"/>
      <w:r w:rsidRPr="001C34D0">
        <w:rPr>
          <w:rFonts w:ascii="Times New Roman" w:hAnsi="Times New Roman" w:cs="Times New Roman"/>
          <w:sz w:val="24"/>
          <w:szCs w:val="24"/>
        </w:rPr>
        <w:t>(rt)</w:t>
      </w:r>
    </w:p>
    <w:p w14:paraId="00A777FB" w14:textId="77777777" w:rsidR="00686C7A" w:rsidRPr="001C34D0" w:rsidRDefault="00686C7A" w:rsidP="00686C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C34D0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>(rt)=</w:t>
      </w:r>
      <w:proofErr w:type="gramStart"/>
      <w:r w:rsidRPr="001C34D0">
        <w:rPr>
          <w:rFonts w:ascii="Times New Roman" w:hAnsi="Times New Roman" w:cs="Times New Roman"/>
          <w:sz w:val="24"/>
          <w:szCs w:val="24"/>
        </w:rPr>
        <w:t>rt[</w:t>
      </w:r>
      <w:proofErr w:type="gramEnd"/>
      <w:r w:rsidRPr="001C34D0">
        <w:rPr>
          <w:rFonts w:ascii="Times New Roman" w:hAnsi="Times New Roman" w:cs="Times New Roman"/>
          <w:sz w:val="24"/>
          <w:szCs w:val="24"/>
        </w:rPr>
        <w:t>,1]</w:t>
      </w:r>
    </w:p>
    <w:p w14:paraId="33B290C1" w14:textId="77777777" w:rsidR="00686C7A" w:rsidRPr="001C34D0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1C34D0">
        <w:rPr>
          <w:rFonts w:ascii="Times New Roman" w:hAnsi="Times New Roman" w:cs="Times New Roman"/>
          <w:sz w:val="24"/>
          <w:szCs w:val="24"/>
        </w:rPr>
        <w:t>exp=rt[,</w:t>
      </w:r>
      <w:proofErr w:type="gramStart"/>
      <w:r w:rsidRPr="001C34D0">
        <w:rPr>
          <w:rFonts w:ascii="Times New Roman" w:hAnsi="Times New Roman" w:cs="Times New Roman"/>
          <w:sz w:val="24"/>
          <w:szCs w:val="24"/>
        </w:rPr>
        <w:t>2:ncol</w:t>
      </w:r>
      <w:proofErr w:type="gramEnd"/>
      <w:r w:rsidRPr="001C34D0">
        <w:rPr>
          <w:rFonts w:ascii="Times New Roman" w:hAnsi="Times New Roman" w:cs="Times New Roman"/>
          <w:sz w:val="24"/>
          <w:szCs w:val="24"/>
        </w:rPr>
        <w:t>(rt)]</w:t>
      </w:r>
    </w:p>
    <w:p w14:paraId="64681B46" w14:textId="77777777" w:rsidR="00686C7A" w:rsidRPr="001C34D0" w:rsidRDefault="00686C7A" w:rsidP="00686C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C34D0">
        <w:rPr>
          <w:rFonts w:ascii="Times New Roman" w:hAnsi="Times New Roman" w:cs="Times New Roman"/>
          <w:sz w:val="24"/>
          <w:szCs w:val="24"/>
        </w:rPr>
        <w:t>dimnames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>=list(</w:t>
      </w:r>
      <w:proofErr w:type="spellStart"/>
      <w:r w:rsidRPr="001C34D0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 xml:space="preserve">(exp), </w:t>
      </w:r>
      <w:proofErr w:type="spellStart"/>
      <w:r w:rsidRPr="001C34D0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>(exp))</w:t>
      </w:r>
    </w:p>
    <w:p w14:paraId="08EB25A3" w14:textId="77777777" w:rsidR="00686C7A" w:rsidRPr="001C34D0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1C34D0">
        <w:rPr>
          <w:rFonts w:ascii="Times New Roman" w:hAnsi="Times New Roman" w:cs="Times New Roman"/>
          <w:sz w:val="24"/>
          <w:szCs w:val="24"/>
        </w:rPr>
        <w:t>data=matrix(</w:t>
      </w:r>
      <w:proofErr w:type="spellStart"/>
      <w:proofErr w:type="gramStart"/>
      <w:r w:rsidRPr="001C34D0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proofErr w:type="gramEnd"/>
      <w:r w:rsidRPr="001C34D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1C34D0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proofErr w:type="gramEnd"/>
      <w:r w:rsidRPr="001C34D0">
        <w:rPr>
          <w:rFonts w:ascii="Times New Roman" w:hAnsi="Times New Roman" w:cs="Times New Roman"/>
          <w:sz w:val="24"/>
          <w:szCs w:val="24"/>
        </w:rPr>
        <w:t xml:space="preserve">(exp)), </w:t>
      </w:r>
      <w:proofErr w:type="spellStart"/>
      <w:r w:rsidRPr="001C34D0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1C34D0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 xml:space="preserve">(exp), </w:t>
      </w:r>
      <w:proofErr w:type="spellStart"/>
      <w:r w:rsidRPr="001C34D0">
        <w:rPr>
          <w:rFonts w:ascii="Times New Roman" w:hAnsi="Times New Roman" w:cs="Times New Roman"/>
          <w:sz w:val="24"/>
          <w:szCs w:val="24"/>
        </w:rPr>
        <w:t>dimnames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1C34D0">
        <w:rPr>
          <w:rFonts w:ascii="Times New Roman" w:hAnsi="Times New Roman" w:cs="Times New Roman"/>
          <w:sz w:val="24"/>
          <w:szCs w:val="24"/>
        </w:rPr>
        <w:t>dimnames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>)</w:t>
      </w:r>
    </w:p>
    <w:p w14:paraId="400F87E0" w14:textId="77777777" w:rsidR="00686C7A" w:rsidRPr="001C34D0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1C34D0">
        <w:rPr>
          <w:rFonts w:ascii="Times New Roman" w:hAnsi="Times New Roman" w:cs="Times New Roman"/>
          <w:sz w:val="24"/>
          <w:szCs w:val="24"/>
        </w:rPr>
        <w:t>data=</w:t>
      </w:r>
      <w:proofErr w:type="spellStart"/>
      <w:r w:rsidRPr="001C34D0">
        <w:rPr>
          <w:rFonts w:ascii="Times New Roman" w:hAnsi="Times New Roman" w:cs="Times New Roman"/>
          <w:sz w:val="24"/>
          <w:szCs w:val="24"/>
        </w:rPr>
        <w:t>avereps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>(data)</w:t>
      </w:r>
    </w:p>
    <w:p w14:paraId="7123517E" w14:textId="77777777" w:rsidR="00686C7A" w:rsidRPr="001C34D0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1C34D0">
        <w:rPr>
          <w:rFonts w:ascii="Times New Roman" w:hAnsi="Times New Roman" w:cs="Times New Roman"/>
          <w:sz w:val="24"/>
          <w:szCs w:val="24"/>
        </w:rPr>
        <w:t>group=</w:t>
      </w:r>
      <w:proofErr w:type="spellStart"/>
      <w:r w:rsidRPr="001C34D0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C34D0">
        <w:rPr>
          <w:rFonts w:ascii="Times New Roman" w:hAnsi="Times New Roman" w:cs="Times New Roman"/>
          <w:sz w:val="24"/>
          <w:szCs w:val="24"/>
        </w:rPr>
        <w:t>strsplit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C34D0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>(data),"\\-"), "[", 4)</w:t>
      </w:r>
    </w:p>
    <w:p w14:paraId="72FA41DC" w14:textId="77777777" w:rsidR="00686C7A" w:rsidRPr="001C34D0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1C34D0">
        <w:rPr>
          <w:rFonts w:ascii="Times New Roman" w:hAnsi="Times New Roman" w:cs="Times New Roman"/>
          <w:sz w:val="24"/>
          <w:szCs w:val="24"/>
        </w:rPr>
        <w:lastRenderedPageBreak/>
        <w:t>group=</w:t>
      </w:r>
      <w:proofErr w:type="spellStart"/>
      <w:r w:rsidRPr="001C34D0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C34D0">
        <w:rPr>
          <w:rFonts w:ascii="Times New Roman" w:hAnsi="Times New Roman" w:cs="Times New Roman"/>
          <w:sz w:val="24"/>
          <w:szCs w:val="24"/>
        </w:rPr>
        <w:t>strsplit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>(group,""), "[", 1)</w:t>
      </w:r>
    </w:p>
    <w:p w14:paraId="05BD9521" w14:textId="77777777" w:rsidR="00686C7A" w:rsidRPr="001C34D0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1C34D0">
        <w:rPr>
          <w:rFonts w:ascii="Times New Roman" w:hAnsi="Times New Roman" w:cs="Times New Roman"/>
          <w:sz w:val="24"/>
          <w:szCs w:val="24"/>
        </w:rPr>
        <w:t>group=</w:t>
      </w:r>
      <w:proofErr w:type="spellStart"/>
      <w:proofErr w:type="gramStart"/>
      <w:r w:rsidRPr="001C34D0">
        <w:rPr>
          <w:rFonts w:ascii="Times New Roman" w:hAnsi="Times New Roman" w:cs="Times New Roman"/>
          <w:sz w:val="24"/>
          <w:szCs w:val="24"/>
        </w:rPr>
        <w:t>gsub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1C34D0">
        <w:rPr>
          <w:rFonts w:ascii="Times New Roman" w:hAnsi="Times New Roman" w:cs="Times New Roman"/>
          <w:sz w:val="24"/>
          <w:szCs w:val="24"/>
        </w:rPr>
        <w:t>"2", "1", group)</w:t>
      </w:r>
    </w:p>
    <w:p w14:paraId="550EBE5F" w14:textId="77777777" w:rsidR="00686C7A" w:rsidRPr="001C34D0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1C34D0">
        <w:rPr>
          <w:rFonts w:ascii="Times New Roman" w:hAnsi="Times New Roman" w:cs="Times New Roman"/>
          <w:sz w:val="24"/>
          <w:szCs w:val="24"/>
        </w:rPr>
        <w:t>data=data</w:t>
      </w:r>
      <w:proofErr w:type="gramStart"/>
      <w:r w:rsidRPr="001C34D0">
        <w:rPr>
          <w:rFonts w:ascii="Times New Roman" w:hAnsi="Times New Roman" w:cs="Times New Roman"/>
          <w:sz w:val="24"/>
          <w:szCs w:val="24"/>
        </w:rPr>
        <w:t>[,group</w:t>
      </w:r>
      <w:proofErr w:type="gramEnd"/>
      <w:r w:rsidRPr="001C34D0">
        <w:rPr>
          <w:rFonts w:ascii="Times New Roman" w:hAnsi="Times New Roman" w:cs="Times New Roman"/>
          <w:sz w:val="24"/>
          <w:szCs w:val="24"/>
        </w:rPr>
        <w:t>==0]</w:t>
      </w:r>
    </w:p>
    <w:p w14:paraId="31AA22DF" w14:textId="77777777" w:rsidR="00686C7A" w:rsidRPr="001C34D0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1C34D0">
        <w:rPr>
          <w:rFonts w:ascii="Times New Roman" w:hAnsi="Times New Roman" w:cs="Times New Roman"/>
          <w:sz w:val="24"/>
          <w:szCs w:val="24"/>
        </w:rPr>
        <w:t>out=data[</w:t>
      </w:r>
      <w:proofErr w:type="spellStart"/>
      <w:r w:rsidRPr="001C34D0">
        <w:rPr>
          <w:rFonts w:ascii="Times New Roman" w:hAnsi="Times New Roman" w:cs="Times New Roman"/>
          <w:sz w:val="24"/>
          <w:szCs w:val="24"/>
        </w:rPr>
        <w:t>rowMeans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>(data)&gt;0,]</w:t>
      </w:r>
    </w:p>
    <w:p w14:paraId="69C35AFF" w14:textId="77777777" w:rsidR="00686C7A" w:rsidRPr="001C34D0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1C34D0">
        <w:rPr>
          <w:rFonts w:ascii="Times New Roman" w:hAnsi="Times New Roman" w:cs="Times New Roman"/>
          <w:sz w:val="24"/>
          <w:szCs w:val="24"/>
        </w:rPr>
        <w:t>out=</w:t>
      </w:r>
      <w:proofErr w:type="spellStart"/>
      <w:proofErr w:type="gramStart"/>
      <w:r w:rsidRPr="001C34D0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1C34D0">
        <w:rPr>
          <w:rFonts w:ascii="Times New Roman" w:hAnsi="Times New Roman" w:cs="Times New Roman"/>
          <w:sz w:val="24"/>
          <w:szCs w:val="24"/>
        </w:rPr>
        <w:t>ID=</w:t>
      </w:r>
      <w:proofErr w:type="spellStart"/>
      <w:r w:rsidRPr="001C34D0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>(out), out)</w:t>
      </w:r>
    </w:p>
    <w:p w14:paraId="0686DB48" w14:textId="77777777" w:rsidR="00686C7A" w:rsidRPr="001C34D0" w:rsidRDefault="00686C7A" w:rsidP="00686C7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C34D0">
        <w:rPr>
          <w:rFonts w:ascii="Times New Roman" w:hAnsi="Times New Roman" w:cs="Times New Roman"/>
          <w:sz w:val="24"/>
          <w:szCs w:val="24"/>
        </w:rPr>
        <w:t>write.table</w:t>
      </w:r>
      <w:proofErr w:type="gramEnd"/>
      <w:r w:rsidRPr="001C34D0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1C34D0">
        <w:rPr>
          <w:rFonts w:ascii="Times New Roman" w:hAnsi="Times New Roman" w:cs="Times New Roman"/>
          <w:sz w:val="24"/>
          <w:szCs w:val="24"/>
        </w:rPr>
        <w:t>out,file</w:t>
      </w:r>
      <w:proofErr w:type="gramEnd"/>
      <w:r w:rsidRPr="001C34D0">
        <w:rPr>
          <w:rFonts w:ascii="Times New Roman" w:hAnsi="Times New Roman" w:cs="Times New Roman"/>
          <w:sz w:val="24"/>
          <w:szCs w:val="24"/>
        </w:rPr>
        <w:t>="uniq.symbol.txt</w:t>
      </w:r>
      <w:proofErr w:type="gramStart"/>
      <w:r w:rsidRPr="001C34D0">
        <w:rPr>
          <w:rFonts w:ascii="Times New Roman" w:hAnsi="Times New Roman" w:cs="Times New Roman"/>
          <w:sz w:val="24"/>
          <w:szCs w:val="24"/>
        </w:rPr>
        <w:t>",sep</w:t>
      </w:r>
      <w:proofErr w:type="gramEnd"/>
      <w:r w:rsidRPr="001C34D0">
        <w:rPr>
          <w:rFonts w:ascii="Times New Roman" w:hAnsi="Times New Roman" w:cs="Times New Roman"/>
          <w:sz w:val="24"/>
          <w:szCs w:val="24"/>
        </w:rPr>
        <w:t>="\t</w:t>
      </w:r>
      <w:proofErr w:type="gramStart"/>
      <w:r w:rsidRPr="001C34D0">
        <w:rPr>
          <w:rFonts w:ascii="Times New Roman" w:hAnsi="Times New Roman" w:cs="Times New Roman"/>
          <w:sz w:val="24"/>
          <w:szCs w:val="24"/>
        </w:rPr>
        <w:t>",quote</w:t>
      </w:r>
      <w:proofErr w:type="gramEnd"/>
      <w:r w:rsidRPr="001C34D0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1C34D0">
        <w:rPr>
          <w:rFonts w:ascii="Times New Roman" w:hAnsi="Times New Roman" w:cs="Times New Roman"/>
          <w:sz w:val="24"/>
          <w:szCs w:val="24"/>
        </w:rPr>
        <w:t>F,col</w:t>
      </w:r>
      <w:proofErr w:type="gramEnd"/>
      <w:r w:rsidRPr="001C34D0">
        <w:rPr>
          <w:rFonts w:ascii="Times New Roman" w:hAnsi="Times New Roman" w:cs="Times New Roman"/>
          <w:sz w:val="24"/>
          <w:szCs w:val="24"/>
        </w:rPr>
        <w:t>.names=F)</w:t>
      </w:r>
    </w:p>
    <w:p w14:paraId="04F80B1A" w14:textId="77777777" w:rsidR="00686C7A" w:rsidRPr="001C34D0" w:rsidRDefault="00686C7A" w:rsidP="00686C7A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C34D0">
        <w:rPr>
          <w:rFonts w:ascii="Times New Roman" w:hAnsi="Times New Roman" w:cs="Times New Roman"/>
          <w:sz w:val="24"/>
          <w:szCs w:val="24"/>
        </w:rPr>
        <w:t>filterCommonGenes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C34D0">
        <w:rPr>
          <w:rFonts w:ascii="Times New Roman" w:hAnsi="Times New Roman" w:cs="Times New Roman"/>
          <w:sz w:val="24"/>
          <w:szCs w:val="24"/>
        </w:rPr>
        <w:t>input.f</w:t>
      </w:r>
      <w:proofErr w:type="spellEnd"/>
      <w:proofErr w:type="gramEnd"/>
      <w:r w:rsidRPr="001C34D0">
        <w:rPr>
          <w:rFonts w:ascii="Times New Roman" w:hAnsi="Times New Roman" w:cs="Times New Roman"/>
          <w:sz w:val="24"/>
          <w:szCs w:val="24"/>
        </w:rPr>
        <w:t xml:space="preserve">="uniq.symbol.txt", </w:t>
      </w:r>
    </w:p>
    <w:p w14:paraId="3ACEA171" w14:textId="77777777" w:rsidR="00686C7A" w:rsidRPr="001C34D0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1C34D0">
        <w:rPr>
          <w:rFonts w:ascii="Times New Roman" w:hAnsi="Times New Roman" w:cs="Times New Roman"/>
          <w:sz w:val="24"/>
          <w:szCs w:val="24"/>
        </w:rPr>
        <w:t xml:space="preserve">                  </w:t>
      </w:r>
      <w:proofErr w:type="spellStart"/>
      <w:proofErr w:type="gramStart"/>
      <w:r w:rsidRPr="001C34D0">
        <w:rPr>
          <w:rFonts w:ascii="Times New Roman" w:hAnsi="Times New Roman" w:cs="Times New Roman"/>
          <w:sz w:val="24"/>
          <w:szCs w:val="24"/>
        </w:rPr>
        <w:t>output.f</w:t>
      </w:r>
      <w:proofErr w:type="spellEnd"/>
      <w:proofErr w:type="gramEnd"/>
      <w:r w:rsidRPr="001C34D0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1C34D0">
        <w:rPr>
          <w:rFonts w:ascii="Times New Roman" w:hAnsi="Times New Roman" w:cs="Times New Roman"/>
          <w:sz w:val="24"/>
          <w:szCs w:val="24"/>
        </w:rPr>
        <w:t>commonGenes.gct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 xml:space="preserve">", </w:t>
      </w:r>
    </w:p>
    <w:p w14:paraId="241430FA" w14:textId="77777777" w:rsidR="00686C7A" w:rsidRPr="001C34D0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1C34D0">
        <w:rPr>
          <w:rFonts w:ascii="Times New Roman" w:hAnsi="Times New Roman" w:cs="Times New Roman"/>
          <w:sz w:val="24"/>
          <w:szCs w:val="24"/>
        </w:rPr>
        <w:t xml:space="preserve">                  id="</w:t>
      </w:r>
      <w:proofErr w:type="spellStart"/>
      <w:r w:rsidRPr="001C34D0">
        <w:rPr>
          <w:rFonts w:ascii="Times New Roman" w:hAnsi="Times New Roman" w:cs="Times New Roman"/>
          <w:sz w:val="24"/>
          <w:szCs w:val="24"/>
        </w:rPr>
        <w:t>GeneSymbol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>")</w:t>
      </w:r>
    </w:p>
    <w:p w14:paraId="35A7B592" w14:textId="77777777" w:rsidR="00686C7A" w:rsidRPr="001C34D0" w:rsidRDefault="00686C7A" w:rsidP="00686C7A">
      <w:pPr>
        <w:rPr>
          <w:rFonts w:ascii="Times New Roman" w:hAnsi="Times New Roman" w:cs="Times New Roman"/>
          <w:sz w:val="24"/>
          <w:szCs w:val="24"/>
        </w:rPr>
      </w:pPr>
    </w:p>
    <w:p w14:paraId="7DED7834" w14:textId="77777777" w:rsidR="00686C7A" w:rsidRPr="001C34D0" w:rsidRDefault="00686C7A" w:rsidP="00686C7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C34D0">
        <w:rPr>
          <w:rFonts w:ascii="Times New Roman" w:hAnsi="Times New Roman" w:cs="Times New Roman"/>
          <w:sz w:val="24"/>
          <w:szCs w:val="24"/>
        </w:rPr>
        <w:t>estimateScore(</w:t>
      </w:r>
      <w:proofErr w:type="gramEnd"/>
      <w:r w:rsidRPr="001C34D0">
        <w:rPr>
          <w:rFonts w:ascii="Times New Roman" w:hAnsi="Times New Roman" w:cs="Times New Roman"/>
          <w:sz w:val="24"/>
          <w:szCs w:val="24"/>
        </w:rPr>
        <w:t>input.ds = "</w:t>
      </w:r>
      <w:proofErr w:type="spellStart"/>
      <w:r w:rsidRPr="001C34D0">
        <w:rPr>
          <w:rFonts w:ascii="Times New Roman" w:hAnsi="Times New Roman" w:cs="Times New Roman"/>
          <w:sz w:val="24"/>
          <w:szCs w:val="24"/>
        </w:rPr>
        <w:t>commonGenes.gct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>",</w:t>
      </w:r>
    </w:p>
    <w:p w14:paraId="1A295EC0" w14:textId="77777777" w:rsidR="00686C7A" w:rsidRPr="001C34D0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1C34D0">
        <w:rPr>
          <w:rFonts w:ascii="Times New Roman" w:hAnsi="Times New Roman" w:cs="Times New Roman"/>
          <w:sz w:val="24"/>
          <w:szCs w:val="24"/>
        </w:rPr>
        <w:t xml:space="preserve">              output.ds="</w:t>
      </w:r>
      <w:proofErr w:type="spellStart"/>
      <w:r w:rsidRPr="001C34D0">
        <w:rPr>
          <w:rFonts w:ascii="Times New Roman" w:hAnsi="Times New Roman" w:cs="Times New Roman"/>
          <w:sz w:val="24"/>
          <w:szCs w:val="24"/>
        </w:rPr>
        <w:t>estimateScore.gct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 xml:space="preserve">", </w:t>
      </w:r>
    </w:p>
    <w:p w14:paraId="4024A8F7" w14:textId="77777777" w:rsidR="00686C7A" w:rsidRPr="001C34D0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1C34D0">
        <w:rPr>
          <w:rFonts w:ascii="Times New Roman" w:hAnsi="Times New Roman" w:cs="Times New Roman"/>
          <w:sz w:val="24"/>
          <w:szCs w:val="24"/>
        </w:rPr>
        <w:t xml:space="preserve">              platform="</w:t>
      </w:r>
      <w:proofErr w:type="spellStart"/>
      <w:r w:rsidRPr="001C34D0"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>")</w:t>
      </w:r>
    </w:p>
    <w:p w14:paraId="54D86217" w14:textId="77777777" w:rsidR="00686C7A" w:rsidRPr="001C34D0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1C34D0">
        <w:rPr>
          <w:rFonts w:ascii="Times New Roman" w:hAnsi="Times New Roman" w:cs="Times New Roman"/>
          <w:sz w:val="24"/>
          <w:szCs w:val="24"/>
        </w:rPr>
        <w:t>scores=</w:t>
      </w:r>
      <w:proofErr w:type="spellStart"/>
      <w:proofErr w:type="gramStart"/>
      <w:r w:rsidRPr="001C34D0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1C34D0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1C34D0">
        <w:rPr>
          <w:rFonts w:ascii="Times New Roman" w:hAnsi="Times New Roman" w:cs="Times New Roman"/>
          <w:sz w:val="24"/>
          <w:szCs w:val="24"/>
        </w:rPr>
        <w:t>estimateScore.gct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>", skip=2, header=T)</w:t>
      </w:r>
    </w:p>
    <w:p w14:paraId="0C380106" w14:textId="77777777" w:rsidR="00686C7A" w:rsidRPr="001C34D0" w:rsidRDefault="00686C7A" w:rsidP="00686C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C34D0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>(scores)=</w:t>
      </w:r>
      <w:proofErr w:type="gramStart"/>
      <w:r w:rsidRPr="001C34D0">
        <w:rPr>
          <w:rFonts w:ascii="Times New Roman" w:hAnsi="Times New Roman" w:cs="Times New Roman"/>
          <w:sz w:val="24"/>
          <w:szCs w:val="24"/>
        </w:rPr>
        <w:t>scores[</w:t>
      </w:r>
      <w:proofErr w:type="gramEnd"/>
      <w:r w:rsidRPr="001C34D0">
        <w:rPr>
          <w:rFonts w:ascii="Times New Roman" w:hAnsi="Times New Roman" w:cs="Times New Roman"/>
          <w:sz w:val="24"/>
          <w:szCs w:val="24"/>
        </w:rPr>
        <w:t>,1]</w:t>
      </w:r>
    </w:p>
    <w:p w14:paraId="5B8BEF89" w14:textId="77777777" w:rsidR="00686C7A" w:rsidRPr="001C34D0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1C34D0">
        <w:rPr>
          <w:rFonts w:ascii="Times New Roman" w:hAnsi="Times New Roman" w:cs="Times New Roman"/>
          <w:sz w:val="24"/>
          <w:szCs w:val="24"/>
        </w:rPr>
        <w:t>scores=t(scores[,</w:t>
      </w:r>
      <w:proofErr w:type="gramStart"/>
      <w:r w:rsidRPr="001C34D0">
        <w:rPr>
          <w:rFonts w:ascii="Times New Roman" w:hAnsi="Times New Roman" w:cs="Times New Roman"/>
          <w:sz w:val="24"/>
          <w:szCs w:val="24"/>
        </w:rPr>
        <w:t>3:ncol</w:t>
      </w:r>
      <w:proofErr w:type="gramEnd"/>
      <w:r w:rsidRPr="001C34D0">
        <w:rPr>
          <w:rFonts w:ascii="Times New Roman" w:hAnsi="Times New Roman" w:cs="Times New Roman"/>
          <w:sz w:val="24"/>
          <w:szCs w:val="24"/>
        </w:rPr>
        <w:t>(scores)])</w:t>
      </w:r>
    </w:p>
    <w:p w14:paraId="227148FE" w14:textId="77777777" w:rsidR="00686C7A" w:rsidRPr="001C34D0" w:rsidRDefault="00686C7A" w:rsidP="00686C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C34D0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>(scores)=</w:t>
      </w:r>
      <w:proofErr w:type="spellStart"/>
      <w:proofErr w:type="gramStart"/>
      <w:r w:rsidRPr="001C34D0">
        <w:rPr>
          <w:rFonts w:ascii="Times New Roman" w:hAnsi="Times New Roman" w:cs="Times New Roman"/>
          <w:sz w:val="24"/>
          <w:szCs w:val="24"/>
        </w:rPr>
        <w:t>gsub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1C34D0">
        <w:rPr>
          <w:rFonts w:ascii="Times New Roman" w:hAnsi="Times New Roman" w:cs="Times New Roman"/>
          <w:sz w:val="24"/>
          <w:szCs w:val="24"/>
        </w:rPr>
        <w:t xml:space="preserve">"\\.", "\\-", </w:t>
      </w:r>
      <w:proofErr w:type="spellStart"/>
      <w:r w:rsidRPr="001C34D0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>(scores))</w:t>
      </w:r>
    </w:p>
    <w:p w14:paraId="6F09F32A" w14:textId="77777777" w:rsidR="00686C7A" w:rsidRPr="001C34D0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1C34D0">
        <w:rPr>
          <w:rFonts w:ascii="Times New Roman" w:hAnsi="Times New Roman" w:cs="Times New Roman"/>
          <w:sz w:val="24"/>
          <w:szCs w:val="24"/>
        </w:rPr>
        <w:t>out=</w:t>
      </w:r>
      <w:proofErr w:type="spellStart"/>
      <w:proofErr w:type="gramStart"/>
      <w:r w:rsidRPr="001C34D0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1C34D0">
        <w:rPr>
          <w:rFonts w:ascii="Times New Roman" w:hAnsi="Times New Roman" w:cs="Times New Roman"/>
          <w:sz w:val="24"/>
          <w:szCs w:val="24"/>
        </w:rPr>
        <w:t>ID=</w:t>
      </w:r>
      <w:proofErr w:type="spellStart"/>
      <w:r w:rsidRPr="001C34D0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>(scores), scores)</w:t>
      </w:r>
    </w:p>
    <w:p w14:paraId="6BC2899E" w14:textId="77777777" w:rsidR="00686C7A" w:rsidRPr="001C34D0" w:rsidRDefault="00686C7A" w:rsidP="00686C7A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1C34D0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1C34D0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1C34D0">
        <w:rPr>
          <w:rFonts w:ascii="Times New Roman" w:hAnsi="Times New Roman" w:cs="Times New Roman"/>
          <w:sz w:val="24"/>
          <w:szCs w:val="24"/>
        </w:rPr>
        <w:t>out,file</w:t>
      </w:r>
      <w:proofErr w:type="spellEnd"/>
      <w:proofErr w:type="gramEnd"/>
      <w:r w:rsidRPr="001C34D0">
        <w:rPr>
          <w:rFonts w:ascii="Times New Roman" w:hAnsi="Times New Roman" w:cs="Times New Roman"/>
          <w:sz w:val="24"/>
          <w:szCs w:val="24"/>
        </w:rPr>
        <w:t xml:space="preserve">="scores.txt", </w:t>
      </w:r>
      <w:proofErr w:type="spellStart"/>
      <w:r w:rsidRPr="001C34D0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1C34D0">
        <w:rPr>
          <w:rFonts w:ascii="Times New Roman" w:hAnsi="Times New Roman" w:cs="Times New Roman"/>
          <w:sz w:val="24"/>
          <w:szCs w:val="24"/>
        </w:rPr>
        <w:t xml:space="preserve">="\t", quote=F, </w:t>
      </w:r>
      <w:proofErr w:type="spellStart"/>
      <w:proofErr w:type="gramStart"/>
      <w:r w:rsidRPr="001C34D0">
        <w:rPr>
          <w:rFonts w:ascii="Times New Roman" w:hAnsi="Times New Roman" w:cs="Times New Roman"/>
          <w:sz w:val="24"/>
          <w:szCs w:val="24"/>
        </w:rPr>
        <w:t>col.names</w:t>
      </w:r>
      <w:proofErr w:type="spellEnd"/>
      <w:proofErr w:type="gramEnd"/>
      <w:r w:rsidRPr="001C34D0">
        <w:rPr>
          <w:rFonts w:ascii="Times New Roman" w:hAnsi="Times New Roman" w:cs="Times New Roman"/>
          <w:sz w:val="24"/>
          <w:szCs w:val="24"/>
        </w:rPr>
        <w:t>=F)</w:t>
      </w:r>
    </w:p>
    <w:p w14:paraId="212659E0" w14:textId="77777777" w:rsidR="00686C7A" w:rsidRPr="001C34D0" w:rsidRDefault="00686C7A" w:rsidP="00686C7A">
      <w:pPr>
        <w:rPr>
          <w:rFonts w:ascii="Times New Roman" w:hAnsi="Times New Roman" w:cs="Times New Roman"/>
          <w:sz w:val="24"/>
          <w:szCs w:val="24"/>
        </w:rPr>
      </w:pPr>
    </w:p>
    <w:p w14:paraId="5752BA5E" w14:textId="77777777" w:rsidR="00686C7A" w:rsidRPr="00686C7A" w:rsidRDefault="00686C7A" w:rsidP="00686C7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359EBD" w14:textId="28C33B9A" w:rsidR="00686C7A" w:rsidRDefault="00686C7A" w:rsidP="00686C7A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686C7A">
        <w:rPr>
          <w:rFonts w:ascii="Times New Roman" w:hAnsi="Times New Roman" w:cs="Times New Roman"/>
          <w:b/>
          <w:bCs/>
          <w:sz w:val="24"/>
          <w:szCs w:val="24"/>
        </w:rPr>
        <w:t>Differential analysis of tumor microenvironment</w:t>
      </w:r>
    </w:p>
    <w:p w14:paraId="71BC8DFF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limma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)</w:t>
      </w:r>
    </w:p>
    <w:p w14:paraId="69A06EF0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ggpubr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)</w:t>
      </w:r>
    </w:p>
    <w:p w14:paraId="4ACCDE67" w14:textId="0911FEF4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coreFil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=" "       </w:t>
      </w:r>
    </w:p>
    <w:p w14:paraId="307D00DE" w14:textId="756BC505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86C7A">
        <w:rPr>
          <w:rFonts w:ascii="Times New Roman" w:hAnsi="Times New Roman" w:cs="Times New Roman"/>
          <w:sz w:val="24"/>
          <w:szCs w:val="24"/>
        </w:rPr>
        <w:t>riskFil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=" "      </w:t>
      </w:r>
    </w:p>
    <w:p w14:paraId="46970A42" w14:textId="3281CDD8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"")     </w:t>
      </w:r>
    </w:p>
    <w:p w14:paraId="497CE54B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coreFil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=F, 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=1)</w:t>
      </w:r>
    </w:p>
    <w:p w14:paraId="5775581E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>data=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(rt)</w:t>
      </w:r>
    </w:p>
    <w:p w14:paraId="4BC269FD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86C7A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data)=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gsub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(.*?)\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\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-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.*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?)\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\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-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.*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?)\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\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-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.*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?)\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\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-.*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", "\\1\\-\\2\\-\\3",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data))</w:t>
      </w:r>
    </w:p>
    <w:p w14:paraId="7C68E8BF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>data=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avereps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data)</w:t>
      </w:r>
    </w:p>
    <w:p w14:paraId="10558718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>risk=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riskFil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=F, 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=1)</w:t>
      </w:r>
    </w:p>
    <w:p w14:paraId="082F71BD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ameSampl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=intersect(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(data), 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(risk))</w:t>
      </w:r>
    </w:p>
    <w:p w14:paraId="1F2B0AF9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>data=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data[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ameSampl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,,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drop=F]</w:t>
      </w:r>
    </w:p>
    <w:p w14:paraId="5150A57C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>risk=risk[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ameSampl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,"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risk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",drop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=F]</w:t>
      </w:r>
    </w:p>
    <w:p w14:paraId="1DE95446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data, risk)</w:t>
      </w:r>
    </w:p>
    <w:p w14:paraId="6B89E39A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86C7A">
        <w:rPr>
          <w:rFonts w:ascii="Times New Roman" w:hAnsi="Times New Roman" w:cs="Times New Roman"/>
          <w:sz w:val="24"/>
          <w:szCs w:val="24"/>
        </w:rPr>
        <w:t>rt$risk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factor(</w:t>
      </w:r>
      <w:proofErr w:type="spellStart"/>
      <w:proofErr w:type="gramEnd"/>
      <w:r w:rsidRPr="00686C7A">
        <w:rPr>
          <w:rFonts w:ascii="Times New Roman" w:hAnsi="Times New Roman" w:cs="Times New Roman"/>
          <w:sz w:val="24"/>
          <w:szCs w:val="24"/>
        </w:rPr>
        <w:t>rt$risk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, levels=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"low", "high"))</w:t>
      </w:r>
    </w:p>
    <w:p w14:paraId="23ED85D4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>group=levels(factor(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rt$risk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))</w:t>
      </w:r>
    </w:p>
    <w:p w14:paraId="6A33EBA8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86C7A">
        <w:rPr>
          <w:rFonts w:ascii="Times New Roman" w:hAnsi="Times New Roman" w:cs="Times New Roman"/>
          <w:sz w:val="24"/>
          <w:szCs w:val="24"/>
        </w:rPr>
        <w:t>rt$risk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factor(</w:t>
      </w:r>
      <w:proofErr w:type="spellStart"/>
      <w:proofErr w:type="gramEnd"/>
      <w:r w:rsidRPr="00686C7A">
        <w:rPr>
          <w:rFonts w:ascii="Times New Roman" w:hAnsi="Times New Roman" w:cs="Times New Roman"/>
          <w:sz w:val="24"/>
          <w:szCs w:val="24"/>
        </w:rPr>
        <w:t>rt$risk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, levels=group)</w:t>
      </w:r>
    </w:p>
    <w:p w14:paraId="64E47D79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>comp=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combn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group,2)</w:t>
      </w:r>
    </w:p>
    <w:p w14:paraId="2CAE64F3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86C7A">
        <w:rPr>
          <w:rFonts w:ascii="Times New Roman" w:hAnsi="Times New Roman" w:cs="Times New Roman"/>
          <w:sz w:val="24"/>
          <w:szCs w:val="24"/>
        </w:rPr>
        <w:t>my_comparisons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)</w:t>
      </w:r>
    </w:p>
    <w:p w14:paraId="39637786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86C7A">
        <w:rPr>
          <w:rFonts w:ascii="Times New Roman" w:hAnsi="Times New Roman" w:cs="Times New Roman"/>
          <w:sz w:val="24"/>
          <w:szCs w:val="24"/>
        </w:rPr>
        <w:t>for(</w:t>
      </w:r>
      <w:proofErr w:type="spellStart"/>
      <w:proofErr w:type="gramEnd"/>
      <w:r w:rsidRPr="00686C7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 in 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1:ncol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(comp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)){</w:t>
      </w:r>
      <w:proofErr w:type="spellStart"/>
      <w:proofErr w:type="gramEnd"/>
      <w:r w:rsidRPr="00686C7A">
        <w:rPr>
          <w:rFonts w:ascii="Times New Roman" w:hAnsi="Times New Roman" w:cs="Times New Roman"/>
          <w:sz w:val="24"/>
          <w:szCs w:val="24"/>
        </w:rPr>
        <w:t>my_comparisons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[[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Start"/>
      <w:r w:rsidRPr="00686C7A">
        <w:rPr>
          <w:rFonts w:ascii="Times New Roman" w:hAnsi="Times New Roman" w:cs="Times New Roman"/>
          <w:sz w:val="24"/>
          <w:szCs w:val="24"/>
        </w:rPr>
        <w:t>]]&lt;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-comp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]}</w:t>
      </w:r>
    </w:p>
    <w:p w14:paraId="72045BFB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86C7A">
        <w:rPr>
          <w:rFonts w:ascii="Times New Roman" w:hAnsi="Times New Roman" w:cs="Times New Roman"/>
          <w:sz w:val="24"/>
          <w:szCs w:val="24"/>
        </w:rPr>
        <w:t>for(</w:t>
      </w:r>
      <w:proofErr w:type="spellStart"/>
      <w:proofErr w:type="gramEnd"/>
      <w:r w:rsidRPr="00686C7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rt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)[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1:3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]){</w:t>
      </w:r>
      <w:proofErr w:type="gramEnd"/>
    </w:p>
    <w:p w14:paraId="2C499BAE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lastRenderedPageBreak/>
        <w:tab/>
        <w:t>gg1=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ggviolin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rt, x="risk", y=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, fill = "risk", </w:t>
      </w:r>
    </w:p>
    <w:p w14:paraId="1EE6207B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 xml:space="preserve">        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="",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,</w:t>
      </w:r>
    </w:p>
    <w:p w14:paraId="7D78BFFC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 xml:space="preserve">         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="Risk",</w:t>
      </w:r>
    </w:p>
    <w:p w14:paraId="1C6A1452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 xml:space="preserve">         palette=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"#0066FF", "#FF0000"),</w:t>
      </w:r>
    </w:p>
    <w:p w14:paraId="2C9A4550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 xml:space="preserve">         add = "boxplot", 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add.params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 = list(fill="white"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))+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61D864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 xml:space="preserve">        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tat_compare_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comparisons =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my_comparisons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)</w:t>
      </w:r>
    </w:p>
    <w:p w14:paraId="05B7555D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 xml:space="preserve">         #stat_compare_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means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comparisons =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my_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comparisons,symnum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.args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list(</w:t>
      </w:r>
      <w:proofErr w:type="spellStart"/>
      <w:proofErr w:type="gramEnd"/>
      <w:r w:rsidRPr="00686C7A">
        <w:rPr>
          <w:rFonts w:ascii="Times New Roman" w:hAnsi="Times New Roman" w:cs="Times New Roman"/>
          <w:sz w:val="24"/>
          <w:szCs w:val="24"/>
        </w:rPr>
        <w:t>cutpoints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0, 0.001, 0.01, 0.05, 1), symbols = 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"***", "**", "*", "ns")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),label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p.signif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")</w:t>
      </w:r>
    </w:p>
    <w:p w14:paraId="65528CE0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pdf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file=paste0(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, ".pdf"), width=6, height=5)</w:t>
      </w:r>
    </w:p>
    <w:p w14:paraId="2AF36124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>print(gg1)</w:t>
      </w:r>
    </w:p>
    <w:p w14:paraId="55E26DE8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)</w:t>
      </w:r>
    </w:p>
    <w:p w14:paraId="6A9F3039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>}</w:t>
      </w:r>
    </w:p>
    <w:p w14:paraId="7809FDD4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</w:p>
    <w:p w14:paraId="325BA946" w14:textId="77777777" w:rsidR="00686C7A" w:rsidRPr="00686C7A" w:rsidRDefault="00686C7A" w:rsidP="00686C7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D23CF0" w14:textId="42537CA7" w:rsidR="00686C7A" w:rsidRDefault="00686C7A" w:rsidP="00686C7A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sGSEA</w:t>
      </w:r>
      <w:proofErr w:type="spellEnd"/>
    </w:p>
    <w:p w14:paraId="640198EE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86C7A">
        <w:rPr>
          <w:rFonts w:ascii="Times New Roman" w:hAnsi="Times New Roman" w:cs="Times New Roman"/>
          <w:sz w:val="24"/>
          <w:szCs w:val="24"/>
        </w:rPr>
        <w:t>library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GSVA)</w:t>
      </w:r>
    </w:p>
    <w:p w14:paraId="2C54BC00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limma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)</w:t>
      </w:r>
    </w:p>
    <w:p w14:paraId="49BD2829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86C7A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686C7A">
        <w:rPr>
          <w:rFonts w:ascii="Times New Roman" w:hAnsi="Times New Roman" w:cs="Times New Roman"/>
          <w:sz w:val="24"/>
          <w:szCs w:val="24"/>
        </w:rPr>
        <w:t>GSEABas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)</w:t>
      </w:r>
    </w:p>
    <w:p w14:paraId="78BA96C4" w14:textId="0BC040B6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"")         </w:t>
      </w:r>
    </w:p>
    <w:p w14:paraId="1CC5FB26" w14:textId="62CF7881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86C7A">
        <w:rPr>
          <w:rFonts w:ascii="Times New Roman" w:hAnsi="Times New Roman" w:cs="Times New Roman"/>
          <w:sz w:val="24"/>
          <w:szCs w:val="24"/>
        </w:rPr>
        <w:t>immuneScor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function(</w:t>
      </w:r>
      <w:proofErr w:type="spellStart"/>
      <w:proofErr w:type="gramEnd"/>
      <w:r w:rsidRPr="00686C7A">
        <w:rPr>
          <w:rFonts w:ascii="Times New Roman" w:hAnsi="Times New Roman" w:cs="Times New Roman"/>
          <w:sz w:val="24"/>
          <w:szCs w:val="24"/>
        </w:rPr>
        <w:t>expFil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=null,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gmtFil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=null, project=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null){</w:t>
      </w:r>
      <w:proofErr w:type="gramEnd"/>
    </w:p>
    <w:p w14:paraId="7240AF07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>rt=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expFil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=F)</w:t>
      </w:r>
    </w:p>
    <w:p w14:paraId="368791A9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>rt=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(rt)</w:t>
      </w:r>
    </w:p>
    <w:p w14:paraId="09EBCC73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rt)=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rt[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,1]</w:t>
      </w:r>
    </w:p>
    <w:p w14:paraId="360F1944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>exp=rt[,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2:ncol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(rt)]</w:t>
      </w:r>
    </w:p>
    <w:p w14:paraId="7C491619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dimnames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=list(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exp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(exp))</w:t>
      </w:r>
    </w:p>
    <w:p w14:paraId="1AE1B977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>mat=matrix(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as.numeric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as.matrix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(exp)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),nrow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=nrow(exp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),dimnames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=dimnames)</w:t>
      </w:r>
    </w:p>
    <w:p w14:paraId="6094D1C9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>mat=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avereps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mat)</w:t>
      </w:r>
    </w:p>
    <w:p w14:paraId="395D4E7A" w14:textId="2BFC777F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>mat=mat[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rowMeans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mat)&gt;0,]</w:t>
      </w:r>
    </w:p>
    <w:p w14:paraId="193EC852" w14:textId="35D30AAF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geneSet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getGmt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86C7A">
        <w:rPr>
          <w:rFonts w:ascii="Times New Roman" w:hAnsi="Times New Roman" w:cs="Times New Roman"/>
          <w:sz w:val="24"/>
          <w:szCs w:val="24"/>
        </w:rPr>
        <w:t>gmtFil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geneIdTyp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SymbolIdentifier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))</w:t>
      </w:r>
    </w:p>
    <w:p w14:paraId="0BD45D14" w14:textId="0B1FD7AF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sgseaScor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gsva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mat,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geneSet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, method='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sgsea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',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kcdf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='Gaussian', 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abs.ranking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=TRUE)</w:t>
      </w:r>
    </w:p>
    <w:p w14:paraId="6D037D76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>normalize=function(x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){</w:t>
      </w:r>
      <w:proofErr w:type="gramEnd"/>
    </w:p>
    <w:p w14:paraId="71017E9C" w14:textId="566C2571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 xml:space="preserve">  return((x-min(x))/(max(x)-min(x)))}</w:t>
      </w:r>
    </w:p>
    <w:p w14:paraId="61632AD8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sgseaOut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=normalize(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sgseaScor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)</w:t>
      </w:r>
    </w:p>
    <w:p w14:paraId="346F8A32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sgseaOut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id=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sgseaOut</w:t>
      </w:r>
      <w:proofErr w:type="spellEnd"/>
      <w:proofErr w:type="gramStart"/>
      <w:r w:rsidRPr="00686C7A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sgseaOut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)</w:t>
      </w:r>
    </w:p>
    <w:p w14:paraId="36155EF4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sgseaOut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, file=paste0(project, 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".score.txt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"),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="\t", quote=F, 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col.names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=F)</w:t>
      </w:r>
    </w:p>
    <w:p w14:paraId="6CE898B8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>}</w:t>
      </w:r>
    </w:p>
    <w:p w14:paraId="6BC39C4E" w14:textId="2F58ADB8" w:rsid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immuneScor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86C7A">
        <w:rPr>
          <w:rFonts w:ascii="Times New Roman" w:hAnsi="Times New Roman" w:cs="Times New Roman"/>
          <w:sz w:val="24"/>
          <w:szCs w:val="24"/>
        </w:rPr>
        <w:t>expFil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=" ",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gmtFil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immune.gmt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", project=" ")</w:t>
      </w:r>
    </w:p>
    <w:p w14:paraId="62DBDD9D" w14:textId="77777777" w:rsidR="00E66179" w:rsidRPr="00686C7A" w:rsidRDefault="00E66179" w:rsidP="00686C7A">
      <w:pPr>
        <w:rPr>
          <w:rFonts w:ascii="Times New Roman" w:hAnsi="Times New Roman" w:cs="Times New Roman"/>
          <w:sz w:val="24"/>
          <w:szCs w:val="24"/>
        </w:rPr>
      </w:pPr>
    </w:p>
    <w:p w14:paraId="46677173" w14:textId="77777777" w:rsidR="00686C7A" w:rsidRDefault="00686C7A" w:rsidP="00686C7A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686C7A">
        <w:rPr>
          <w:rFonts w:ascii="Times New Roman" w:hAnsi="Times New Roman" w:cs="Times New Roman"/>
          <w:b/>
          <w:bCs/>
          <w:sz w:val="24"/>
          <w:szCs w:val="24"/>
        </w:rPr>
        <w:t xml:space="preserve">Differential analysis of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sGSEA</w:t>
      </w:r>
      <w:proofErr w:type="spellEnd"/>
    </w:p>
    <w:p w14:paraId="5DE5B4EF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limma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)</w:t>
      </w:r>
    </w:p>
    <w:p w14:paraId="505B2464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>library(reshape2)</w:t>
      </w:r>
    </w:p>
    <w:p w14:paraId="538FFBED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lastRenderedPageBreak/>
        <w:t>library(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ggpubr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)</w:t>
      </w:r>
    </w:p>
    <w:p w14:paraId="55C086A4" w14:textId="4161DDD6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"")     </w:t>
      </w:r>
    </w:p>
    <w:p w14:paraId="047543A5" w14:textId="23BFDAD5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coreCor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function(</w:t>
      </w:r>
      <w:proofErr w:type="spellStart"/>
      <w:proofErr w:type="gramEnd"/>
      <w:r w:rsidRPr="00686C7A">
        <w:rPr>
          <w:rFonts w:ascii="Times New Roman" w:hAnsi="Times New Roman" w:cs="Times New Roman"/>
          <w:sz w:val="24"/>
          <w:szCs w:val="24"/>
        </w:rPr>
        <w:t>riskFil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=null,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coreFil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=null, project=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null){</w:t>
      </w:r>
      <w:proofErr w:type="gramEnd"/>
    </w:p>
    <w:p w14:paraId="21B0BB0E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>data=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coreFil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=F, 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=1)</w:t>
      </w:r>
    </w:p>
    <w:p w14:paraId="64028058" w14:textId="31B2527B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>data=t(data)</w:t>
      </w:r>
    </w:p>
    <w:p w14:paraId="4F028DEE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>risk=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riskFil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=F, 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=1)</w:t>
      </w:r>
    </w:p>
    <w:p w14:paraId="5BE5DFCB" w14:textId="7352F501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ameSampl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=intersect(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(data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row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.names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risk))</w:t>
      </w:r>
    </w:p>
    <w:p w14:paraId="1CC75EFE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>data=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data[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ameSampl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,,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drop=F]</w:t>
      </w:r>
    </w:p>
    <w:p w14:paraId="2793ED7F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>risk=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risk[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ameSampl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,,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drop=F]</w:t>
      </w:r>
    </w:p>
    <w:p w14:paraId="710AF5F4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>rt=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data,risk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[,c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","risk")])</w:t>
      </w:r>
    </w:p>
    <w:p w14:paraId="568F54C4" w14:textId="01BC01FB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>rt=rt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[,-(</w:t>
      </w:r>
      <w:proofErr w:type="spellStart"/>
      <w:proofErr w:type="gramEnd"/>
      <w:r w:rsidRPr="00686C7A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rt)-1)]</w:t>
      </w:r>
    </w:p>
    <w:p w14:paraId="53B3D71E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>immCell=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"aDCs","B_cells","CD8+_T_cells","DCs","iDCs","Macrophages",</w:t>
      </w:r>
    </w:p>
    <w:p w14:paraId="355073AA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 xml:space="preserve">          "Mast_cells","Neutrophils","NK_cells","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pDCs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","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T_helper_cells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",</w:t>
      </w:r>
    </w:p>
    <w:p w14:paraId="6A720B76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 xml:space="preserve">          "Tfh","Th1_cells","Th2_cells","TIL","Treg")</w:t>
      </w:r>
    </w:p>
    <w:p w14:paraId="342E8B61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>rt1=rt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[,c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immCell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,"risk")]</w:t>
      </w:r>
    </w:p>
    <w:p w14:paraId="78A5D616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>data=melt(rt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1,id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.vars=c("risk"))</w:t>
      </w:r>
    </w:p>
    <w:p w14:paraId="0D12FFA2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data)=c("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Risk","Type","Scor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")</w:t>
      </w:r>
    </w:p>
    <w:p w14:paraId="2CE5A439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data$Risk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factor(</w:t>
      </w:r>
      <w:proofErr w:type="spellStart"/>
      <w:proofErr w:type="gramEnd"/>
      <w:r w:rsidRPr="00686C7A">
        <w:rPr>
          <w:rFonts w:ascii="Times New Roman" w:hAnsi="Times New Roman" w:cs="Times New Roman"/>
          <w:sz w:val="24"/>
          <w:szCs w:val="24"/>
        </w:rPr>
        <w:t>data$Risk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, levels=c("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low","high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"))</w:t>
      </w:r>
    </w:p>
    <w:p w14:paraId="00D9E54B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>p=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ggboxplot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data, x="Type", y="Score", color = "Risk",</w:t>
      </w:r>
    </w:p>
    <w:p w14:paraId="423E25C5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686C7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="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ylab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core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",add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none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",palette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 = c("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blue","red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) )</w:t>
      </w:r>
      <w:proofErr w:type="gramEnd"/>
    </w:p>
    <w:p w14:paraId="653BC0E5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>p=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p+rotate_x_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text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50)</w:t>
      </w:r>
    </w:p>
    <w:p w14:paraId="57082360" w14:textId="5C4D0295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>p=p+stat_compare_means(aes(group=Risk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),symnum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.args=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cutpoints = 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0, 0.001, 0.01, 0.05, 1), symbols = 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"***", "**", "*", "")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),label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p.signif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")</w:t>
      </w:r>
    </w:p>
    <w:p w14:paraId="6E41FCED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>pdf(file=paste0(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project,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".immCell.pdf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"), width=7, height=6)</w:t>
      </w:r>
    </w:p>
    <w:p w14:paraId="7491153E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>print(p)</w:t>
      </w:r>
    </w:p>
    <w:p w14:paraId="452BAC53" w14:textId="44CDB725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)</w:t>
      </w:r>
    </w:p>
    <w:p w14:paraId="377EB8E1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immFunction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APC_co_inhibition","APC_co_stimulation","CCR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",</w:t>
      </w:r>
    </w:p>
    <w:p w14:paraId="13876995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 xml:space="preserve">          "Check-point","Cytolytic_activity","HLA","Inflammation-promoting",</w:t>
      </w:r>
    </w:p>
    <w:p w14:paraId="4CEA2470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 xml:space="preserve">          "MHC_class_I","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Parainflammation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","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T_cell_co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-inhibition",</w:t>
      </w:r>
    </w:p>
    <w:p w14:paraId="4D84B614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 xml:space="preserve">          "T_cell_co-stimulation","Type_I_IFN_Reponse","Type_II_IFN_Reponse")</w:t>
      </w:r>
    </w:p>
    <w:p w14:paraId="7749EB7D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>rt1=rt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[,c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immFunction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,"risk")]</w:t>
      </w:r>
    </w:p>
    <w:p w14:paraId="69DC0C86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>data=melt(rt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1,id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.vars=c("risk"))</w:t>
      </w:r>
    </w:p>
    <w:p w14:paraId="39D96319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data)=c("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Risk","Type","Scor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")</w:t>
      </w:r>
    </w:p>
    <w:p w14:paraId="63BB7791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data$Risk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factor(</w:t>
      </w:r>
      <w:proofErr w:type="spellStart"/>
      <w:proofErr w:type="gramEnd"/>
      <w:r w:rsidRPr="00686C7A">
        <w:rPr>
          <w:rFonts w:ascii="Times New Roman" w:hAnsi="Times New Roman" w:cs="Times New Roman"/>
          <w:sz w:val="24"/>
          <w:szCs w:val="24"/>
        </w:rPr>
        <w:t>data$Risk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, levels=c("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low","high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"))</w:t>
      </w:r>
    </w:p>
    <w:p w14:paraId="29E6EC70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>p=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ggboxplot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data, x="Type", y="Score", color = "Risk",</w:t>
      </w:r>
    </w:p>
    <w:p w14:paraId="1B095AB5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686C7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="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ylab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core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",add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none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",palette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 = c("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blue","red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) )</w:t>
      </w:r>
      <w:proofErr w:type="gramEnd"/>
    </w:p>
    <w:p w14:paraId="50E9994F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>p=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p+rotate_x_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text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50)</w:t>
      </w:r>
    </w:p>
    <w:p w14:paraId="444691E5" w14:textId="4DFE7BFE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>p=p+stat_compare_means(aes(group=Risk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),symnum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.args=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cutpoints = 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0, 0.001, 0.01, 0.05, 1), symbols = 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"***", "**", "*", "")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),label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p.signif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")</w:t>
      </w:r>
    </w:p>
    <w:p w14:paraId="6257E418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>pdf(file=paste0(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project,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".immFunction.pdf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"), width=7, height=6)</w:t>
      </w:r>
    </w:p>
    <w:p w14:paraId="60D647C1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  <w:t>print(p)</w:t>
      </w:r>
    </w:p>
    <w:p w14:paraId="178BAB8E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)</w:t>
      </w:r>
    </w:p>
    <w:p w14:paraId="64412466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lastRenderedPageBreak/>
        <w:t>}</w:t>
      </w:r>
    </w:p>
    <w:p w14:paraId="2A2279E5" w14:textId="1482F814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scoreCor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86C7A">
        <w:rPr>
          <w:rFonts w:ascii="Times New Roman" w:hAnsi="Times New Roman" w:cs="Times New Roman"/>
          <w:sz w:val="24"/>
          <w:szCs w:val="24"/>
        </w:rPr>
        <w:t>riskFil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=" ",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coreFil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=" ", project=" ")</w:t>
      </w:r>
    </w:p>
    <w:p w14:paraId="3AC1851E" w14:textId="7F73CF02" w:rsidR="00686C7A" w:rsidRDefault="00686C7A" w:rsidP="00686C7A">
      <w:pPr>
        <w:rPr>
          <w:rFonts w:ascii="Times New Roman" w:hAnsi="Times New Roman" w:cs="Times New Roman" w:hint="eastAsia"/>
          <w:sz w:val="24"/>
          <w:szCs w:val="24"/>
        </w:rPr>
      </w:pPr>
    </w:p>
    <w:p w14:paraId="18D98554" w14:textId="365F0FED" w:rsidR="00686C7A" w:rsidRDefault="00686C7A" w:rsidP="00686C7A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686C7A">
        <w:rPr>
          <w:rFonts w:ascii="Times New Roman" w:hAnsi="Times New Roman" w:cs="Times New Roman"/>
          <w:b/>
          <w:bCs/>
          <w:sz w:val="24"/>
          <w:szCs w:val="24"/>
        </w:rPr>
        <w:t>Infiltration of immune cells</w:t>
      </w:r>
    </w:p>
    <w:p w14:paraId="377814C2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686C7A">
        <w:rPr>
          <w:rFonts w:ascii="Times New Roman" w:hAnsi="Times New Roman" w:cs="Times New Roman"/>
          <w:sz w:val="24"/>
          <w:szCs w:val="24"/>
        </w:rPr>
        <w:t>library(e1071)</w:t>
      </w:r>
    </w:p>
    <w:p w14:paraId="14C125C1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library(parallel)</w:t>
      </w:r>
    </w:p>
    <w:p w14:paraId="796D4897" w14:textId="5D7C69D0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library(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preprocessCor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)</w:t>
      </w:r>
    </w:p>
    <w:p w14:paraId="7086B8CC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X &lt;- 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read.table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(sig_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matrix,header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T,sep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="\t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",row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.names=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1,check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.names=F)</w:t>
      </w:r>
    </w:p>
    <w:p w14:paraId="059F7A33" w14:textId="08F43B44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Y &lt;- 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mixture_fil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1,check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.names=F)</w:t>
      </w:r>
    </w:p>
    <w:p w14:paraId="521F989E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X &lt;- 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data.matrix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(X)</w:t>
      </w:r>
    </w:p>
    <w:p w14:paraId="1D22CE07" w14:textId="1C9245FE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Y &lt;- 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data.matrix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(Y)</w:t>
      </w:r>
    </w:p>
    <w:p w14:paraId="5B46A694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#order</w:t>
      </w:r>
    </w:p>
    <w:p w14:paraId="407152E8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X &lt;- X[order(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X)),]</w:t>
      </w:r>
    </w:p>
    <w:p w14:paraId="7EC24E81" w14:textId="3293F425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Y &lt;- Y[order(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Y)),]</w:t>
      </w:r>
    </w:p>
    <w:p w14:paraId="708E45F4" w14:textId="710A053B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P &lt;- perm #number of permutations</w:t>
      </w:r>
    </w:p>
    <w:p w14:paraId="1D1EA0F2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#anti-log if max &lt; 50 in mixture file</w:t>
      </w:r>
    </w:p>
    <w:p w14:paraId="1D3C00A7" w14:textId="2877A7D0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if(max(Y) &lt; 50) {Y &lt;- 2^Y}</w:t>
      </w:r>
    </w:p>
    <w:p w14:paraId="21F1CC47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#quantile normalization of mixture file</w:t>
      </w:r>
    </w:p>
    <w:p w14:paraId="54368FD1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QN == 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TRUE){</w:t>
      </w:r>
      <w:proofErr w:type="gramEnd"/>
    </w:p>
    <w:p w14:paraId="4C381E77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tmpc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Y)</w:t>
      </w:r>
    </w:p>
    <w:p w14:paraId="1FF59765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tmpr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Y)</w:t>
      </w:r>
    </w:p>
    <w:p w14:paraId="2BBDC134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  Y &lt;- 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normalize.quantiles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(Y)</w:t>
      </w:r>
    </w:p>
    <w:p w14:paraId="29A9B49E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(Y) &lt;-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tmpc</w:t>
      </w:r>
      <w:proofErr w:type="spellEnd"/>
    </w:p>
    <w:p w14:paraId="6E82EB3C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(Y) &lt;-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tmpr</w:t>
      </w:r>
      <w:proofErr w:type="spellEnd"/>
    </w:p>
    <w:p w14:paraId="75CE48EA" w14:textId="116DA850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05D03B89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#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intersect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 genes</w:t>
      </w:r>
    </w:p>
    <w:p w14:paraId="2088BA6F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Xgns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(X)</w:t>
      </w:r>
    </w:p>
    <w:p w14:paraId="3864E8A0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Ygns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(Y)</w:t>
      </w:r>
    </w:p>
    <w:p w14:paraId="123D13BA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YintX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Ygns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 %in%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Xgns</w:t>
      </w:r>
      <w:proofErr w:type="spellEnd"/>
    </w:p>
    <w:p w14:paraId="4C2A72A1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Y &lt;- Y[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YintX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,]</w:t>
      </w:r>
    </w:p>
    <w:p w14:paraId="137C5CD6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XintY &lt;-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Xgns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 %in% 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(Y)</w:t>
      </w:r>
    </w:p>
    <w:p w14:paraId="63BBF9C2" w14:textId="36DEBF0F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X &lt;- X[XintY,]</w:t>
      </w:r>
    </w:p>
    <w:p w14:paraId="3D697CF7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#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standardize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 sig matrix</w:t>
      </w:r>
    </w:p>
    <w:p w14:paraId="7E58641F" w14:textId="1A546C8E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X &lt;- (X - mean(X)) /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(X))</w:t>
      </w:r>
    </w:p>
    <w:p w14:paraId="20060501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#empirical null distribution of correlation coefficients</w:t>
      </w:r>
    </w:p>
    <w:p w14:paraId="2CD9D957" w14:textId="33D54FB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P &gt; 0) {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nulldist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sort(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doPerm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P, X, 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Y)$</w:t>
      </w:r>
      <w:proofErr w:type="spellStart"/>
      <w:proofErr w:type="gramEnd"/>
      <w:r w:rsidRPr="00686C7A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)}</w:t>
      </w:r>
    </w:p>
    <w:p w14:paraId="3F01B8E1" w14:textId="195FE7F0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#print(nulldist)</w:t>
      </w:r>
    </w:p>
    <w:p w14:paraId="401E6322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header &lt;- c('Mixture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',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(X),"P-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value","Correlation","RMS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")</w:t>
      </w:r>
    </w:p>
    <w:p w14:paraId="68CDEF8F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#print(header)</w:t>
      </w:r>
    </w:p>
    <w:p w14:paraId="3F6C237B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</w:p>
    <w:p w14:paraId="3299FA0E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output &lt;- 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matrix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)</w:t>
      </w:r>
    </w:p>
    <w:p w14:paraId="581AB2CB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itor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 &lt;- 1</w:t>
      </w:r>
    </w:p>
    <w:p w14:paraId="1349E912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mixtures &lt;- dim(Y)[2]</w:t>
      </w:r>
    </w:p>
    <w:p w14:paraId="45BF6B29" w14:textId="0F51AE78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pval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 &lt;- 9999</w:t>
      </w:r>
    </w:p>
    <w:p w14:paraId="5B7ED7E3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lastRenderedPageBreak/>
        <w:t xml:space="preserve">  #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iterate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 through mixtures</w:t>
      </w:r>
    </w:p>
    <w:p w14:paraId="57F42E03" w14:textId="4B9EE19F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while(</w:t>
      </w:r>
      <w:proofErr w:type="spellStart"/>
      <w:proofErr w:type="gramEnd"/>
      <w:r w:rsidRPr="00686C7A">
        <w:rPr>
          <w:rFonts w:ascii="Times New Roman" w:hAnsi="Times New Roman" w:cs="Times New Roman"/>
          <w:sz w:val="24"/>
          <w:szCs w:val="24"/>
        </w:rPr>
        <w:t>itor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 &lt;= 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mixtures){</w:t>
      </w:r>
      <w:proofErr w:type="gramEnd"/>
    </w:p>
    <w:p w14:paraId="0E9C5A67" w14:textId="29427B29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  y &lt;- Y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itor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]</w:t>
      </w:r>
    </w:p>
    <w:p w14:paraId="1F44E95A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  #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standardize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 mixture</w:t>
      </w:r>
    </w:p>
    <w:p w14:paraId="1CFEB1D4" w14:textId="767BAB08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  y &lt;- (y - mean(y)) /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y)</w:t>
      </w:r>
    </w:p>
    <w:p w14:paraId="71F8D36D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  #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run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 SVR core algorithm</w:t>
      </w:r>
    </w:p>
    <w:p w14:paraId="6A209277" w14:textId="015D5BA1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  result &lt;- 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CoreAlg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X, y)</w:t>
      </w:r>
    </w:p>
    <w:p w14:paraId="7E9FCCD9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  #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get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 results</w:t>
      </w:r>
    </w:p>
    <w:p w14:paraId="53829711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  w &lt;-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result$w</w:t>
      </w:r>
      <w:proofErr w:type="spellEnd"/>
    </w:p>
    <w:p w14:paraId="53EA594A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mix_r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result$mix_r</w:t>
      </w:r>
      <w:proofErr w:type="spellEnd"/>
    </w:p>
    <w:p w14:paraId="51DB9197" w14:textId="7590DD91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mix_rms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result$mix_rmse</w:t>
      </w:r>
      <w:proofErr w:type="spellEnd"/>
    </w:p>
    <w:p w14:paraId="6F6D225F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  #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calculate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 p-value</w:t>
      </w:r>
    </w:p>
    <w:p w14:paraId="6B1DC378" w14:textId="5190F8B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if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P &gt; 0) {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pval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 &lt;- 1 - (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which.min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abs(</w:t>
      </w:r>
      <w:proofErr w:type="spellStart"/>
      <w:proofErr w:type="gramEnd"/>
      <w:r w:rsidRPr="00686C7A">
        <w:rPr>
          <w:rFonts w:ascii="Times New Roman" w:hAnsi="Times New Roman" w:cs="Times New Roman"/>
          <w:sz w:val="24"/>
          <w:szCs w:val="24"/>
        </w:rPr>
        <w:t>nulldist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mix_r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)) / length(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nulldist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))}</w:t>
      </w:r>
    </w:p>
    <w:p w14:paraId="6FE0B38C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  #print output</w:t>
      </w:r>
    </w:p>
    <w:p w14:paraId="1A5503DD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  out &lt;- c(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Y)[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itor</w:t>
      </w:r>
      <w:proofErr w:type="spellEnd"/>
      <w:proofErr w:type="gramStart"/>
      <w:r w:rsidRPr="00686C7A">
        <w:rPr>
          <w:rFonts w:ascii="Times New Roman" w:hAnsi="Times New Roman" w:cs="Times New Roman"/>
          <w:sz w:val="24"/>
          <w:szCs w:val="24"/>
        </w:rPr>
        <w:t>],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w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pval,mix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_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r,mix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_rmse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)</w:t>
      </w:r>
    </w:p>
    <w:p w14:paraId="4A81EE75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686C7A">
        <w:rPr>
          <w:rFonts w:ascii="Times New Roman" w:hAnsi="Times New Roman" w:cs="Times New Roman"/>
          <w:sz w:val="24"/>
          <w:szCs w:val="24"/>
        </w:rPr>
        <w:t>if(</w:t>
      </w:r>
      <w:proofErr w:type="spellStart"/>
      <w:proofErr w:type="gramEnd"/>
      <w:r w:rsidRPr="00686C7A">
        <w:rPr>
          <w:rFonts w:ascii="Times New Roman" w:hAnsi="Times New Roman" w:cs="Times New Roman"/>
          <w:sz w:val="24"/>
          <w:szCs w:val="24"/>
        </w:rPr>
        <w:t>itor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 == 1) {output &lt;- out}</w:t>
      </w:r>
    </w:p>
    <w:p w14:paraId="7410B4AB" w14:textId="41A25F38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  else {output &lt;- 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86C7A">
        <w:rPr>
          <w:rFonts w:ascii="Times New Roman" w:hAnsi="Times New Roman" w:cs="Times New Roman"/>
          <w:sz w:val="24"/>
          <w:szCs w:val="24"/>
        </w:rPr>
        <w:t>output, out)}</w:t>
      </w:r>
    </w:p>
    <w:p w14:paraId="72AC9AE2" w14:textId="0D2BBFEA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itor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itor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 + 1</w:t>
      </w:r>
    </w:p>
    <w:p w14:paraId="7C80F020" w14:textId="6E26DF59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181D7B29" w14:textId="3532E5A3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write.table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header,output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), file="CIBERSORT-Results.txt", </w:t>
      </w:r>
      <w:proofErr w:type="spellStart"/>
      <w:r w:rsidRPr="00686C7A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686C7A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 xml:space="preserve">=F, </w:t>
      </w:r>
      <w:proofErr w:type="spellStart"/>
      <w:proofErr w:type="gramStart"/>
      <w:r w:rsidRPr="00686C7A">
        <w:rPr>
          <w:rFonts w:ascii="Times New Roman" w:hAnsi="Times New Roman" w:cs="Times New Roman"/>
          <w:sz w:val="24"/>
          <w:szCs w:val="24"/>
        </w:rPr>
        <w:t>col.names</w:t>
      </w:r>
      <w:proofErr w:type="spellEnd"/>
      <w:proofErr w:type="gramEnd"/>
      <w:r w:rsidRPr="00686C7A">
        <w:rPr>
          <w:rFonts w:ascii="Times New Roman" w:hAnsi="Times New Roman" w:cs="Times New Roman"/>
          <w:sz w:val="24"/>
          <w:szCs w:val="24"/>
        </w:rPr>
        <w:t>=F, quote=F)</w:t>
      </w:r>
    </w:p>
    <w:p w14:paraId="19680592" w14:textId="7CA06611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  <w:r w:rsidRPr="00686C7A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7F2D0DC" w14:textId="77777777" w:rsidR="00686C7A" w:rsidRPr="00686C7A" w:rsidRDefault="00686C7A" w:rsidP="00686C7A">
      <w:pPr>
        <w:rPr>
          <w:rFonts w:ascii="Times New Roman" w:hAnsi="Times New Roman" w:cs="Times New Roman"/>
          <w:sz w:val="24"/>
          <w:szCs w:val="24"/>
        </w:rPr>
      </w:pPr>
    </w:p>
    <w:p w14:paraId="17E1F61A" w14:textId="7B2D7C28" w:rsidR="00686C7A" w:rsidRDefault="00CC1457" w:rsidP="00686C7A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CC1457">
        <w:rPr>
          <w:rFonts w:ascii="Times New Roman" w:hAnsi="Times New Roman" w:cs="Times New Roman"/>
          <w:b/>
          <w:bCs/>
          <w:sz w:val="24"/>
          <w:szCs w:val="24"/>
        </w:rPr>
        <w:t>Immune cell correlation analysis</w:t>
      </w:r>
    </w:p>
    <w:p w14:paraId="1CFAD75C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limma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)</w:t>
      </w:r>
    </w:p>
    <w:p w14:paraId="5E24B591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library(reshape2)</w:t>
      </w:r>
    </w:p>
    <w:p w14:paraId="41567104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ggpubr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)</w:t>
      </w:r>
    </w:p>
    <w:p w14:paraId="582DF363" w14:textId="005B5DFC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ggExtra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)</w:t>
      </w:r>
    </w:p>
    <w:p w14:paraId="75DF0197" w14:textId="14B062F1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 xml:space="preserve">gene=" "                      </w:t>
      </w:r>
    </w:p>
    <w:p w14:paraId="074CFBE3" w14:textId="4DD06242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expFi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="normalize.txt"            </w:t>
      </w:r>
    </w:p>
    <w:p w14:paraId="2F67FB06" w14:textId="4E566C58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immFi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="CIBERSORT-Results.txt"    </w:t>
      </w:r>
    </w:p>
    <w:p w14:paraId="4315DA90" w14:textId="37C12304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"")     </w:t>
      </w:r>
    </w:p>
    <w:p w14:paraId="01144759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expFi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=F)</w:t>
      </w:r>
    </w:p>
    <w:p w14:paraId="0201C90C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(rt)</w:t>
      </w:r>
    </w:p>
    <w:p w14:paraId="198A8F2E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rt)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rt[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,1]</w:t>
      </w:r>
    </w:p>
    <w:p w14:paraId="73A39110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exp=rt[,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2:ncol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(rt)]</w:t>
      </w:r>
    </w:p>
    <w:p w14:paraId="650110F4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dimname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list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exp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(exp))</w:t>
      </w:r>
    </w:p>
    <w:p w14:paraId="74F445B7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data=matrix(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as.numeric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as.matrix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(exp)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,nrow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nrow(exp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,dimnames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dimnames)</w:t>
      </w:r>
    </w:p>
    <w:p w14:paraId="5A237EF5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data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averep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data)</w:t>
      </w:r>
    </w:p>
    <w:p w14:paraId="1ECA520D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</w:p>
    <w:p w14:paraId="565DBB77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data=t(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data[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gene,,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drop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F])</w:t>
      </w:r>
    </w:p>
    <w:p w14:paraId="64EDA0D7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data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as.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(data)</w:t>
      </w:r>
    </w:p>
    <w:p w14:paraId="0D2CF975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immune=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immFi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=F,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=1)</w:t>
      </w:r>
    </w:p>
    <w:p w14:paraId="58CFDDB8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ameSamp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intersect(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(immune),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(data))</w:t>
      </w:r>
    </w:p>
    <w:p w14:paraId="3979B10A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lastRenderedPageBreak/>
        <w:t>rt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immune[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ameSamp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,,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drop=F], 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data[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ameSamp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,,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drop=F])</w:t>
      </w:r>
    </w:p>
    <w:p w14:paraId="32401373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)</w:t>
      </w:r>
    </w:p>
    <w:p w14:paraId="5F36E2B1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C1457">
        <w:rPr>
          <w:rFonts w:ascii="Times New Roman" w:hAnsi="Times New Roman" w:cs="Times New Roman"/>
          <w:sz w:val="24"/>
          <w:szCs w:val="24"/>
        </w:rPr>
        <w:t>for(</w:t>
      </w:r>
      <w:proofErr w:type="spellStart"/>
      <w:proofErr w:type="gramEnd"/>
      <w:r w:rsidRPr="00CC145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rt)[1: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rt)-1)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]){</w:t>
      </w:r>
      <w:proofErr w:type="gramEnd"/>
    </w:p>
    <w:p w14:paraId="57A377D1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  <w:t>x=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(rt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[,gene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])</w:t>
      </w:r>
    </w:p>
    <w:p w14:paraId="35386CC3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  <w:t>y=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as.numeric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(rt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])</w:t>
      </w:r>
    </w:p>
    <w:p w14:paraId="50B13487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  <w:t>if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y)=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0){y[1]=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0.00001}</w:t>
      </w:r>
    </w:p>
    <w:p w14:paraId="39390805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cor.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test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x, y, method=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pearma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")</w:t>
      </w:r>
    </w:p>
    <w:p w14:paraId="5BF56DA6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</w:p>
    <w:p w14:paraId="717C5E3B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outVector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Gene=gene, Cell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cor$estimat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cor$p.valu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)</w:t>
      </w:r>
    </w:p>
    <w:p w14:paraId="4B37F0F9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outTab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bind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outTab,outVector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)</w:t>
      </w:r>
    </w:p>
    <w:p w14:paraId="3C245DE5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</w:p>
    <w:p w14:paraId="5A32E113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  <w:t>if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cor$p.valu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&lt;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0.05){</w:t>
      </w:r>
      <w:proofErr w:type="gramEnd"/>
    </w:p>
    <w:p w14:paraId="6CF1694C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outFi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=paste0("cor.",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, ".pdf")</w:t>
      </w:r>
    </w:p>
    <w:p w14:paraId="046168D2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df1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as.data.frame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x,y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))</w:t>
      </w:r>
    </w:p>
    <w:p w14:paraId="27FEFC75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  <w:t>p1=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ggplot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df1,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x, y)) + </w:t>
      </w:r>
    </w:p>
    <w:p w14:paraId="7C27E8DF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  <w:t xml:space="preserve"> 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paste0(gene, " expression")) +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)+</w:t>
      </w:r>
    </w:p>
    <w:p w14:paraId="221DA115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  <w:t xml:space="preserve"> 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geom_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point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) +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geom_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smooth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method=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lm</w:t>
      </w:r>
      <w:proofErr w:type="spellEnd"/>
      <w:proofErr w:type="gramStart"/>
      <w:r w:rsidRPr="00CC1457">
        <w:rPr>
          <w:rFonts w:ascii="Times New Roman" w:hAnsi="Times New Roman" w:cs="Times New Roman"/>
          <w:sz w:val="24"/>
          <w:szCs w:val="24"/>
        </w:rPr>
        <w:t>",formula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 = y ~ x) +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theme_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bw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)+</w:t>
      </w:r>
    </w:p>
    <w:p w14:paraId="65B97606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  <w:t xml:space="preserve"> 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tat_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cor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method = 'spearman',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x =x, y =y))</w:t>
      </w:r>
    </w:p>
    <w:p w14:paraId="4F3C4C7F" w14:textId="616615FA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  <w:t>p2=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ggMarginal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p1, type="density",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xparam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fill = "orange"),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yparam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fill = "blue"))</w:t>
      </w:r>
    </w:p>
    <w:p w14:paraId="574F7881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pdf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file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outFi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, width=5.2, height=5)</w:t>
      </w:r>
    </w:p>
    <w:p w14:paraId="1ECEDAEF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  <w:t>print(p2)</w:t>
      </w:r>
    </w:p>
    <w:p w14:paraId="00B1D626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)</w:t>
      </w:r>
    </w:p>
    <w:p w14:paraId="417122AE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  <w:t>}</w:t>
      </w:r>
    </w:p>
    <w:p w14:paraId="2C4C53DE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}</w:t>
      </w:r>
    </w:p>
    <w:p w14:paraId="0FC62E3B" w14:textId="31ABF656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C1457">
        <w:rPr>
          <w:rFonts w:ascii="Times New Roman" w:hAnsi="Times New Roman" w:cs="Times New Roman"/>
          <w:sz w:val="24"/>
          <w:szCs w:val="24"/>
        </w:rPr>
        <w:t>write.table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outTab,file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"cor.result.txt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",sep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"\t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",row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.names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F,quote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F)</w:t>
      </w:r>
    </w:p>
    <w:p w14:paraId="40E83CA4" w14:textId="2D15FCD0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inputFi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="cor.result.txt"     </w:t>
      </w:r>
    </w:p>
    <w:p w14:paraId="3144F50C" w14:textId="16A49918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"")    </w:t>
      </w:r>
    </w:p>
    <w:p w14:paraId="7FDF17E2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 xml:space="preserve">data =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inputFi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=F)</w:t>
      </w:r>
    </w:p>
    <w:p w14:paraId="680AC6C5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p.col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 = c('gold','pink','orange','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LimeGreen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','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darkgreen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')</w:t>
      </w:r>
    </w:p>
    <w:p w14:paraId="00786E61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fcolor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 = function(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x,p.col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){</w:t>
      </w:r>
      <w:proofErr w:type="gramEnd"/>
    </w:p>
    <w:p w14:paraId="272F278D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 xml:space="preserve">  color = ifelse(x&gt;0.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8,p.col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[1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],ifelse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(x&gt;0.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6,p.col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[2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],ifelse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(x&gt;0.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4,p.col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[3],</w:t>
      </w:r>
    </w:p>
    <w:p w14:paraId="570D1B6C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 xml:space="preserve">               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x&gt;0.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2,p.col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[4],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p.col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5])</w:t>
      </w:r>
    </w:p>
    <w:p w14:paraId="2CE1E35A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 xml:space="preserve">                )))</w:t>
      </w:r>
    </w:p>
    <w:p w14:paraId="70DBBF12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 xml:space="preserve">  return(color)</w:t>
      </w:r>
    </w:p>
    <w:p w14:paraId="393E0B67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}</w:t>
      </w:r>
    </w:p>
    <w:p w14:paraId="701D4638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p.cex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seq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2.5, 5.5, length=5)</w:t>
      </w:r>
    </w:p>
    <w:p w14:paraId="2E1BB819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fcex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 = function(x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{</w:t>
      </w:r>
      <w:proofErr w:type="gramEnd"/>
    </w:p>
    <w:p w14:paraId="78726454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 xml:space="preserve">  x=abs(x)</w:t>
      </w:r>
    </w:p>
    <w:p w14:paraId="577FF522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 = ifelse(x&lt;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0.1,p.cex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[1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],ifelse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(x&lt;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0.2,p.cex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[2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],ifelse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(x&lt;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0.3,p.cex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[3],</w:t>
      </w:r>
    </w:p>
    <w:p w14:paraId="62EBF4B0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 xml:space="preserve">             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ifels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x&lt;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0.4,p.cex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[4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],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p.cex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[5]))))</w:t>
      </w:r>
    </w:p>
    <w:p w14:paraId="1116EDE4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 xml:space="preserve">  return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)</w:t>
      </w:r>
    </w:p>
    <w:p w14:paraId="37B0F129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}</w:t>
      </w:r>
    </w:p>
    <w:p w14:paraId="1CAF4F80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lastRenderedPageBreak/>
        <w:t>points.color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fcolor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x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data$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pvalue,p.col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p.col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)</w:t>
      </w:r>
    </w:p>
    <w:p w14:paraId="0C899B46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data$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points.color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points.color</w:t>
      </w:r>
      <w:proofErr w:type="spellEnd"/>
      <w:proofErr w:type="gramEnd"/>
    </w:p>
    <w:p w14:paraId="2858C584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points.cex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fcex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x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data$cor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)</w:t>
      </w:r>
    </w:p>
    <w:p w14:paraId="709E2FCB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data$points.cex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points.cex</w:t>
      </w:r>
      <w:proofErr w:type="spellEnd"/>
    </w:p>
    <w:p w14:paraId="7F9C6C96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data=data[order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data$cor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),]</w:t>
      </w:r>
    </w:p>
    <w:p w14:paraId="52398052" w14:textId="4391FCC5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xlim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 = ceiling(max(abs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data$cor</w:t>
      </w:r>
      <w:proofErr w:type="spellEnd"/>
      <w:proofErr w:type="gramStart"/>
      <w:r w:rsidRPr="00CC1457">
        <w:rPr>
          <w:rFonts w:ascii="Times New Roman" w:hAnsi="Times New Roman" w:cs="Times New Roman"/>
          <w:sz w:val="24"/>
          <w:szCs w:val="24"/>
        </w:rPr>
        <w:t>))*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10)/10        </w:t>
      </w:r>
    </w:p>
    <w:p w14:paraId="02FCA521" w14:textId="529ADD3E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C1457">
        <w:rPr>
          <w:rFonts w:ascii="Times New Roman" w:hAnsi="Times New Roman" w:cs="Times New Roman"/>
          <w:sz w:val="24"/>
          <w:szCs w:val="24"/>
        </w:rPr>
        <w:t>pdf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file="Lollipop.pdf", width=9, height=7)      </w:t>
      </w:r>
    </w:p>
    <w:p w14:paraId="3157A693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layout(mat=matrix(c(1,1,1,1,1,0,2,0,3,0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,nc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2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,width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c(8,2.2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,heights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1,2,1,2,1))</w:t>
      </w:r>
    </w:p>
    <w:p w14:paraId="0A9E291A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par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bg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white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",la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1,mar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c(5,18,2,4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cex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.axi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1.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5,cex.lab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2)</w:t>
      </w:r>
    </w:p>
    <w:p w14:paraId="709B90CD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plot(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1,type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"n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",xlim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c(-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xlim,xlim),ylim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c(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0.5,nrow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(data)+0.5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,xlab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"Correlation Coefficient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ylab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="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yaxt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="n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yax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Start"/>
      <w:r w:rsidRPr="00CC1457">
        <w:rPr>
          <w:rFonts w:ascii="Times New Roman" w:hAnsi="Times New Roman" w:cs="Times New Roman"/>
          <w:sz w:val="24"/>
          <w:szCs w:val="24"/>
        </w:rPr>
        <w:t>",axes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F)</w:t>
      </w:r>
    </w:p>
    <w:p w14:paraId="1B0EF7D2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rect(par('usr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')[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1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],par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('usr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')[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3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],par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('usr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')[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2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],par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('usr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')[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4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],col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"#F5F5F5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",border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"#F5F5F5")</w:t>
      </w:r>
    </w:p>
    <w:p w14:paraId="2845E3C5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grid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ny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data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,col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"white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lty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1,lwd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2)</w:t>
      </w:r>
    </w:p>
    <w:p w14:paraId="5550E523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segments(x0=data$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cor,y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0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1:nrow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(data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,x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1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0,y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1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1:nrow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(data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lwd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=4)</w:t>
      </w:r>
    </w:p>
    <w:p w14:paraId="329CE9F4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C1457">
        <w:rPr>
          <w:rFonts w:ascii="Times New Roman" w:hAnsi="Times New Roman" w:cs="Times New Roman"/>
          <w:sz w:val="24"/>
          <w:szCs w:val="24"/>
        </w:rPr>
        <w:t>points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x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data$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cor,y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1:nrow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(data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,col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data$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points.color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,pch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16,cex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data$points.cex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)</w:t>
      </w:r>
    </w:p>
    <w:p w14:paraId="3EBBCB35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text(par('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usr</w:t>
      </w:r>
      <w:proofErr w:type="spellEnd"/>
      <w:proofErr w:type="gramStart"/>
      <w:r w:rsidRPr="00CC1457">
        <w:rPr>
          <w:rFonts w:ascii="Times New Roman" w:hAnsi="Times New Roman" w:cs="Times New Roman"/>
          <w:sz w:val="24"/>
          <w:szCs w:val="24"/>
        </w:rPr>
        <w:t>')[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1],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1:nrow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(data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data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$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Cell,adj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1,xpd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T,cex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=1.5)</w:t>
      </w:r>
    </w:p>
    <w:p w14:paraId="64565DC6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pvalue.text=ifelse(data$pvalue&lt;0.001,'&lt;0.001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',sprintf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("%.03f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",data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$pvalue))</w:t>
      </w:r>
    </w:p>
    <w:p w14:paraId="60586F5C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edcutoff_cor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0</w:t>
      </w:r>
    </w:p>
    <w:p w14:paraId="3BB514FB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edcutoff_pvalu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0.05</w:t>
      </w:r>
    </w:p>
    <w:p w14:paraId="2CF2C4FD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text(par('usr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')[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2],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1:nrow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(data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,pvalue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.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text,adj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0,xpd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T,col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=ifelse(abs(data$cor)&gt;redcutoff_cor &amp;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data$pvalu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&lt;redcutoff_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,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ed","black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cex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=1.5)</w:t>
      </w:r>
    </w:p>
    <w:p w14:paraId="787BF5A6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axis(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1,tick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F)</w:t>
      </w:r>
    </w:p>
    <w:p w14:paraId="61140C6A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par(mar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0,4,3,4))</w:t>
      </w:r>
    </w:p>
    <w:p w14:paraId="592D180C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plot(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1,type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n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",ax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F,xlab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="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",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ylab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="")</w:t>
      </w:r>
    </w:p>
    <w:p w14:paraId="32006086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legend("left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",legend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c(0.1,0.2,0.3,0.4,0.5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,col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"black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",pt.cex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p.cex,pch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16,bty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"n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",cex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2,title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"abs(cor)")</w:t>
      </w:r>
    </w:p>
    <w:p w14:paraId="080DA0E3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par(mar=c(0,6,4,6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cex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.axi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1.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5,cex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.main=2)</w:t>
      </w:r>
    </w:p>
    <w:p w14:paraId="0DE1CFDA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barplot(rep(1,5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,horiz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T,space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0,border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NA,col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p.col,xaxt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"n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",yaxt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"n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",xlab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"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",ylab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"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",main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"pvalue")</w:t>
      </w:r>
    </w:p>
    <w:p w14:paraId="2AEF9831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axis(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4,at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0: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5,c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(1,0.8,0.6,0.4,0.2,0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,tick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F)</w:t>
      </w:r>
    </w:p>
    <w:p w14:paraId="44AE59E8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)</w:t>
      </w:r>
    </w:p>
    <w:p w14:paraId="6FBBE568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</w:p>
    <w:p w14:paraId="0FDA5A96" w14:textId="77777777" w:rsidR="00CC1457" w:rsidRPr="00CC1457" w:rsidRDefault="00CC1457" w:rsidP="00CC1457">
      <w:pPr>
        <w:rPr>
          <w:rFonts w:ascii="Times New Roman" w:hAnsi="Times New Roman" w:cs="Times New Roman" w:hint="eastAsia"/>
          <w:sz w:val="24"/>
          <w:szCs w:val="24"/>
        </w:rPr>
      </w:pPr>
    </w:p>
    <w:p w14:paraId="1B010A96" w14:textId="0D1EB704" w:rsidR="00CC1457" w:rsidRDefault="00CC1457" w:rsidP="00CC1457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CC1457">
        <w:rPr>
          <w:rFonts w:ascii="Times New Roman" w:hAnsi="Times New Roman" w:cs="Times New Roman"/>
          <w:b/>
          <w:bCs/>
          <w:sz w:val="24"/>
          <w:szCs w:val="24"/>
        </w:rPr>
        <w:t>Correlation analysis between risk and clinical traits</w:t>
      </w:r>
    </w:p>
    <w:p w14:paraId="0B02E187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limma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)</w:t>
      </w:r>
    </w:p>
    <w:p w14:paraId="0892ABF9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ggpubr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)</w:t>
      </w:r>
    </w:p>
    <w:p w14:paraId="007FE4A6" w14:textId="7B486F02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cliFi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=" "      </w:t>
      </w:r>
    </w:p>
    <w:p w14:paraId="45735E7D" w14:textId="2B97085E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iskFi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=" "      </w:t>
      </w:r>
    </w:p>
    <w:p w14:paraId="75FCC55D" w14:textId="29B7D06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coreFi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=" "      </w:t>
      </w:r>
    </w:p>
    <w:p w14:paraId="7D2C71EC" w14:textId="0BC2C5B4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"")</w:t>
      </w:r>
    </w:p>
    <w:p w14:paraId="7EFD236F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Cluster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ClusterFi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, header=F,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=F,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=1)</w:t>
      </w:r>
    </w:p>
    <w:p w14:paraId="50455960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Cluster)=c("Cluster")</w:t>
      </w:r>
    </w:p>
    <w:p w14:paraId="1B6C3CB9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lastRenderedPageBreak/>
        <w:t>cli=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cliFi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=F,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=1)</w:t>
      </w:r>
    </w:p>
    <w:p w14:paraId="44B63907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risk=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iskFi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=F,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=1)</w:t>
      </w:r>
    </w:p>
    <w:p w14:paraId="6AD58070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score=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coreFi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=F,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=1)</w:t>
      </w:r>
    </w:p>
    <w:p w14:paraId="1BAD42AD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(score)=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gsub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(.*?)\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\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-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.*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?)\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\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-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.*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?)\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\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-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.*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?)\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\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-.*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", "\\1\\-\\2\\-\\3",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(score))</w:t>
      </w:r>
    </w:p>
    <w:p w14:paraId="60E39AC5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score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averep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score)</w:t>
      </w:r>
    </w:p>
    <w:p w14:paraId="3562F870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amSamp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intersect(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(Cluster),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(cli))</w:t>
      </w:r>
    </w:p>
    <w:p w14:paraId="30E1BDAD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Cluster=Cluster[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amSamp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,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Cluster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",drop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=F]</w:t>
      </w:r>
    </w:p>
    <w:p w14:paraId="5F365948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cli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cli[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amSamp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,,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drop=F]</w:t>
      </w:r>
    </w:p>
    <w:p w14:paraId="430C0B47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risk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risk[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amSamp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,,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drop=F]</w:t>
      </w:r>
    </w:p>
    <w:p w14:paraId="401980C1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score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score[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amSamp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,,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drop=F]</w:t>
      </w:r>
    </w:p>
    <w:p w14:paraId="2D6D3D69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score[,"ImmuneScore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"]=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ifelse(score[,"ImmuneScore"]&gt;median(score[,"ImmuneScore"]), "High", "Low")</w:t>
      </w:r>
    </w:p>
    <w:p w14:paraId="52D9C20E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data=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risk, Cluster, score[,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ImmuneScore</w:t>
      </w:r>
      <w:proofErr w:type="spellEnd"/>
      <w:proofErr w:type="gramStart"/>
      <w:r w:rsidRPr="00CC1457">
        <w:rPr>
          <w:rFonts w:ascii="Times New Roman" w:hAnsi="Times New Roman" w:cs="Times New Roman"/>
          <w:sz w:val="24"/>
          <w:szCs w:val="24"/>
        </w:rPr>
        <w:t>",drop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F], cli)</w:t>
      </w:r>
    </w:p>
    <w:p w14:paraId="06F675EC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rt=data[order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data$riskScore</w:t>
      </w:r>
      <w:proofErr w:type="spellEnd"/>
      <w:proofErr w:type="gramStart"/>
      <w:r w:rsidRPr="00CC1457">
        <w:rPr>
          <w:rFonts w:ascii="Times New Roman" w:hAnsi="Times New Roman" w:cs="Times New Roman"/>
          <w:sz w:val="24"/>
          <w:szCs w:val="24"/>
        </w:rPr>
        <w:t>),,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drop=F] </w:t>
      </w:r>
    </w:p>
    <w:p w14:paraId="38168240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rt=rt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[,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risk)-1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ncol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(rt))]</w:t>
      </w:r>
    </w:p>
    <w:p w14:paraId="528FAED6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rt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rt[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,-2]</w:t>
      </w:r>
    </w:p>
    <w:p w14:paraId="6D331C8F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t$Cluster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=paste0("Cluster",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t$Cluster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)</w:t>
      </w:r>
    </w:p>
    <w:p w14:paraId="37422DCC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C1457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clinical in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rt[,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2:ncol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(rt)]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){</w:t>
      </w:r>
      <w:proofErr w:type="gramEnd"/>
    </w:p>
    <w:p w14:paraId="00E3B8AA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  <w:t>data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rt[c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", clinical)]</w:t>
      </w:r>
    </w:p>
    <w:p w14:paraId="3B300529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data)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", "clinical")</w:t>
      </w:r>
    </w:p>
    <w:p w14:paraId="67E3968E" w14:textId="174F44F8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  <w:t>data=data[(data[,"clinical"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]!=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"unknow"),]</w:t>
      </w:r>
    </w:p>
    <w:p w14:paraId="2113B1C9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  <w:t>group=levels(factor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data$clinical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))</w:t>
      </w:r>
    </w:p>
    <w:p w14:paraId="0B982A97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data$clinical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factor(</w:t>
      </w:r>
      <w:proofErr w:type="spellStart"/>
      <w:proofErr w:type="gramEnd"/>
      <w:r w:rsidRPr="00CC1457">
        <w:rPr>
          <w:rFonts w:ascii="Times New Roman" w:hAnsi="Times New Roman" w:cs="Times New Roman"/>
          <w:sz w:val="24"/>
          <w:szCs w:val="24"/>
        </w:rPr>
        <w:t>data$clinical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, levels=group)</w:t>
      </w:r>
    </w:p>
    <w:p w14:paraId="67A689AB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  <w:t>comp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combn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group,2)</w:t>
      </w:r>
    </w:p>
    <w:p w14:paraId="7AFC4267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my_comparison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)</w:t>
      </w:r>
    </w:p>
    <w:p w14:paraId="388EA0FE" w14:textId="1D81F761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for(</w:t>
      </w:r>
      <w:proofErr w:type="spellStart"/>
      <w:proofErr w:type="gramEnd"/>
      <w:r w:rsidRPr="00CC145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 in 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1:ncol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(comp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){</w:t>
      </w:r>
      <w:proofErr w:type="spellStart"/>
      <w:proofErr w:type="gramEnd"/>
      <w:r w:rsidRPr="00CC1457">
        <w:rPr>
          <w:rFonts w:ascii="Times New Roman" w:hAnsi="Times New Roman" w:cs="Times New Roman"/>
          <w:sz w:val="24"/>
          <w:szCs w:val="24"/>
        </w:rPr>
        <w:t>my_comparison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[[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Start"/>
      <w:r w:rsidRPr="00CC1457">
        <w:rPr>
          <w:rFonts w:ascii="Times New Roman" w:hAnsi="Times New Roman" w:cs="Times New Roman"/>
          <w:sz w:val="24"/>
          <w:szCs w:val="24"/>
        </w:rPr>
        <w:t>]]&lt;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-comp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]}</w:t>
      </w:r>
    </w:p>
    <w:p w14:paraId="52C30FBB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  <w:t>boxplot=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ggboxplot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data, x="clinical", y=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iskScor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", color="clinical",</w:t>
      </w:r>
    </w:p>
    <w:p w14:paraId="203F6283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  <w:t xml:space="preserve">         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clinical,</w:t>
      </w:r>
    </w:p>
    <w:p w14:paraId="3AB2EC72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  <w:t xml:space="preserve">         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"Risk score",</w:t>
      </w:r>
    </w:p>
    <w:p w14:paraId="7D25955F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  <w:t xml:space="preserve">         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=clinical,</w:t>
      </w:r>
    </w:p>
    <w:p w14:paraId="25E0540D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  <w:t xml:space="preserve">          add = "jitter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")+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41A068" w14:textId="078021D3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  <w:t xml:space="preserve">   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tat_compare_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comparisons =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my_comparison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)</w:t>
      </w:r>
    </w:p>
    <w:p w14:paraId="61B371CC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pdf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file=paste0(clinical, ".pdf"), width=5.5, height=5)</w:t>
      </w:r>
    </w:p>
    <w:p w14:paraId="3C218BE8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  <w:t>print(boxplot)</w:t>
      </w:r>
    </w:p>
    <w:p w14:paraId="6E01133A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)</w:t>
      </w:r>
    </w:p>
    <w:p w14:paraId="3A4B9101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}</w:t>
      </w:r>
    </w:p>
    <w:p w14:paraId="0006B3CD" w14:textId="77777777" w:rsidR="00CC1457" w:rsidRPr="00CC1457" w:rsidRDefault="00CC1457" w:rsidP="00CC145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2C6A2F" w14:textId="77777777" w:rsidR="00CC1457" w:rsidRPr="00CC1457" w:rsidRDefault="00CC1457" w:rsidP="00CC145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5FDCFB" w14:textId="70AEB69E" w:rsidR="00CC1457" w:rsidRDefault="00CC1457" w:rsidP="00CC1457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CC1457">
        <w:rPr>
          <w:rFonts w:ascii="Times New Roman" w:hAnsi="Times New Roman" w:cs="Times New Roman"/>
          <w:b/>
          <w:bCs/>
          <w:sz w:val="24"/>
          <w:szCs w:val="24"/>
        </w:rPr>
        <w:t>Immune checkpoint analysis</w:t>
      </w:r>
    </w:p>
    <w:p w14:paraId="3058C658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limma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)</w:t>
      </w:r>
    </w:p>
    <w:p w14:paraId="58BDEC6B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library(reshape2)</w:t>
      </w:r>
    </w:p>
    <w:p w14:paraId="0923A588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library(ggplot2)</w:t>
      </w:r>
    </w:p>
    <w:p w14:paraId="37921205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ggpubr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)</w:t>
      </w:r>
    </w:p>
    <w:p w14:paraId="79CA2BD2" w14:textId="12AA0194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lastRenderedPageBreak/>
        <w:t>expFi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=" "      </w:t>
      </w:r>
    </w:p>
    <w:p w14:paraId="5C00079B" w14:textId="1F0B55C5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iskFi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=" "       </w:t>
      </w:r>
    </w:p>
    <w:p w14:paraId="0830A9F1" w14:textId="10E6399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geneFi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=" "      </w:t>
      </w:r>
    </w:p>
    <w:p w14:paraId="4DF433DA" w14:textId="7ABA427A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"")    </w:t>
      </w:r>
    </w:p>
    <w:p w14:paraId="2247ABDC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expFi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=F)</w:t>
      </w:r>
    </w:p>
    <w:p w14:paraId="3298D5B7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(rt)</w:t>
      </w:r>
    </w:p>
    <w:p w14:paraId="2C4B8933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rt)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rt[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,1]</w:t>
      </w:r>
    </w:p>
    <w:p w14:paraId="68DB3A73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exp=rt[,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2:ncol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(rt)]</w:t>
      </w:r>
    </w:p>
    <w:p w14:paraId="3D5E2E36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dimname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list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exp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(exp))</w:t>
      </w:r>
    </w:p>
    <w:p w14:paraId="611F9EB0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data=matrix(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as.numeric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as.matrix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(exp)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,nrow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nrow(exp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,dimnames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dimnames)</w:t>
      </w:r>
    </w:p>
    <w:p w14:paraId="1517B44F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data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averep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data)</w:t>
      </w:r>
    </w:p>
    <w:p w14:paraId="4129AA0C" w14:textId="3611ECD8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gene=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geneFi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, header=F,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=F)</w:t>
      </w:r>
    </w:p>
    <w:p w14:paraId="766D546A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ameGen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intersect(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(data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as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.vector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gene[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,1]))</w:t>
      </w:r>
    </w:p>
    <w:p w14:paraId="5B4C6057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data=t(data[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ameGen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,])</w:t>
      </w:r>
    </w:p>
    <w:p w14:paraId="1C18D0EF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data=log2(data+1)</w:t>
      </w:r>
    </w:p>
    <w:p w14:paraId="7BF88165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group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trsplit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(data),"\\-"),"[",4)</w:t>
      </w:r>
    </w:p>
    <w:p w14:paraId="07890B10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group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trsplit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group,""),"[",1)</w:t>
      </w:r>
    </w:p>
    <w:p w14:paraId="2F7A1298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group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gsub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"2","1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",group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)</w:t>
      </w:r>
    </w:p>
    <w:p w14:paraId="79282A61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data=data[group==0,]</w:t>
      </w:r>
    </w:p>
    <w:p w14:paraId="14EED14A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C1457">
        <w:rPr>
          <w:rFonts w:ascii="Times New Roman" w:hAnsi="Times New Roman" w:cs="Times New Roman"/>
          <w:sz w:val="24"/>
          <w:szCs w:val="24"/>
        </w:rPr>
        <w:t>row.names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(data)=gsub("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(.*?)\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\-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(.*?)\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\-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(.*?)\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\-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(.*?)\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\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-.*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","\\1\\-\\2\\-\\3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",row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.names(data))</w:t>
      </w:r>
    </w:p>
    <w:p w14:paraId="28DFB5B6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data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averep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data)</w:t>
      </w:r>
    </w:p>
    <w:p w14:paraId="1210CBF0" w14:textId="712A8EA4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risk=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iskFi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="\t", header=T,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=F,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=1)</w:t>
      </w:r>
    </w:p>
    <w:p w14:paraId="296C82B1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ameSamp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intersect(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(data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ow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.name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risk))</w:t>
      </w:r>
    </w:p>
    <w:p w14:paraId="42DE853C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rt1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data[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ameSamp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,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],risk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ameSamp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,])</w:t>
      </w:r>
    </w:p>
    <w:p w14:paraId="6DAA2CD4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rt1=rt1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[,c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ameGen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,"risk")]</w:t>
      </w:r>
    </w:p>
    <w:p w14:paraId="454FA9E1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igGen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)</w:t>
      </w:r>
    </w:p>
    <w:p w14:paraId="1C350138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C1457">
        <w:rPr>
          <w:rFonts w:ascii="Times New Roman" w:hAnsi="Times New Roman" w:cs="Times New Roman"/>
          <w:sz w:val="24"/>
          <w:szCs w:val="24"/>
        </w:rPr>
        <w:t>for(</w:t>
      </w:r>
      <w:proofErr w:type="spellStart"/>
      <w:proofErr w:type="gramEnd"/>
      <w:r w:rsidRPr="00CC145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rt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1)[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1: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rt1)-1)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]){</w:t>
      </w:r>
      <w:proofErr w:type="gramEnd"/>
    </w:p>
    <w:p w14:paraId="387C8B13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  <w:t>if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rt1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])&lt;0.001){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next}</w:t>
      </w:r>
    </w:p>
    <w:p w14:paraId="1CF0278E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wilcoxTest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wilcox.test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rt1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] ~ rt1[,"risk"])</w:t>
      </w:r>
    </w:p>
    <w:p w14:paraId="442A2949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pvalu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wilcoxTest$p.value</w:t>
      </w:r>
      <w:proofErr w:type="spellEnd"/>
    </w:p>
    <w:p w14:paraId="207E9FED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if(</w:t>
      </w:r>
      <w:proofErr w:type="spellStart"/>
      <w:proofErr w:type="gramEnd"/>
      <w:r w:rsidRPr="00CC1457">
        <w:rPr>
          <w:rFonts w:ascii="Times New Roman" w:hAnsi="Times New Roman" w:cs="Times New Roman"/>
          <w:sz w:val="24"/>
          <w:szCs w:val="24"/>
        </w:rPr>
        <w:t>wilcoxTest$p.valu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&lt;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0.05){</w:t>
      </w:r>
      <w:proofErr w:type="gramEnd"/>
    </w:p>
    <w:p w14:paraId="34CA08BC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igGen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c(</w:t>
      </w:r>
      <w:proofErr w:type="spellStart"/>
      <w:proofErr w:type="gramEnd"/>
      <w:r w:rsidRPr="00CC1457">
        <w:rPr>
          <w:rFonts w:ascii="Times New Roman" w:hAnsi="Times New Roman" w:cs="Times New Roman"/>
          <w:sz w:val="24"/>
          <w:szCs w:val="24"/>
        </w:rPr>
        <w:t>sigGen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)</w:t>
      </w:r>
    </w:p>
    <w:p w14:paraId="45BDF2A2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  <w:t>}</w:t>
      </w:r>
    </w:p>
    <w:p w14:paraId="2311FEA1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}</w:t>
      </w:r>
    </w:p>
    <w:p w14:paraId="04622ECC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igGen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c(</w:t>
      </w:r>
      <w:proofErr w:type="spellStart"/>
      <w:proofErr w:type="gramEnd"/>
      <w:r w:rsidRPr="00CC1457">
        <w:rPr>
          <w:rFonts w:ascii="Times New Roman" w:hAnsi="Times New Roman" w:cs="Times New Roman"/>
          <w:sz w:val="24"/>
          <w:szCs w:val="24"/>
        </w:rPr>
        <w:t>sigGen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, "risk")</w:t>
      </w:r>
    </w:p>
    <w:p w14:paraId="45AA0673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rt1=rt1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igGene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]</w:t>
      </w:r>
    </w:p>
    <w:p w14:paraId="41E7C2EE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rt1=melt(rt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1,id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.vars=c("risk"))</w:t>
      </w:r>
    </w:p>
    <w:p w14:paraId="732E0AA9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rt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1)=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c(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isk","Gene","Expression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")</w:t>
      </w:r>
    </w:p>
    <w:p w14:paraId="5A68EC6E" w14:textId="3FC0B369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group=levels(factor(rt1$risk))</w:t>
      </w:r>
    </w:p>
    <w:p w14:paraId="06432057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rt1$risk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factor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rt1$risk, levels=c(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low","high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"))</w:t>
      </w:r>
    </w:p>
    <w:p w14:paraId="583C5E0E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comp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combn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group,2)</w:t>
      </w:r>
    </w:p>
    <w:p w14:paraId="1EF11E9F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my_comparison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)</w:t>
      </w:r>
    </w:p>
    <w:p w14:paraId="233083F1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C1457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j in 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1:ncol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(comp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){</w:t>
      </w:r>
      <w:proofErr w:type="spellStart"/>
      <w:proofErr w:type="gramEnd"/>
      <w:r w:rsidRPr="00CC1457">
        <w:rPr>
          <w:rFonts w:ascii="Times New Roman" w:hAnsi="Times New Roman" w:cs="Times New Roman"/>
          <w:sz w:val="24"/>
          <w:szCs w:val="24"/>
        </w:rPr>
        <w:t>my_comparison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[[j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]]&lt;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-comp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[,j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]}</w:t>
      </w:r>
    </w:p>
    <w:p w14:paraId="2810F33B" w14:textId="11E9E3F0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lastRenderedPageBreak/>
        <w:t>boxplot=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ggboxplot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rt1, x="Gene", y="Expression", fill="risk",</w:t>
      </w:r>
    </w:p>
    <w:p w14:paraId="2D4FF161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  <w:t xml:space="preserve"> 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"",</w:t>
      </w:r>
    </w:p>
    <w:p w14:paraId="6EEBF2FF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  <w:t xml:space="preserve"> 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"Gene expression",</w:t>
      </w:r>
    </w:p>
    <w:p w14:paraId="6CD61BE4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  <w:t xml:space="preserve"> 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="Risk",</w:t>
      </w:r>
    </w:p>
    <w:p w14:paraId="6CF8F263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  <w:t xml:space="preserve">  width=0.8,</w:t>
      </w:r>
    </w:p>
    <w:p w14:paraId="2577A3D9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  <w:t xml:space="preserve">  palette = 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"#0066FF", "#FF0000"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 )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+</w:t>
      </w:r>
    </w:p>
    <w:p w14:paraId="79D57440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  <w:t xml:space="preserve"> 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otate_x_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text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50)+</w:t>
      </w:r>
      <w:proofErr w:type="gramEnd"/>
    </w:p>
    <w:p w14:paraId="0CD9B2D7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tat_compare_mean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ae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group=risk),</w:t>
      </w:r>
    </w:p>
    <w:p w14:paraId="16AE91B0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  <w:t>method=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wilcox.test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",</w:t>
      </w:r>
    </w:p>
    <w:p w14:paraId="4217CD87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symnum.arg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list(</w:t>
      </w:r>
      <w:proofErr w:type="spellStart"/>
      <w:proofErr w:type="gramEnd"/>
      <w:r w:rsidRPr="00CC1457">
        <w:rPr>
          <w:rFonts w:ascii="Times New Roman" w:hAnsi="Times New Roman" w:cs="Times New Roman"/>
          <w:sz w:val="24"/>
          <w:szCs w:val="24"/>
        </w:rPr>
        <w:t>cutpoint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0, 0.001, 0.01, 0.05, 1), symbols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"***", "**", "*", "ns")), label="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p.signif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")</w:t>
      </w:r>
    </w:p>
    <w:p w14:paraId="7F7FA127" w14:textId="50B19843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C1457">
        <w:rPr>
          <w:rFonts w:ascii="Times New Roman" w:hAnsi="Times New Roman" w:cs="Times New Roman"/>
          <w:sz w:val="24"/>
          <w:szCs w:val="24"/>
        </w:rPr>
        <w:t>pdf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file="checkpoint.diff.pdf", width=8, height=5)</w:t>
      </w:r>
    </w:p>
    <w:p w14:paraId="5E5644CF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print(boxplot)</w:t>
      </w:r>
    </w:p>
    <w:p w14:paraId="2E9AABEA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)</w:t>
      </w:r>
    </w:p>
    <w:p w14:paraId="7EC20D5D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</w:p>
    <w:p w14:paraId="7587B56C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</w:p>
    <w:p w14:paraId="79A0CCCC" w14:textId="441714FA" w:rsidR="00CC1457" w:rsidRDefault="00CC1457" w:rsidP="00CC1457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</w:rPr>
      </w:pPr>
      <w:r w:rsidRPr="00CC1457">
        <w:rPr>
          <w:rFonts w:ascii="Times New Roman" w:hAnsi="Times New Roman" w:cs="Times New Roman"/>
          <w:b/>
          <w:bCs/>
          <w:sz w:val="24"/>
          <w:szCs w:val="24"/>
        </w:rPr>
        <w:t>Drug sensitivity analysis</w:t>
      </w:r>
    </w:p>
    <w:p w14:paraId="20B6404C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limma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)</w:t>
      </w:r>
    </w:p>
    <w:p w14:paraId="0ACD5930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ggpubr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)</w:t>
      </w:r>
    </w:p>
    <w:p w14:paraId="02E3350C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pRRophetic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)</w:t>
      </w:r>
    </w:p>
    <w:p w14:paraId="6176C016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library(ggplot2)</w:t>
      </w:r>
    </w:p>
    <w:p w14:paraId="4759E6FE" w14:textId="1E56AC16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set.seed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(12345)</w:t>
      </w:r>
    </w:p>
    <w:p w14:paraId="5EFF860C" w14:textId="0B964160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pFilter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=0.001           </w:t>
      </w:r>
    </w:p>
    <w:p w14:paraId="0BC66A28" w14:textId="7540A8B0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expFi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=" "       </w:t>
      </w:r>
    </w:p>
    <w:p w14:paraId="55E3344E" w14:textId="453226D0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iskFi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=" "     </w:t>
      </w:r>
    </w:p>
    <w:p w14:paraId="085A81E3" w14:textId="38EF54F3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"")    </w:t>
      </w:r>
    </w:p>
    <w:p w14:paraId="13358403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allDrug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c("A.443654", "A.770041", "ABT.263", "ABT.888", "AG.014699", "AICAR", 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AKT.inhibitor.VIII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", "AMG.706", "AP.24534", "AS601245", "ATRA", "AUY922", 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Axitinib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", "AZ628", "AZD.0530", "AZD.2281", "AZD6244", "AZD6482", "AZD7762", "AZD8055", "BAY.61.3606", "Bexarotene", "BI.2536", "BIBW2992", "Bicalutamide", "BI.D1870", "BIRB.0796", "Bleomycin", "BMS.509744", "BMS.536924", "BMS.708163", "BMS.754807", "Bortezomib", "Bosutinib", "Bryostatin.1", "BX.795", 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Camptothecin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", "CCT007093", "CCT018159", "CEP.701", "CGP.082996", "CGP.60474", "CHIR.99021", "CI.1040", "Cisplatin", "CMK", 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Cyclopamin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", "Cytarabine", 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Dasatinib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", "DMOG", "Docetaxel", "Doxorubicin", "EHT.1864", 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Elesclomol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", "Embelin", 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Epothilone.B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", "Erlotinib", "Etoposide", "FH535", "FTI.277", "GDC.0449", "GDC0941", "Gefitinib", "Gemcitabine", "GNF.2", "GSK269962A", "GSK.650394", "GW.441756", "GW843682X", "Imatinib", "IPA.3", "JNJ.26854165", "JNK.9L", 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JNK.Inhibitor.VIII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", "JW.7.52.1", "KIN001.135", "KU.55933", "Lapatinib", "Lenalidomide", "LFM.A13", "Metformin", "Methotrexate", "MG.132", 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Midostaurin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Mitomycin.C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", "MK.2206", "MS.275", "Nilotinib", "NSC.87877", "NU.7441", "Nutlin.3a", "NVP.BEZ235", "NVP.TAE684", 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Obatoclax.Mesylat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", "OSI.906", "PAC.1", "Paclitaxel", 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Parthenolid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", "Pazopanib", "PD.0325901", "PD.0332991", "PD.173074", </w:t>
      </w:r>
      <w:r w:rsidRPr="00CC1457">
        <w:rPr>
          <w:rFonts w:ascii="Times New Roman" w:hAnsi="Times New Roman" w:cs="Times New Roman"/>
          <w:sz w:val="24"/>
          <w:szCs w:val="24"/>
        </w:rPr>
        <w:lastRenderedPageBreak/>
        <w:t>"PF.02341066", "PF.4708671", "PF.562271", "PHA.665752", "PLX4720", "Pyrimethamine", "QS11", "Rapamycin", "RDEA119", "RO.3306", 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oscovitin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alubrinal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", "SB.216763", "SB590885", 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hikonin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", "SL.0101.1", "Sorafenib", 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.Trityl.L.cystein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", "Sunitinib", 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Temsirolimu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", 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Thapsigargin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", "Tipifarnib", "TW.37", "Vinblastine", "Vinorelbine", 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Vorinostat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", "VX.680", "VX.702", "WH.4.023", "WO2009093972", "WZ.1.84", "X17.AAG", "X681640", "XMD8.85", 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Z.LLNle.CHO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", "ZM.447439")</w:t>
      </w:r>
    </w:p>
    <w:p w14:paraId="37D99E7C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 xml:space="preserve">rt =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expFi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=F)</w:t>
      </w:r>
    </w:p>
    <w:p w14:paraId="32A1BD36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rt=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as.matrix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(rt)</w:t>
      </w:r>
    </w:p>
    <w:p w14:paraId="01E48302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rt)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rt[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,1]</w:t>
      </w:r>
    </w:p>
    <w:p w14:paraId="368294A8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exp=rt[,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2:ncol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(rt)]</w:t>
      </w:r>
    </w:p>
    <w:p w14:paraId="4A8DBBF6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dimname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list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exp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,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(exp))</w:t>
      </w:r>
    </w:p>
    <w:p w14:paraId="3A70AF6C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data=matrix(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as.numeric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as.matrix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(exp)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,nrow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nrow(exp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,dimnames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dimnames)</w:t>
      </w:r>
    </w:p>
    <w:p w14:paraId="1006A106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data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averep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data)</w:t>
      </w:r>
    </w:p>
    <w:p w14:paraId="695C0E09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data=data[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owMean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data)&gt;0.5,]</w:t>
      </w:r>
    </w:p>
    <w:p w14:paraId="67DCE590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group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trsplit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colname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data),"\\-"), "[", 4)</w:t>
      </w:r>
    </w:p>
    <w:p w14:paraId="205FA66C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group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apply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trsplit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group,""), "[", 1)</w:t>
      </w:r>
    </w:p>
    <w:p w14:paraId="1080404C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group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gsub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"2","1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",group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)</w:t>
      </w:r>
    </w:p>
    <w:p w14:paraId="232F6CE4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data=data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[,group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==0]</w:t>
      </w:r>
    </w:p>
    <w:p w14:paraId="6D713307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data=t(data)</w:t>
      </w:r>
    </w:p>
    <w:p w14:paraId="2ABF8955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data)=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gsub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(.*?)\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\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-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.*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?)\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\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-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.*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?)\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\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-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.*)", "\\1\\-\\2\\-\\3",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data))</w:t>
      </w:r>
    </w:p>
    <w:p w14:paraId="11044A0A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data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averep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data)</w:t>
      </w:r>
    </w:p>
    <w:p w14:paraId="6C991209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data=t(data)</w:t>
      </w:r>
    </w:p>
    <w:p w14:paraId="3C868CB4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iskRT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iskFi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, header=T,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="\t",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check.nam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=F,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=1)</w:t>
      </w:r>
    </w:p>
    <w:p w14:paraId="10D0BA52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</w:p>
    <w:p w14:paraId="3FC6E904" w14:textId="1A22D96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C1457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drug in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allDrug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){</w:t>
      </w:r>
      <w:proofErr w:type="gramEnd"/>
    </w:p>
    <w:p w14:paraId="4CE61DC3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enstivity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pRRopheticPredict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data, drug, selection=1)</w:t>
      </w:r>
    </w:p>
    <w:p w14:paraId="33109D7A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enstivity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enstivity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senstivity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!=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NaN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"]</w:t>
      </w:r>
    </w:p>
    <w:p w14:paraId="16B1BADE" w14:textId="1434EC55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  <w:t>#senstivity[senstivity&gt;quantile(senstivity,0.99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]=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quantile(senstivity,0.99)</w:t>
      </w:r>
    </w:p>
    <w:p w14:paraId="3B5A9A9C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ameSamp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intersect(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row.names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iskRT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), names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enstivity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))</w:t>
      </w:r>
    </w:p>
    <w:p w14:paraId="1DEA22D9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  <w:t>risk=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riskRT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CC1457">
        <w:rPr>
          <w:rFonts w:ascii="Times New Roman" w:hAnsi="Times New Roman" w:cs="Times New Roman"/>
          <w:sz w:val="24"/>
          <w:szCs w:val="24"/>
        </w:rPr>
        <w:t>sameSamp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, 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isk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",drop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=F]</w:t>
      </w:r>
    </w:p>
    <w:p w14:paraId="3A479FF2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enstivity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enstivity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ameSampl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]</w:t>
      </w:r>
    </w:p>
    <w:p w14:paraId="073ED40D" w14:textId="6DD53F25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  <w:t>rt=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cbind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 xml:space="preserve">risk,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enstivity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)</w:t>
      </w:r>
    </w:p>
    <w:p w14:paraId="1059A75B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rt$risk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factor(</w:t>
      </w:r>
      <w:proofErr w:type="spellStart"/>
      <w:proofErr w:type="gramEnd"/>
      <w:r w:rsidRPr="00CC1457">
        <w:rPr>
          <w:rFonts w:ascii="Times New Roman" w:hAnsi="Times New Roman" w:cs="Times New Roman"/>
          <w:sz w:val="24"/>
          <w:szCs w:val="24"/>
        </w:rPr>
        <w:t>rt$risk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, levels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c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"low", "high"))</w:t>
      </w:r>
    </w:p>
    <w:p w14:paraId="5A75FD1D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  <w:t>type=levels(factor(rt[,"risk"]))</w:t>
      </w:r>
    </w:p>
    <w:p w14:paraId="7B7C1E11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  <w:t>comp=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combn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type, 2)</w:t>
      </w:r>
    </w:p>
    <w:p w14:paraId="639A7EE4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my_comparison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list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)</w:t>
      </w:r>
    </w:p>
    <w:p w14:paraId="46D56523" w14:textId="036563B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for(</w:t>
      </w:r>
      <w:proofErr w:type="spellStart"/>
      <w:proofErr w:type="gramEnd"/>
      <w:r w:rsidRPr="00CC145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 in 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1:ncol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(comp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)){</w:t>
      </w:r>
      <w:proofErr w:type="spellStart"/>
      <w:proofErr w:type="gramEnd"/>
      <w:r w:rsidRPr="00CC1457">
        <w:rPr>
          <w:rFonts w:ascii="Times New Roman" w:hAnsi="Times New Roman" w:cs="Times New Roman"/>
          <w:sz w:val="24"/>
          <w:szCs w:val="24"/>
        </w:rPr>
        <w:t>my_comparison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[[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Start"/>
      <w:r w:rsidRPr="00CC1457">
        <w:rPr>
          <w:rFonts w:ascii="Times New Roman" w:hAnsi="Times New Roman" w:cs="Times New Roman"/>
          <w:sz w:val="24"/>
          <w:szCs w:val="24"/>
        </w:rPr>
        <w:t>]]&lt;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-comp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[,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]}</w:t>
      </w:r>
    </w:p>
    <w:p w14:paraId="263C68EC" w14:textId="4C3F0723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  <w:t>test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wilcox.</w:t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test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CC1457">
        <w:rPr>
          <w:rFonts w:ascii="Times New Roman" w:hAnsi="Times New Roman" w:cs="Times New Roman"/>
          <w:sz w:val="24"/>
          <w:szCs w:val="24"/>
        </w:rPr>
        <w:t>senstivity~risk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, data=rt)</w:t>
      </w:r>
    </w:p>
    <w:p w14:paraId="55CACCD4" w14:textId="0E92884F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  <w:t>if(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test$p.value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pFilter</w:t>
      </w:r>
      <w:proofErr w:type="spellEnd"/>
      <w:proofErr w:type="gramStart"/>
      <w:r w:rsidRPr="00CC1457">
        <w:rPr>
          <w:rFonts w:ascii="Times New Roman" w:hAnsi="Times New Roman" w:cs="Times New Roman"/>
          <w:sz w:val="24"/>
          <w:szCs w:val="24"/>
        </w:rPr>
        <w:t>){</w:t>
      </w:r>
      <w:proofErr w:type="gramEnd"/>
    </w:p>
    <w:p w14:paraId="6020CD96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  <w:t>boxplot=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ggboxplot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rt, x="risk", y=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enstivity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", fill="risk",</w:t>
      </w:r>
    </w:p>
    <w:p w14:paraId="657BD4E6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  <w:t xml:space="preserve">     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xlab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="Risk",</w:t>
      </w:r>
    </w:p>
    <w:p w14:paraId="5AA35A7D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  <w:t xml:space="preserve">     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ylab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=paste0(drug, " 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enstivity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 xml:space="preserve"> (IC50)"),</w:t>
      </w:r>
    </w:p>
    <w:p w14:paraId="47D34C92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  <w:t xml:space="preserve">      </w:t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legend.title</w:t>
      </w:r>
      <w:proofErr w:type="spellEnd"/>
      <w:proofErr w:type="gramEnd"/>
      <w:r w:rsidRPr="00CC1457">
        <w:rPr>
          <w:rFonts w:ascii="Times New Roman" w:hAnsi="Times New Roman" w:cs="Times New Roman"/>
          <w:sz w:val="24"/>
          <w:szCs w:val="24"/>
        </w:rPr>
        <w:t>="Risk",</w:t>
      </w:r>
    </w:p>
    <w:p w14:paraId="102D4ABE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  <w:t xml:space="preserve">      palette=c("#0066FF","#FF0000")</w:t>
      </w:r>
    </w:p>
    <w:p w14:paraId="34991C5D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  <w:t xml:space="preserve">     )+ </w:t>
      </w:r>
    </w:p>
    <w:p w14:paraId="70E1DE3E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stat_compare_mean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comparisons=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my_comparisons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)</w:t>
      </w:r>
    </w:p>
    <w:p w14:paraId="2417F526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CC1457">
        <w:rPr>
          <w:rFonts w:ascii="Times New Roman" w:hAnsi="Times New Roman" w:cs="Times New Roman"/>
          <w:sz w:val="24"/>
          <w:szCs w:val="24"/>
        </w:rPr>
        <w:t>pdf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file=paste0("</w:t>
      </w:r>
      <w:proofErr w:type="spellStart"/>
      <w:r w:rsidRPr="00CC1457">
        <w:rPr>
          <w:rFonts w:ascii="Times New Roman" w:hAnsi="Times New Roman" w:cs="Times New Roman"/>
          <w:sz w:val="24"/>
          <w:szCs w:val="24"/>
        </w:rPr>
        <w:t>durgSenstivity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.", drug, ".pdf"), width=5, height=4.5)</w:t>
      </w:r>
    </w:p>
    <w:p w14:paraId="462479C3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  <w:t>print(boxplot)</w:t>
      </w:r>
    </w:p>
    <w:p w14:paraId="00600835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</w:r>
      <w:r w:rsidRPr="00CC1457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CC1457">
        <w:rPr>
          <w:rFonts w:ascii="Times New Roman" w:hAnsi="Times New Roman" w:cs="Times New Roman"/>
          <w:sz w:val="24"/>
          <w:szCs w:val="24"/>
        </w:rPr>
        <w:t>dev.off</w:t>
      </w:r>
      <w:proofErr w:type="spellEnd"/>
      <w:r w:rsidRPr="00CC145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CC1457">
        <w:rPr>
          <w:rFonts w:ascii="Times New Roman" w:hAnsi="Times New Roman" w:cs="Times New Roman"/>
          <w:sz w:val="24"/>
          <w:szCs w:val="24"/>
        </w:rPr>
        <w:t>)</w:t>
      </w:r>
    </w:p>
    <w:p w14:paraId="7F278EF9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ab/>
        <w:t>}</w:t>
      </w:r>
    </w:p>
    <w:p w14:paraId="2BA4EFBB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  <w:r w:rsidRPr="00CC1457">
        <w:rPr>
          <w:rFonts w:ascii="Times New Roman" w:hAnsi="Times New Roman" w:cs="Times New Roman"/>
          <w:sz w:val="24"/>
          <w:szCs w:val="24"/>
        </w:rPr>
        <w:t>}</w:t>
      </w:r>
    </w:p>
    <w:p w14:paraId="718D91CD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</w:p>
    <w:p w14:paraId="5F1F6081" w14:textId="77777777" w:rsidR="00CC1457" w:rsidRPr="00CC1457" w:rsidRDefault="00CC1457" w:rsidP="00CC1457">
      <w:pPr>
        <w:rPr>
          <w:rFonts w:ascii="Times New Roman" w:hAnsi="Times New Roman" w:cs="Times New Roman"/>
          <w:sz w:val="24"/>
          <w:szCs w:val="24"/>
        </w:rPr>
      </w:pPr>
    </w:p>
    <w:p w14:paraId="448C835A" w14:textId="77777777" w:rsidR="00CC1457" w:rsidRPr="00CC1457" w:rsidRDefault="00CC1457" w:rsidP="00CC145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C1457" w:rsidRPr="00CC14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83E7A5" w14:textId="77777777" w:rsidR="007338A2" w:rsidRDefault="007338A2" w:rsidP="001C34D0">
      <w:pPr>
        <w:rPr>
          <w:rFonts w:hint="eastAsia"/>
        </w:rPr>
      </w:pPr>
      <w:r>
        <w:separator/>
      </w:r>
    </w:p>
  </w:endnote>
  <w:endnote w:type="continuationSeparator" w:id="0">
    <w:p w14:paraId="10D6945B" w14:textId="77777777" w:rsidR="007338A2" w:rsidRDefault="007338A2" w:rsidP="001C34D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7FB026" w14:textId="77777777" w:rsidR="007338A2" w:rsidRDefault="007338A2" w:rsidP="001C34D0">
      <w:pPr>
        <w:rPr>
          <w:rFonts w:hint="eastAsia"/>
        </w:rPr>
      </w:pPr>
      <w:r>
        <w:separator/>
      </w:r>
    </w:p>
  </w:footnote>
  <w:footnote w:type="continuationSeparator" w:id="0">
    <w:p w14:paraId="57E7F34D" w14:textId="77777777" w:rsidR="007338A2" w:rsidRDefault="007338A2" w:rsidP="001C34D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094881"/>
    <w:multiLevelType w:val="hybridMultilevel"/>
    <w:tmpl w:val="9A926524"/>
    <w:lvl w:ilvl="0" w:tplc="FA0C25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574937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3szQ1NTM2NTAxNzRW0lEKTi0uzszPAykwqgUAkFUS3iwAAAA="/>
  </w:docVars>
  <w:rsids>
    <w:rsidRoot w:val="00452B02"/>
    <w:rsid w:val="000F67C1"/>
    <w:rsid w:val="000F67DB"/>
    <w:rsid w:val="001B1963"/>
    <w:rsid w:val="001C34D0"/>
    <w:rsid w:val="00452B02"/>
    <w:rsid w:val="00656609"/>
    <w:rsid w:val="00686C7A"/>
    <w:rsid w:val="007338A2"/>
    <w:rsid w:val="00B66AEC"/>
    <w:rsid w:val="00C07BB0"/>
    <w:rsid w:val="00C932ED"/>
    <w:rsid w:val="00CC1457"/>
    <w:rsid w:val="00E66179"/>
    <w:rsid w:val="00EB1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830DC0"/>
  <w15:chartTrackingRefBased/>
  <w15:docId w15:val="{966DD2FB-C053-4205-8942-AB162C626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932ED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1C34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C34D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C34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C34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4</Pages>
  <Words>5619</Words>
  <Characters>32029</Characters>
  <Application>Microsoft Office Word</Application>
  <DocSecurity>0</DocSecurity>
  <Lines>266</Lines>
  <Paragraphs>75</Paragraphs>
  <ScaleCrop>false</ScaleCrop>
  <Company/>
  <LinksUpToDate>false</LinksUpToDate>
  <CharactersWithSpaces>37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mingyi</dc:creator>
  <cp:keywords/>
  <dc:description/>
  <cp:lastModifiedBy>mingyi yang</cp:lastModifiedBy>
  <cp:revision>4</cp:revision>
  <dcterms:created xsi:type="dcterms:W3CDTF">2022-11-01T09:45:00Z</dcterms:created>
  <dcterms:modified xsi:type="dcterms:W3CDTF">2025-03-24T12:28:00Z</dcterms:modified>
</cp:coreProperties>
</file>